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B34BE" w14:textId="77777777" w:rsidR="0071662C" w:rsidRPr="00C15E63" w:rsidRDefault="0071662C" w:rsidP="0071662C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C15E63">
        <w:rPr>
          <w:rFonts w:asciiTheme="minorHAnsi" w:hAnsiTheme="minorHAnsi" w:cstheme="minorHAnsi"/>
          <w:b/>
          <w:bCs/>
          <w:sz w:val="28"/>
          <w:szCs w:val="28"/>
          <w:lang w:val="en-US"/>
        </w:rPr>
        <w:t>SUPPLEMENT</w:t>
      </w:r>
    </w:p>
    <w:p w14:paraId="07473CB6" w14:textId="77777777" w:rsidR="00CD4FD9" w:rsidRDefault="00CD4FD9" w:rsidP="0071662C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14:paraId="64357BAF" w14:textId="47D8A7E2" w:rsidR="00715AEF" w:rsidRPr="00C15E63" w:rsidRDefault="00715AEF" w:rsidP="00715AEF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C15E63">
        <w:rPr>
          <w:rFonts w:asciiTheme="minorHAnsi" w:hAnsiTheme="minorHAnsi" w:cstheme="minorHAnsi"/>
          <w:b/>
          <w:bCs/>
          <w:lang w:val="en-US"/>
        </w:rPr>
        <w:t xml:space="preserve">Table S1. </w:t>
      </w:r>
      <w:r w:rsidR="005C1787" w:rsidRPr="00C15E63">
        <w:rPr>
          <w:rFonts w:asciiTheme="minorHAnsi" w:hAnsiTheme="minorHAnsi" w:cstheme="minorHAnsi"/>
          <w:b/>
          <w:bCs/>
          <w:lang w:val="en-US"/>
        </w:rPr>
        <w:t xml:space="preserve">Original study sample </w:t>
      </w:r>
      <w:r w:rsidRPr="00C15E63">
        <w:rPr>
          <w:rFonts w:asciiTheme="minorHAnsi" w:hAnsiTheme="minorHAnsi" w:cstheme="minorHAnsi"/>
          <w:b/>
          <w:bCs/>
          <w:lang w:val="en-US"/>
        </w:rPr>
        <w:t>(n=30,447)</w:t>
      </w:r>
      <w:r w:rsidR="003362FC" w:rsidRPr="00C15E63">
        <w:rPr>
          <w:rFonts w:asciiTheme="minorHAnsi" w:hAnsiTheme="minorHAnsi" w:cstheme="minorHAnsi"/>
          <w:b/>
          <w:bCs/>
          <w:lang w:val="en-US"/>
        </w:rPr>
        <w:t xml:space="preserve"> prior to exclusion.</w:t>
      </w:r>
    </w:p>
    <w:tbl>
      <w:tblPr>
        <w:tblStyle w:val="TableGrid"/>
        <w:tblW w:w="8682" w:type="dxa"/>
        <w:jc w:val="center"/>
        <w:tblLook w:val="04A0" w:firstRow="1" w:lastRow="0" w:firstColumn="1" w:lastColumn="0" w:noHBand="0" w:noVBand="1"/>
      </w:tblPr>
      <w:tblGrid>
        <w:gridCol w:w="3516"/>
        <w:gridCol w:w="1696"/>
        <w:gridCol w:w="1735"/>
        <w:gridCol w:w="1735"/>
      </w:tblGrid>
      <w:tr w:rsidR="00B34ADA" w:rsidRPr="00C15E63" w14:paraId="36A5871E" w14:textId="77777777" w:rsidTr="00CD4FD9">
        <w:trPr>
          <w:jc w:val="center"/>
        </w:trPr>
        <w:tc>
          <w:tcPr>
            <w:tcW w:w="3516" w:type="dxa"/>
            <w:shd w:val="clear" w:color="auto" w:fill="E7E6E6" w:themeFill="background2"/>
          </w:tcPr>
          <w:p w14:paraId="74BD3AD7" w14:textId="77777777" w:rsidR="00876544" w:rsidRPr="00C15E63" w:rsidRDefault="00876544" w:rsidP="00876544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696" w:type="dxa"/>
            <w:shd w:val="clear" w:color="auto" w:fill="E7E6E6" w:themeFill="background2"/>
          </w:tcPr>
          <w:p w14:paraId="4F523773" w14:textId="1277283A" w:rsidR="00876544" w:rsidRPr="00C15E63" w:rsidRDefault="00876544" w:rsidP="00BD62C4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15E63">
              <w:rPr>
                <w:rFonts w:cstheme="minorHAnsi"/>
                <w:b/>
                <w:bCs/>
                <w:lang w:val="en-GB"/>
              </w:rPr>
              <w:t>Excluded individuals (</w:t>
            </w:r>
            <w:r w:rsidRPr="00C15E63">
              <w:rPr>
                <w:rFonts w:cstheme="minorHAnsi"/>
                <w:b/>
                <w:bCs/>
                <w:i/>
                <w:iCs/>
                <w:lang w:val="en-GB"/>
              </w:rPr>
              <w:t>n</w:t>
            </w:r>
            <w:r w:rsidRPr="00C15E63">
              <w:rPr>
                <w:rFonts w:cstheme="minorHAnsi"/>
                <w:b/>
                <w:bCs/>
                <w:lang w:val="en-GB"/>
              </w:rPr>
              <w:t>=4,8</w:t>
            </w:r>
            <w:r w:rsidR="00D42A0D" w:rsidRPr="00C15E63">
              <w:rPr>
                <w:rFonts w:cstheme="minorHAnsi"/>
                <w:b/>
                <w:bCs/>
                <w:lang w:val="en-GB"/>
              </w:rPr>
              <w:t>05</w:t>
            </w:r>
            <w:r w:rsidRPr="00C15E63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1735" w:type="dxa"/>
            <w:shd w:val="clear" w:color="auto" w:fill="E7E6E6" w:themeFill="background2"/>
          </w:tcPr>
          <w:p w14:paraId="7285CA78" w14:textId="004EE582" w:rsidR="00876544" w:rsidRPr="00C15E63" w:rsidRDefault="002916A8" w:rsidP="00BD62C4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15E63">
              <w:rPr>
                <w:rFonts w:cstheme="minorHAnsi"/>
                <w:b/>
                <w:bCs/>
                <w:lang w:val="en-GB"/>
              </w:rPr>
              <w:t xml:space="preserve">Included individuals </w:t>
            </w:r>
            <w:r w:rsidR="00876544" w:rsidRPr="00C15E63">
              <w:rPr>
                <w:rFonts w:cstheme="minorHAnsi"/>
                <w:b/>
                <w:bCs/>
                <w:lang w:val="en-GB"/>
              </w:rPr>
              <w:t>(</w:t>
            </w:r>
            <w:r w:rsidR="00876544" w:rsidRPr="00C15E63">
              <w:rPr>
                <w:rFonts w:cstheme="minorHAnsi"/>
                <w:b/>
                <w:bCs/>
                <w:i/>
                <w:iCs/>
                <w:lang w:val="en-GB"/>
              </w:rPr>
              <w:t>n</w:t>
            </w:r>
            <w:r w:rsidR="00876544" w:rsidRPr="00C15E63">
              <w:rPr>
                <w:rFonts w:cstheme="minorHAnsi"/>
                <w:b/>
                <w:bCs/>
                <w:lang w:val="en-GB"/>
              </w:rPr>
              <w:t>=2</w:t>
            </w:r>
            <w:r w:rsidRPr="00C15E63">
              <w:rPr>
                <w:rFonts w:cstheme="minorHAnsi"/>
                <w:b/>
                <w:bCs/>
                <w:lang w:val="en-GB"/>
              </w:rPr>
              <w:t>5</w:t>
            </w:r>
            <w:r w:rsidR="00876544" w:rsidRPr="00C15E63">
              <w:rPr>
                <w:rFonts w:cstheme="minorHAnsi"/>
                <w:b/>
                <w:bCs/>
                <w:lang w:val="en-GB"/>
              </w:rPr>
              <w:t>,</w:t>
            </w:r>
            <w:r w:rsidR="00D42A0D" w:rsidRPr="00C15E63">
              <w:rPr>
                <w:rFonts w:cstheme="minorHAnsi"/>
                <w:b/>
                <w:bCs/>
                <w:lang w:val="en-GB"/>
              </w:rPr>
              <w:t>642</w:t>
            </w:r>
            <w:r w:rsidR="00876544" w:rsidRPr="00C15E63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1735" w:type="dxa"/>
            <w:shd w:val="clear" w:color="auto" w:fill="E7E6E6" w:themeFill="background2"/>
          </w:tcPr>
          <w:p w14:paraId="11B54DFD" w14:textId="77777777" w:rsidR="00876544" w:rsidRPr="00C15E63" w:rsidRDefault="00876544" w:rsidP="00BD62C4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  <w:p w14:paraId="737DA811" w14:textId="77777777" w:rsidR="00876544" w:rsidRPr="00C15E63" w:rsidRDefault="00876544" w:rsidP="00BD62C4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15E63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B34ADA" w:rsidRPr="00C15E63" w14:paraId="64660031" w14:textId="77777777" w:rsidTr="00CD4FD9">
        <w:trPr>
          <w:jc w:val="center"/>
        </w:trPr>
        <w:tc>
          <w:tcPr>
            <w:tcW w:w="3516" w:type="dxa"/>
            <w:shd w:val="clear" w:color="auto" w:fill="E7E6E6" w:themeFill="background2"/>
          </w:tcPr>
          <w:p w14:paraId="073D55F4" w14:textId="77777777" w:rsidR="00876544" w:rsidRPr="00C15E63" w:rsidRDefault="00876544" w:rsidP="00876544">
            <w:pPr>
              <w:rPr>
                <w:rFonts w:cstheme="minorHAnsi"/>
                <w:b/>
                <w:bCs/>
                <w:lang w:val="en-GB"/>
              </w:rPr>
            </w:pPr>
            <w:r w:rsidRPr="00C15E63">
              <w:rPr>
                <w:rFonts w:cstheme="minorHAnsi"/>
                <w:b/>
                <w:bCs/>
                <w:lang w:val="en-GB"/>
              </w:rPr>
              <w:t>Age (years ± SD)</w:t>
            </w:r>
          </w:p>
          <w:p w14:paraId="57173320" w14:textId="77777777" w:rsidR="00876544" w:rsidRPr="00C15E63" w:rsidRDefault="00876544" w:rsidP="00876544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696" w:type="dxa"/>
          </w:tcPr>
          <w:p w14:paraId="30114963" w14:textId="240D8406" w:rsidR="00876544" w:rsidRPr="008C749A" w:rsidRDefault="002317AB" w:rsidP="00B34ADA">
            <w:pPr>
              <w:jc w:val="center"/>
              <w:rPr>
                <w:rFonts w:cstheme="minorHAnsi"/>
                <w:lang w:val="en-GB"/>
              </w:rPr>
            </w:pPr>
            <w:r w:rsidRPr="008C749A">
              <w:rPr>
                <w:rFonts w:cstheme="minorHAnsi"/>
                <w:lang w:val="en-GB"/>
              </w:rPr>
              <w:t>57</w:t>
            </w:r>
            <w:r w:rsidR="00876544" w:rsidRPr="008C749A">
              <w:rPr>
                <w:rFonts w:cstheme="minorHAnsi"/>
                <w:lang w:val="en-GB"/>
              </w:rPr>
              <w:t>.</w:t>
            </w:r>
            <w:r w:rsidRPr="008C749A">
              <w:rPr>
                <w:rFonts w:cstheme="minorHAnsi"/>
                <w:lang w:val="en-GB"/>
              </w:rPr>
              <w:t>3</w:t>
            </w:r>
            <w:r w:rsidR="00876544" w:rsidRPr="008C749A">
              <w:rPr>
                <w:rFonts w:cstheme="minorHAnsi"/>
                <w:lang w:val="en-GB"/>
              </w:rPr>
              <w:t xml:space="preserve"> ± </w:t>
            </w:r>
            <w:r w:rsidRPr="008C749A">
              <w:rPr>
                <w:rFonts w:cstheme="minorHAnsi"/>
                <w:lang w:val="en-GB"/>
              </w:rPr>
              <w:t>7.0</w:t>
            </w:r>
          </w:p>
        </w:tc>
        <w:tc>
          <w:tcPr>
            <w:tcW w:w="1735" w:type="dxa"/>
          </w:tcPr>
          <w:p w14:paraId="223930FC" w14:textId="39B7ADE0" w:rsidR="00876544" w:rsidRPr="008C749A" w:rsidRDefault="00876544" w:rsidP="00B34ADA">
            <w:pPr>
              <w:jc w:val="center"/>
              <w:rPr>
                <w:rFonts w:cstheme="minorHAnsi"/>
                <w:lang w:val="en-GB"/>
              </w:rPr>
            </w:pPr>
            <w:r w:rsidRPr="008C749A">
              <w:rPr>
                <w:rFonts w:cstheme="minorHAnsi"/>
                <w:lang w:val="en-GB"/>
              </w:rPr>
              <w:t>58.</w:t>
            </w:r>
            <w:r w:rsidR="002317AB" w:rsidRPr="008C749A">
              <w:rPr>
                <w:rFonts w:cstheme="minorHAnsi"/>
                <w:lang w:val="en-GB"/>
              </w:rPr>
              <w:t>2</w:t>
            </w:r>
            <w:r w:rsidRPr="008C749A">
              <w:rPr>
                <w:rFonts w:cstheme="minorHAnsi"/>
                <w:lang w:val="en-GB"/>
              </w:rPr>
              <w:t xml:space="preserve"> ± 7.7</w:t>
            </w:r>
          </w:p>
        </w:tc>
        <w:tc>
          <w:tcPr>
            <w:tcW w:w="1735" w:type="dxa"/>
          </w:tcPr>
          <w:p w14:paraId="0718FB1B" w14:textId="77777777" w:rsidR="00876544" w:rsidRPr="00C15E63" w:rsidRDefault="00876544" w:rsidP="00B34ADA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15E63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B34ADA" w:rsidRPr="00C15E63" w14:paraId="2BAF024B" w14:textId="77777777" w:rsidTr="00CD4FD9">
        <w:trPr>
          <w:jc w:val="center"/>
        </w:trPr>
        <w:tc>
          <w:tcPr>
            <w:tcW w:w="3516" w:type="dxa"/>
            <w:shd w:val="clear" w:color="auto" w:fill="E7E6E6" w:themeFill="background2"/>
          </w:tcPr>
          <w:p w14:paraId="38223949" w14:textId="2BC21CAE" w:rsidR="00876544" w:rsidRPr="00C15E63" w:rsidRDefault="00876544" w:rsidP="00876544">
            <w:pPr>
              <w:rPr>
                <w:rFonts w:cstheme="minorHAnsi"/>
                <w:b/>
                <w:bCs/>
                <w:lang w:val="en-GB"/>
              </w:rPr>
            </w:pPr>
            <w:r w:rsidRPr="00C15E63">
              <w:rPr>
                <w:rFonts w:cstheme="minorHAnsi"/>
                <w:b/>
                <w:bCs/>
                <w:lang w:val="en-GB"/>
              </w:rPr>
              <w:t>Sex (%, men)</w:t>
            </w:r>
          </w:p>
          <w:p w14:paraId="13FC6510" w14:textId="77777777" w:rsidR="00876544" w:rsidRPr="00C15E63" w:rsidRDefault="00876544" w:rsidP="00876544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696" w:type="dxa"/>
          </w:tcPr>
          <w:p w14:paraId="54BDCB7C" w14:textId="72E97AC5" w:rsidR="00876544" w:rsidRPr="008C749A" w:rsidRDefault="00BA4733" w:rsidP="00B34ADA">
            <w:pPr>
              <w:jc w:val="center"/>
              <w:rPr>
                <w:rFonts w:cstheme="minorHAnsi"/>
                <w:lang w:val="en-GB"/>
              </w:rPr>
            </w:pPr>
            <w:r w:rsidRPr="008C749A">
              <w:rPr>
                <w:rFonts w:cstheme="minorHAnsi"/>
                <w:lang w:val="en-GB"/>
              </w:rPr>
              <w:t>43.3</w:t>
            </w:r>
          </w:p>
        </w:tc>
        <w:tc>
          <w:tcPr>
            <w:tcW w:w="1735" w:type="dxa"/>
          </w:tcPr>
          <w:p w14:paraId="1034487D" w14:textId="04EC95BB" w:rsidR="00876544" w:rsidRPr="008C749A" w:rsidRDefault="00E26C8A" w:rsidP="00B34ADA">
            <w:pPr>
              <w:jc w:val="center"/>
              <w:rPr>
                <w:rFonts w:cstheme="minorHAnsi"/>
                <w:lang w:val="en-GB"/>
              </w:rPr>
            </w:pPr>
            <w:r w:rsidRPr="008C749A">
              <w:rPr>
                <w:rFonts w:cstheme="minorHAnsi"/>
                <w:lang w:val="en-GB"/>
              </w:rPr>
              <w:t>39.2</w:t>
            </w:r>
          </w:p>
        </w:tc>
        <w:tc>
          <w:tcPr>
            <w:tcW w:w="1735" w:type="dxa"/>
          </w:tcPr>
          <w:p w14:paraId="40CDA13A" w14:textId="77777777" w:rsidR="00876544" w:rsidRPr="00C15E63" w:rsidRDefault="00876544" w:rsidP="00B34ADA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15E63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B34ADA" w:rsidRPr="00C15E63" w14:paraId="681159FD" w14:textId="77777777" w:rsidTr="00CD4FD9">
        <w:trPr>
          <w:jc w:val="center"/>
        </w:trPr>
        <w:tc>
          <w:tcPr>
            <w:tcW w:w="3516" w:type="dxa"/>
            <w:shd w:val="clear" w:color="auto" w:fill="E7E6E6" w:themeFill="background2"/>
          </w:tcPr>
          <w:p w14:paraId="73F7B103" w14:textId="0461E091" w:rsidR="00876544" w:rsidRPr="00C15E63" w:rsidRDefault="00A76F61" w:rsidP="00876544">
            <w:pPr>
              <w:rPr>
                <w:rFonts w:cstheme="minorHAnsi"/>
                <w:b/>
                <w:bCs/>
                <w:lang w:val="en-GB"/>
              </w:rPr>
            </w:pPr>
            <w:r w:rsidRPr="00C15E63">
              <w:rPr>
                <w:rFonts w:cstheme="minorHAnsi"/>
                <w:b/>
                <w:bCs/>
                <w:lang w:val="en-GB"/>
              </w:rPr>
              <w:t>All-cause m</w:t>
            </w:r>
            <w:r w:rsidR="00876544" w:rsidRPr="00C15E63">
              <w:rPr>
                <w:rFonts w:cstheme="minorHAnsi"/>
                <w:b/>
                <w:bCs/>
                <w:lang w:val="en-GB"/>
              </w:rPr>
              <w:t>ortality (</w:t>
            </w:r>
            <w:r w:rsidR="002317AB" w:rsidRPr="00C15E63">
              <w:rPr>
                <w:rFonts w:cstheme="minorHAnsi"/>
                <w:b/>
                <w:bCs/>
                <w:lang w:val="en-GB"/>
              </w:rPr>
              <w:t>%</w:t>
            </w:r>
            <w:r w:rsidR="00876544" w:rsidRPr="00C15E63">
              <w:rPr>
                <w:rFonts w:cstheme="minorHAnsi"/>
                <w:b/>
                <w:bCs/>
                <w:lang w:val="en-GB"/>
              </w:rPr>
              <w:t>)</w:t>
            </w:r>
          </w:p>
          <w:p w14:paraId="004EC205" w14:textId="77777777" w:rsidR="00876544" w:rsidRPr="00C15E63" w:rsidRDefault="00876544" w:rsidP="00876544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696" w:type="dxa"/>
          </w:tcPr>
          <w:p w14:paraId="6875EC17" w14:textId="75F07D1E" w:rsidR="00876544" w:rsidRPr="008C749A" w:rsidRDefault="00876544" w:rsidP="00B34ADA">
            <w:pPr>
              <w:jc w:val="center"/>
              <w:rPr>
                <w:rFonts w:cstheme="minorHAnsi"/>
                <w:lang w:val="en-GB"/>
              </w:rPr>
            </w:pPr>
            <w:r w:rsidRPr="008C749A">
              <w:rPr>
                <w:rFonts w:cstheme="minorHAnsi"/>
                <w:lang w:val="en-GB"/>
              </w:rPr>
              <w:t xml:space="preserve"> </w:t>
            </w:r>
            <w:r w:rsidR="002317AB" w:rsidRPr="008C749A">
              <w:rPr>
                <w:rFonts w:cstheme="minorHAnsi"/>
                <w:lang w:val="en-GB"/>
              </w:rPr>
              <w:t>32.1</w:t>
            </w:r>
          </w:p>
        </w:tc>
        <w:tc>
          <w:tcPr>
            <w:tcW w:w="1735" w:type="dxa"/>
          </w:tcPr>
          <w:p w14:paraId="0EEF29FE" w14:textId="12D0F905" w:rsidR="00876544" w:rsidRPr="008C749A" w:rsidRDefault="002317AB" w:rsidP="00B34ADA">
            <w:pPr>
              <w:jc w:val="center"/>
              <w:rPr>
                <w:rFonts w:cstheme="minorHAnsi"/>
                <w:lang w:val="en-GB"/>
              </w:rPr>
            </w:pPr>
            <w:r w:rsidRPr="008C749A">
              <w:rPr>
                <w:rFonts w:cstheme="minorHAnsi"/>
                <w:lang w:val="en-GB"/>
              </w:rPr>
              <w:t>26.4</w:t>
            </w:r>
          </w:p>
        </w:tc>
        <w:tc>
          <w:tcPr>
            <w:tcW w:w="1735" w:type="dxa"/>
          </w:tcPr>
          <w:p w14:paraId="082AABE6" w14:textId="77777777" w:rsidR="00876544" w:rsidRPr="00C15E63" w:rsidRDefault="00876544" w:rsidP="00B34ADA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15E63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</w:tbl>
    <w:p w14:paraId="6EB2CA5E" w14:textId="77777777" w:rsidR="00715AEF" w:rsidRPr="00C15E63" w:rsidRDefault="00715AEF">
      <w:pPr>
        <w:rPr>
          <w:rFonts w:asciiTheme="minorHAnsi" w:hAnsiTheme="minorHAnsi" w:cstheme="minorHAnsi"/>
          <w:b/>
          <w:bCs/>
          <w:lang w:val="en-US"/>
        </w:rPr>
      </w:pPr>
      <w:r w:rsidRPr="00C15E63">
        <w:rPr>
          <w:rFonts w:asciiTheme="minorHAnsi" w:hAnsiTheme="minorHAnsi" w:cstheme="minorHAnsi"/>
          <w:b/>
          <w:bCs/>
          <w:lang w:val="en-US"/>
        </w:rPr>
        <w:br w:type="page"/>
      </w:r>
    </w:p>
    <w:p w14:paraId="75FB0555" w14:textId="0B7E4DB3" w:rsidR="00EB100E" w:rsidRPr="00C15E63" w:rsidRDefault="00EB100E" w:rsidP="00EB100E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C15E63">
        <w:rPr>
          <w:rFonts w:asciiTheme="minorHAnsi" w:hAnsiTheme="minorHAnsi" w:cstheme="minorHAnsi"/>
          <w:b/>
          <w:bCs/>
          <w:lang w:val="en-US"/>
        </w:rPr>
        <w:lastRenderedPageBreak/>
        <w:t xml:space="preserve">Table S2. </w:t>
      </w:r>
      <w:proofErr w:type="gramStart"/>
      <w:r w:rsidRPr="00C15E63">
        <w:rPr>
          <w:rFonts w:asciiTheme="minorHAnsi" w:hAnsiTheme="minorHAnsi" w:cstheme="minorHAnsi"/>
          <w:b/>
          <w:bCs/>
          <w:lang w:val="en-US"/>
        </w:rPr>
        <w:t>Number</w:t>
      </w:r>
      <w:proofErr w:type="gramEnd"/>
      <w:r w:rsidRPr="00C15E63">
        <w:rPr>
          <w:rFonts w:asciiTheme="minorHAnsi" w:hAnsiTheme="minorHAnsi" w:cstheme="minorHAnsi"/>
          <w:b/>
          <w:bCs/>
          <w:lang w:val="en-US"/>
        </w:rPr>
        <w:t xml:space="preserve"> of </w:t>
      </w:r>
      <w:r w:rsidR="00381687" w:rsidRPr="00C15E63">
        <w:rPr>
          <w:rFonts w:asciiTheme="minorHAnsi" w:hAnsiTheme="minorHAnsi" w:cstheme="minorHAnsi"/>
          <w:b/>
          <w:bCs/>
          <w:lang w:val="en-US"/>
        </w:rPr>
        <w:t xml:space="preserve">main </w:t>
      </w:r>
      <w:r w:rsidRPr="00C15E63">
        <w:rPr>
          <w:rFonts w:asciiTheme="minorHAnsi" w:hAnsiTheme="minorHAnsi" w:cstheme="minorHAnsi"/>
          <w:b/>
          <w:bCs/>
          <w:lang w:val="en-US"/>
        </w:rPr>
        <w:t>first admissions to hospital according to the main ICD-10 codes related to prevalent diabetes mellitus.</w:t>
      </w:r>
    </w:p>
    <w:tbl>
      <w:tblPr>
        <w:tblStyle w:val="TableGrid"/>
        <w:tblW w:w="3966" w:type="pct"/>
        <w:jc w:val="center"/>
        <w:tblLook w:val="04A0" w:firstRow="1" w:lastRow="0" w:firstColumn="1" w:lastColumn="0" w:noHBand="0" w:noVBand="1"/>
      </w:tblPr>
      <w:tblGrid>
        <w:gridCol w:w="3421"/>
        <w:gridCol w:w="1865"/>
        <w:gridCol w:w="1865"/>
      </w:tblGrid>
      <w:tr w:rsidR="00B34ADA" w:rsidRPr="00C15E63" w14:paraId="1A925D53" w14:textId="77777777" w:rsidTr="0027097B">
        <w:trPr>
          <w:trHeight w:val="476"/>
          <w:jc w:val="center"/>
        </w:trPr>
        <w:tc>
          <w:tcPr>
            <w:tcW w:w="2392" w:type="pct"/>
            <w:shd w:val="clear" w:color="auto" w:fill="E7E6E6" w:themeFill="background2"/>
          </w:tcPr>
          <w:p w14:paraId="3A087D13" w14:textId="77777777" w:rsidR="00EB100E" w:rsidRPr="00C15E63" w:rsidRDefault="00EB100E" w:rsidP="00635C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>The most common main ICD-10 diagnosis during first admission to hospital</w:t>
            </w:r>
          </w:p>
        </w:tc>
        <w:tc>
          <w:tcPr>
            <w:tcW w:w="1304" w:type="pct"/>
            <w:shd w:val="clear" w:color="auto" w:fill="E7E6E6" w:themeFill="background2"/>
          </w:tcPr>
          <w:p w14:paraId="72B30AA8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 xml:space="preserve">Number of individuals with </w:t>
            </w:r>
          </w:p>
          <w:p w14:paraId="59ACB72E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 xml:space="preserve">≥ 1 first disease-specific hospital admission </w:t>
            </w:r>
          </w:p>
          <w:p w14:paraId="51FC4C22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70187D2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>ICD-9 codes</w:t>
            </w:r>
          </w:p>
        </w:tc>
        <w:tc>
          <w:tcPr>
            <w:tcW w:w="1304" w:type="pct"/>
            <w:shd w:val="clear" w:color="auto" w:fill="E7E6E6" w:themeFill="background2"/>
          </w:tcPr>
          <w:p w14:paraId="70C46A76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 xml:space="preserve">Number of individuals with </w:t>
            </w:r>
          </w:p>
          <w:p w14:paraId="3A3535A4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 xml:space="preserve">≥ 1 first disease-specific hospital admission </w:t>
            </w:r>
          </w:p>
          <w:p w14:paraId="2657A953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0C079957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>ICD-10 codes</w:t>
            </w:r>
          </w:p>
        </w:tc>
      </w:tr>
      <w:tr w:rsidR="00B34ADA" w:rsidRPr="00C15E63" w14:paraId="5830D623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7C12EDE6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fectious diseases </w:t>
            </w:r>
          </w:p>
          <w:p w14:paraId="7D3D8BF5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A00–B99)</w:t>
            </w:r>
          </w:p>
        </w:tc>
        <w:tc>
          <w:tcPr>
            <w:tcW w:w="2608" w:type="pct"/>
            <w:gridSpan w:val="2"/>
          </w:tcPr>
          <w:p w14:paraId="3D2F3C80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249</w:t>
            </w:r>
          </w:p>
        </w:tc>
      </w:tr>
      <w:tr w:rsidR="00B34ADA" w:rsidRPr="00C15E63" w14:paraId="4314DB95" w14:textId="77777777" w:rsidTr="00635C2F">
        <w:trPr>
          <w:jc w:val="center"/>
        </w:trPr>
        <w:tc>
          <w:tcPr>
            <w:tcW w:w="2392" w:type="pct"/>
          </w:tcPr>
          <w:p w14:paraId="6493DC2C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Sepsis, Gram-negative organisms</w:t>
            </w:r>
          </w:p>
        </w:tc>
        <w:tc>
          <w:tcPr>
            <w:tcW w:w="1304" w:type="pct"/>
          </w:tcPr>
          <w:p w14:paraId="17726D90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1BE1DE2B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</w:tr>
      <w:tr w:rsidR="00B34ADA" w:rsidRPr="00C15E63" w14:paraId="3BDE424A" w14:textId="77777777" w:rsidTr="00635C2F">
        <w:trPr>
          <w:jc w:val="center"/>
        </w:trPr>
        <w:tc>
          <w:tcPr>
            <w:tcW w:w="2392" w:type="pct"/>
          </w:tcPr>
          <w:p w14:paraId="1238B34E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Erysipelas</w:t>
            </w:r>
          </w:p>
        </w:tc>
        <w:tc>
          <w:tcPr>
            <w:tcW w:w="1304" w:type="pct"/>
          </w:tcPr>
          <w:p w14:paraId="24437873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4B70A7B2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</w:tr>
      <w:tr w:rsidR="00B34ADA" w:rsidRPr="00C15E63" w14:paraId="3C0212AB" w14:textId="77777777" w:rsidTr="00635C2F">
        <w:trPr>
          <w:jc w:val="center"/>
        </w:trPr>
        <w:tc>
          <w:tcPr>
            <w:tcW w:w="2392" w:type="pct"/>
          </w:tcPr>
          <w:p w14:paraId="58A1D691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Sepsis, unspecified organism</w:t>
            </w:r>
          </w:p>
        </w:tc>
        <w:tc>
          <w:tcPr>
            <w:tcW w:w="1304" w:type="pct"/>
          </w:tcPr>
          <w:p w14:paraId="53B14FAB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544A288A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</w:tr>
      <w:tr w:rsidR="00B34ADA" w:rsidRPr="00C15E63" w14:paraId="34AED145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36931079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ncers</w:t>
            </w:r>
          </w:p>
          <w:p w14:paraId="42EBD071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C00–D48)</w:t>
            </w:r>
          </w:p>
        </w:tc>
        <w:tc>
          <w:tcPr>
            <w:tcW w:w="2608" w:type="pct"/>
            <w:gridSpan w:val="2"/>
          </w:tcPr>
          <w:p w14:paraId="6BA85AC3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3,556</w:t>
            </w:r>
          </w:p>
        </w:tc>
      </w:tr>
      <w:tr w:rsidR="00B34ADA" w:rsidRPr="00C15E63" w14:paraId="0DBE88F3" w14:textId="77777777" w:rsidTr="00635C2F">
        <w:trPr>
          <w:jc w:val="center"/>
        </w:trPr>
        <w:tc>
          <w:tcPr>
            <w:tcW w:w="2392" w:type="pct"/>
          </w:tcPr>
          <w:p w14:paraId="319F033B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304" w:type="pct"/>
          </w:tcPr>
          <w:p w14:paraId="3C4BCCFE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46</w:t>
            </w:r>
          </w:p>
        </w:tc>
        <w:tc>
          <w:tcPr>
            <w:tcW w:w="1304" w:type="pct"/>
          </w:tcPr>
          <w:p w14:paraId="43040EF4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441</w:t>
            </w:r>
          </w:p>
        </w:tc>
      </w:tr>
      <w:tr w:rsidR="00B34ADA" w:rsidRPr="00C15E63" w14:paraId="406BC0D0" w14:textId="77777777" w:rsidTr="00635C2F">
        <w:trPr>
          <w:jc w:val="center"/>
        </w:trPr>
        <w:tc>
          <w:tcPr>
            <w:tcW w:w="2392" w:type="pct"/>
          </w:tcPr>
          <w:p w14:paraId="619891BD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1304" w:type="pct"/>
          </w:tcPr>
          <w:p w14:paraId="351BFA18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304" w:type="pct"/>
          </w:tcPr>
          <w:p w14:paraId="0D563CEB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332</w:t>
            </w:r>
          </w:p>
        </w:tc>
      </w:tr>
      <w:tr w:rsidR="00B34ADA" w:rsidRPr="00C15E63" w14:paraId="77B48426" w14:textId="77777777" w:rsidTr="00635C2F">
        <w:trPr>
          <w:jc w:val="center"/>
        </w:trPr>
        <w:tc>
          <w:tcPr>
            <w:tcW w:w="2392" w:type="pct"/>
          </w:tcPr>
          <w:p w14:paraId="36414F95" w14:textId="3364BDA0" w:rsidR="00BF2804" w:rsidRPr="00C15E63" w:rsidRDefault="00BF2804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304" w:type="pct"/>
          </w:tcPr>
          <w:p w14:paraId="0296D2E3" w14:textId="68079636" w:rsidR="00BF2804" w:rsidRPr="00C15E63" w:rsidRDefault="002363B0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304" w:type="pct"/>
          </w:tcPr>
          <w:p w14:paraId="6F24F414" w14:textId="7ED98506" w:rsidR="00BF2804" w:rsidRPr="00C15E63" w:rsidRDefault="002363B0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56</w:t>
            </w:r>
          </w:p>
        </w:tc>
      </w:tr>
      <w:tr w:rsidR="00B34ADA" w:rsidRPr="00C15E63" w14:paraId="2005D467" w14:textId="77777777" w:rsidTr="00635C2F">
        <w:trPr>
          <w:jc w:val="center"/>
        </w:trPr>
        <w:tc>
          <w:tcPr>
            <w:tcW w:w="2392" w:type="pct"/>
          </w:tcPr>
          <w:p w14:paraId="00D0C34F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Bladder cancer</w:t>
            </w:r>
          </w:p>
        </w:tc>
        <w:tc>
          <w:tcPr>
            <w:tcW w:w="1304" w:type="pct"/>
          </w:tcPr>
          <w:p w14:paraId="63E155B6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56A200CE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36</w:t>
            </w:r>
          </w:p>
        </w:tc>
      </w:tr>
      <w:tr w:rsidR="00B34ADA" w:rsidRPr="00C15E63" w14:paraId="4AE4F577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1AB226AC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ematological diseases </w:t>
            </w:r>
          </w:p>
          <w:p w14:paraId="3F825140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D50–D89)</w:t>
            </w:r>
          </w:p>
        </w:tc>
        <w:tc>
          <w:tcPr>
            <w:tcW w:w="2608" w:type="pct"/>
            <w:gridSpan w:val="2"/>
          </w:tcPr>
          <w:p w14:paraId="0573EA02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89</w:t>
            </w:r>
          </w:p>
        </w:tc>
      </w:tr>
      <w:tr w:rsidR="00B34ADA" w:rsidRPr="00C15E63" w14:paraId="42DF026C" w14:textId="77777777" w:rsidTr="00635C2F">
        <w:trPr>
          <w:jc w:val="center"/>
        </w:trPr>
        <w:tc>
          <w:tcPr>
            <w:tcW w:w="2392" w:type="pct"/>
          </w:tcPr>
          <w:p w14:paraId="4CA9AC8C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Iron deficiency anemia</w:t>
            </w:r>
          </w:p>
        </w:tc>
        <w:tc>
          <w:tcPr>
            <w:tcW w:w="1304" w:type="pct"/>
          </w:tcPr>
          <w:p w14:paraId="244D5A4B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468DA425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</w:tr>
      <w:tr w:rsidR="00B34ADA" w:rsidRPr="00C15E63" w14:paraId="245078F6" w14:textId="77777777" w:rsidTr="00635C2F">
        <w:trPr>
          <w:jc w:val="center"/>
        </w:trPr>
        <w:tc>
          <w:tcPr>
            <w:tcW w:w="2392" w:type="pct"/>
          </w:tcPr>
          <w:p w14:paraId="006CC10E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Anemia, unspecified</w:t>
            </w:r>
          </w:p>
        </w:tc>
        <w:tc>
          <w:tcPr>
            <w:tcW w:w="1304" w:type="pct"/>
          </w:tcPr>
          <w:p w14:paraId="6736E510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3FFE92B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</w:tr>
      <w:tr w:rsidR="00B34ADA" w:rsidRPr="00C15E63" w14:paraId="13088580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3E3D4B76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Endocrine diseases</w:t>
            </w:r>
          </w:p>
          <w:p w14:paraId="5084BC64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E00–E90)</w:t>
            </w:r>
          </w:p>
        </w:tc>
        <w:tc>
          <w:tcPr>
            <w:tcW w:w="2608" w:type="pct"/>
            <w:gridSpan w:val="2"/>
          </w:tcPr>
          <w:p w14:paraId="0F3C2FF5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419</w:t>
            </w:r>
          </w:p>
        </w:tc>
      </w:tr>
      <w:tr w:rsidR="00B34ADA" w:rsidRPr="00C15E63" w14:paraId="4ED94199" w14:textId="77777777" w:rsidTr="00635C2F">
        <w:trPr>
          <w:jc w:val="center"/>
        </w:trPr>
        <w:tc>
          <w:tcPr>
            <w:tcW w:w="2392" w:type="pct"/>
          </w:tcPr>
          <w:p w14:paraId="48F63B84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Nontoxic multinodular goiter</w:t>
            </w:r>
          </w:p>
        </w:tc>
        <w:tc>
          <w:tcPr>
            <w:tcW w:w="1304" w:type="pct"/>
          </w:tcPr>
          <w:p w14:paraId="295623C0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68A64CB2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</w:tr>
      <w:tr w:rsidR="00B34ADA" w:rsidRPr="00C15E63" w14:paraId="43D88326" w14:textId="77777777" w:rsidTr="00635C2F">
        <w:trPr>
          <w:jc w:val="center"/>
        </w:trPr>
        <w:tc>
          <w:tcPr>
            <w:tcW w:w="2392" w:type="pct"/>
          </w:tcPr>
          <w:p w14:paraId="7FB66ADC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Primary hyperparathyroidism</w:t>
            </w:r>
          </w:p>
        </w:tc>
        <w:tc>
          <w:tcPr>
            <w:tcW w:w="1304" w:type="pct"/>
          </w:tcPr>
          <w:p w14:paraId="142E89CA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5868B444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</w:tr>
      <w:tr w:rsidR="00B34ADA" w:rsidRPr="00C15E63" w14:paraId="5627D5A7" w14:textId="77777777" w:rsidTr="00635C2F">
        <w:trPr>
          <w:jc w:val="center"/>
        </w:trPr>
        <w:tc>
          <w:tcPr>
            <w:tcW w:w="2392" w:type="pct"/>
          </w:tcPr>
          <w:p w14:paraId="642C189A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304" w:type="pct"/>
          </w:tcPr>
          <w:p w14:paraId="0AB8B6F2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04" w:type="pct"/>
          </w:tcPr>
          <w:p w14:paraId="6B4F2413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</w:tr>
      <w:tr w:rsidR="00B34ADA" w:rsidRPr="00C15E63" w14:paraId="2C240CA7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513C3F1C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sychiatric diseases</w:t>
            </w:r>
          </w:p>
          <w:p w14:paraId="0F4DEE0A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F00–F99)</w:t>
            </w:r>
          </w:p>
        </w:tc>
        <w:tc>
          <w:tcPr>
            <w:tcW w:w="2608" w:type="pct"/>
            <w:gridSpan w:val="2"/>
          </w:tcPr>
          <w:p w14:paraId="3BB1B972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8</w:t>
            </w:r>
          </w:p>
        </w:tc>
      </w:tr>
      <w:tr w:rsidR="00B34ADA" w:rsidRPr="00C15E63" w14:paraId="4D28CD45" w14:textId="77777777" w:rsidTr="00635C2F">
        <w:trPr>
          <w:jc w:val="center"/>
        </w:trPr>
        <w:tc>
          <w:tcPr>
            <w:tcW w:w="2392" w:type="pct"/>
          </w:tcPr>
          <w:p w14:paraId="7E062C05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Unspecified dementia</w:t>
            </w:r>
          </w:p>
        </w:tc>
        <w:tc>
          <w:tcPr>
            <w:tcW w:w="1304" w:type="pct"/>
          </w:tcPr>
          <w:p w14:paraId="4DD3B559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4DE10926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</w:tr>
      <w:tr w:rsidR="00B34ADA" w:rsidRPr="00C15E63" w14:paraId="3F732CCD" w14:textId="77777777" w:rsidTr="00635C2F">
        <w:trPr>
          <w:jc w:val="center"/>
        </w:trPr>
        <w:tc>
          <w:tcPr>
            <w:tcW w:w="2392" w:type="pct"/>
          </w:tcPr>
          <w:p w14:paraId="3157C16F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Delirium, unspecified</w:t>
            </w:r>
          </w:p>
        </w:tc>
        <w:tc>
          <w:tcPr>
            <w:tcW w:w="1304" w:type="pct"/>
          </w:tcPr>
          <w:p w14:paraId="0EA49259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5A8F1DB2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B34ADA" w:rsidRPr="00C15E63" w14:paraId="20C9CF4B" w14:textId="77777777" w:rsidTr="00635C2F">
        <w:trPr>
          <w:jc w:val="center"/>
        </w:trPr>
        <w:tc>
          <w:tcPr>
            <w:tcW w:w="2392" w:type="pct"/>
          </w:tcPr>
          <w:p w14:paraId="408A86F8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 xml:space="preserve">Alcohol dependence syndrome </w:t>
            </w:r>
          </w:p>
        </w:tc>
        <w:tc>
          <w:tcPr>
            <w:tcW w:w="1304" w:type="pct"/>
          </w:tcPr>
          <w:p w14:paraId="1D68B169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304" w:type="pct"/>
          </w:tcPr>
          <w:p w14:paraId="546AD067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34ADA" w:rsidRPr="00C15E63" w14:paraId="23385782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79223BD8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eurological diseases </w:t>
            </w:r>
          </w:p>
          <w:p w14:paraId="315ED83D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G00–G99)</w:t>
            </w:r>
          </w:p>
        </w:tc>
        <w:tc>
          <w:tcPr>
            <w:tcW w:w="2608" w:type="pct"/>
            <w:gridSpan w:val="2"/>
          </w:tcPr>
          <w:p w14:paraId="1E9A5EEC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465</w:t>
            </w:r>
          </w:p>
        </w:tc>
      </w:tr>
      <w:tr w:rsidR="00B34ADA" w:rsidRPr="00C15E63" w14:paraId="39FAB3D2" w14:textId="77777777" w:rsidTr="00635C2F">
        <w:trPr>
          <w:jc w:val="center"/>
        </w:trPr>
        <w:tc>
          <w:tcPr>
            <w:tcW w:w="2392" w:type="pct"/>
          </w:tcPr>
          <w:p w14:paraId="4381CC8D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Transient cerebral ischemic attack</w:t>
            </w:r>
          </w:p>
        </w:tc>
        <w:tc>
          <w:tcPr>
            <w:tcW w:w="1304" w:type="pct"/>
          </w:tcPr>
          <w:p w14:paraId="65910B25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0865870D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07</w:t>
            </w:r>
          </w:p>
        </w:tc>
      </w:tr>
      <w:tr w:rsidR="00B34ADA" w:rsidRPr="00C15E63" w14:paraId="4327F040" w14:textId="77777777" w:rsidTr="00635C2F">
        <w:trPr>
          <w:jc w:val="center"/>
        </w:trPr>
        <w:tc>
          <w:tcPr>
            <w:tcW w:w="2392" w:type="pct"/>
          </w:tcPr>
          <w:p w14:paraId="61D15EAC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Alzheimer's disease with late onset</w:t>
            </w:r>
          </w:p>
        </w:tc>
        <w:tc>
          <w:tcPr>
            <w:tcW w:w="1304" w:type="pct"/>
          </w:tcPr>
          <w:p w14:paraId="3829CF17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36FA80B2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</w:tr>
      <w:tr w:rsidR="00B34ADA" w:rsidRPr="00C15E63" w14:paraId="06A5A86D" w14:textId="77777777" w:rsidTr="00635C2F">
        <w:trPr>
          <w:jc w:val="center"/>
        </w:trPr>
        <w:tc>
          <w:tcPr>
            <w:tcW w:w="2392" w:type="pct"/>
          </w:tcPr>
          <w:p w14:paraId="6E389AF1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Parkinson's disease</w:t>
            </w:r>
          </w:p>
        </w:tc>
        <w:tc>
          <w:tcPr>
            <w:tcW w:w="1304" w:type="pct"/>
          </w:tcPr>
          <w:p w14:paraId="0C9D0BA3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7FD417E5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B34ADA" w:rsidRPr="00C15E63" w14:paraId="145EBA02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1C3B175F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ardiovascular diseases </w:t>
            </w:r>
          </w:p>
          <w:p w14:paraId="21FC4CB7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I00–I99)</w:t>
            </w:r>
          </w:p>
        </w:tc>
        <w:tc>
          <w:tcPr>
            <w:tcW w:w="2608" w:type="pct"/>
            <w:gridSpan w:val="2"/>
          </w:tcPr>
          <w:p w14:paraId="6717BA9B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4,686</w:t>
            </w:r>
          </w:p>
        </w:tc>
      </w:tr>
      <w:tr w:rsidR="00B34ADA" w:rsidRPr="00C15E63" w14:paraId="1AB22E82" w14:textId="77777777" w:rsidTr="00635C2F">
        <w:trPr>
          <w:jc w:val="center"/>
        </w:trPr>
        <w:tc>
          <w:tcPr>
            <w:tcW w:w="2392" w:type="pct"/>
          </w:tcPr>
          <w:p w14:paraId="11128F35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304" w:type="pct"/>
          </w:tcPr>
          <w:p w14:paraId="100CABBD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91</w:t>
            </w:r>
          </w:p>
        </w:tc>
        <w:tc>
          <w:tcPr>
            <w:tcW w:w="1304" w:type="pct"/>
          </w:tcPr>
          <w:p w14:paraId="51253013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</w:tc>
      </w:tr>
      <w:tr w:rsidR="00B34ADA" w:rsidRPr="00C15E63" w14:paraId="2F2132C0" w14:textId="77777777" w:rsidTr="00635C2F">
        <w:trPr>
          <w:jc w:val="center"/>
        </w:trPr>
        <w:tc>
          <w:tcPr>
            <w:tcW w:w="2392" w:type="pct"/>
          </w:tcPr>
          <w:p w14:paraId="40AEF064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1304" w:type="pct"/>
          </w:tcPr>
          <w:p w14:paraId="12490AE4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88</w:t>
            </w:r>
          </w:p>
        </w:tc>
        <w:tc>
          <w:tcPr>
            <w:tcW w:w="1304" w:type="pct"/>
          </w:tcPr>
          <w:p w14:paraId="17338926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463</w:t>
            </w:r>
          </w:p>
        </w:tc>
      </w:tr>
      <w:tr w:rsidR="00B34ADA" w:rsidRPr="00C15E63" w14:paraId="0C69DC41" w14:textId="77777777" w:rsidTr="00635C2F">
        <w:trPr>
          <w:jc w:val="center"/>
        </w:trPr>
        <w:tc>
          <w:tcPr>
            <w:tcW w:w="2392" w:type="pct"/>
          </w:tcPr>
          <w:p w14:paraId="27A4AF37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304" w:type="pct"/>
          </w:tcPr>
          <w:p w14:paraId="73E2A50C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04" w:type="pct"/>
          </w:tcPr>
          <w:p w14:paraId="58E2B5EB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550</w:t>
            </w:r>
          </w:p>
        </w:tc>
      </w:tr>
      <w:tr w:rsidR="00B34ADA" w:rsidRPr="00C15E63" w14:paraId="403D623B" w14:textId="77777777" w:rsidTr="00635C2F">
        <w:trPr>
          <w:jc w:val="center"/>
        </w:trPr>
        <w:tc>
          <w:tcPr>
            <w:tcW w:w="2392" w:type="pct"/>
          </w:tcPr>
          <w:p w14:paraId="543361F5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Cerebral infarction</w:t>
            </w:r>
          </w:p>
        </w:tc>
        <w:tc>
          <w:tcPr>
            <w:tcW w:w="1304" w:type="pct"/>
          </w:tcPr>
          <w:p w14:paraId="5241E49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1304" w:type="pct"/>
          </w:tcPr>
          <w:p w14:paraId="44EC81D3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92</w:t>
            </w:r>
          </w:p>
        </w:tc>
      </w:tr>
      <w:tr w:rsidR="00B34ADA" w:rsidRPr="00C15E63" w14:paraId="655BD14B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0DEE3E77" w14:textId="77777777" w:rsidR="00EB100E" w:rsidRPr="00C15E63" w:rsidRDefault="00EB100E" w:rsidP="00635C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 xml:space="preserve">Respiratory diseases </w:t>
            </w:r>
          </w:p>
          <w:p w14:paraId="07DF0438" w14:textId="77777777" w:rsidR="00EB100E" w:rsidRPr="00C15E63" w:rsidRDefault="00EB100E" w:rsidP="00635C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>(J00–J99)</w:t>
            </w:r>
          </w:p>
        </w:tc>
        <w:tc>
          <w:tcPr>
            <w:tcW w:w="2608" w:type="pct"/>
            <w:gridSpan w:val="2"/>
          </w:tcPr>
          <w:p w14:paraId="11B19989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>1,145</w:t>
            </w:r>
          </w:p>
        </w:tc>
      </w:tr>
      <w:tr w:rsidR="00B34ADA" w:rsidRPr="00C15E63" w14:paraId="3D3E724C" w14:textId="77777777" w:rsidTr="00635C2F">
        <w:trPr>
          <w:jc w:val="center"/>
        </w:trPr>
        <w:tc>
          <w:tcPr>
            <w:tcW w:w="2392" w:type="pct"/>
          </w:tcPr>
          <w:p w14:paraId="0E7910C0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 xml:space="preserve">Bacterial pneumonia </w:t>
            </w:r>
          </w:p>
        </w:tc>
        <w:tc>
          <w:tcPr>
            <w:tcW w:w="1304" w:type="pct"/>
          </w:tcPr>
          <w:p w14:paraId="55845BC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1304" w:type="pct"/>
          </w:tcPr>
          <w:p w14:paraId="51C2E7AB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95</w:t>
            </w:r>
          </w:p>
        </w:tc>
      </w:tr>
      <w:tr w:rsidR="00B34ADA" w:rsidRPr="00C15E63" w14:paraId="00797538" w14:textId="77777777" w:rsidTr="00635C2F">
        <w:trPr>
          <w:jc w:val="center"/>
        </w:trPr>
        <w:tc>
          <w:tcPr>
            <w:tcW w:w="2392" w:type="pct"/>
          </w:tcPr>
          <w:p w14:paraId="1FB3AC05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 xml:space="preserve">Unspecified pneumonia </w:t>
            </w:r>
          </w:p>
        </w:tc>
        <w:tc>
          <w:tcPr>
            <w:tcW w:w="1304" w:type="pct"/>
          </w:tcPr>
          <w:p w14:paraId="4ADB108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304" w:type="pct"/>
          </w:tcPr>
          <w:p w14:paraId="5117287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17</w:t>
            </w:r>
          </w:p>
        </w:tc>
      </w:tr>
      <w:tr w:rsidR="00B34ADA" w:rsidRPr="00C15E63" w14:paraId="6D4D675C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4E929A18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gestive diseases</w:t>
            </w:r>
          </w:p>
          <w:p w14:paraId="692E5FC3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K00–K93)</w:t>
            </w:r>
          </w:p>
        </w:tc>
        <w:tc>
          <w:tcPr>
            <w:tcW w:w="2608" w:type="pct"/>
            <w:gridSpan w:val="2"/>
          </w:tcPr>
          <w:p w14:paraId="331CA75D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2,553</w:t>
            </w:r>
          </w:p>
        </w:tc>
      </w:tr>
      <w:tr w:rsidR="00B34ADA" w:rsidRPr="00C15E63" w14:paraId="438E66E7" w14:textId="77777777" w:rsidTr="00635C2F">
        <w:trPr>
          <w:jc w:val="center"/>
        </w:trPr>
        <w:tc>
          <w:tcPr>
            <w:tcW w:w="2392" w:type="pct"/>
          </w:tcPr>
          <w:p w14:paraId="4D8326B0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Cholelithiasis</w:t>
            </w:r>
          </w:p>
        </w:tc>
        <w:tc>
          <w:tcPr>
            <w:tcW w:w="1304" w:type="pct"/>
          </w:tcPr>
          <w:p w14:paraId="3B7007ED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39</w:t>
            </w:r>
          </w:p>
        </w:tc>
        <w:tc>
          <w:tcPr>
            <w:tcW w:w="1304" w:type="pct"/>
          </w:tcPr>
          <w:p w14:paraId="53ECEEB5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29</w:t>
            </w:r>
          </w:p>
        </w:tc>
      </w:tr>
      <w:tr w:rsidR="00B34ADA" w:rsidRPr="00C15E63" w14:paraId="14A1FAFE" w14:textId="77777777" w:rsidTr="00635C2F">
        <w:trPr>
          <w:jc w:val="center"/>
        </w:trPr>
        <w:tc>
          <w:tcPr>
            <w:tcW w:w="2392" w:type="pct"/>
          </w:tcPr>
          <w:p w14:paraId="490E7AE4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 xml:space="preserve">Inguinal hernia </w:t>
            </w:r>
          </w:p>
        </w:tc>
        <w:tc>
          <w:tcPr>
            <w:tcW w:w="1304" w:type="pct"/>
          </w:tcPr>
          <w:p w14:paraId="4B8D67E6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1304" w:type="pct"/>
          </w:tcPr>
          <w:p w14:paraId="0AD7D20D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32</w:t>
            </w:r>
          </w:p>
        </w:tc>
      </w:tr>
      <w:tr w:rsidR="00B34ADA" w:rsidRPr="00C15E63" w14:paraId="42871278" w14:textId="77777777" w:rsidTr="00635C2F">
        <w:trPr>
          <w:jc w:val="center"/>
        </w:trPr>
        <w:tc>
          <w:tcPr>
            <w:tcW w:w="2392" w:type="pct"/>
          </w:tcPr>
          <w:p w14:paraId="25269394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Diverticular disease of large intestine</w:t>
            </w:r>
          </w:p>
        </w:tc>
        <w:tc>
          <w:tcPr>
            <w:tcW w:w="1304" w:type="pct"/>
          </w:tcPr>
          <w:p w14:paraId="53F85C2C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77</w:t>
            </w:r>
          </w:p>
        </w:tc>
        <w:tc>
          <w:tcPr>
            <w:tcW w:w="1304" w:type="pct"/>
          </w:tcPr>
          <w:p w14:paraId="79F4E1CB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26</w:t>
            </w:r>
          </w:p>
        </w:tc>
      </w:tr>
      <w:tr w:rsidR="00B34ADA" w:rsidRPr="00C15E63" w14:paraId="70D66FA9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52DC6AD2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rmatological diseases</w:t>
            </w:r>
          </w:p>
          <w:p w14:paraId="6CFAE356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L00–L99)</w:t>
            </w:r>
          </w:p>
        </w:tc>
        <w:tc>
          <w:tcPr>
            <w:tcW w:w="2608" w:type="pct"/>
            <w:gridSpan w:val="2"/>
          </w:tcPr>
          <w:p w14:paraId="6FF04D68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42</w:t>
            </w:r>
          </w:p>
        </w:tc>
      </w:tr>
      <w:tr w:rsidR="00B34ADA" w:rsidRPr="00C15E63" w14:paraId="2F7C6028" w14:textId="77777777" w:rsidTr="00635C2F">
        <w:trPr>
          <w:jc w:val="center"/>
        </w:trPr>
        <w:tc>
          <w:tcPr>
            <w:tcW w:w="2392" w:type="pct"/>
          </w:tcPr>
          <w:p w14:paraId="6D86A159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lastRenderedPageBreak/>
              <w:t>Cutaneous abscess, furuncle and carbuncle of limb</w:t>
            </w:r>
          </w:p>
        </w:tc>
        <w:tc>
          <w:tcPr>
            <w:tcW w:w="1304" w:type="pct"/>
          </w:tcPr>
          <w:p w14:paraId="60E8D661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5F753B9A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B34ADA" w:rsidRPr="00C15E63" w14:paraId="6E16C979" w14:textId="77777777" w:rsidTr="00635C2F">
        <w:trPr>
          <w:jc w:val="center"/>
        </w:trPr>
        <w:tc>
          <w:tcPr>
            <w:tcW w:w="2392" w:type="pct"/>
          </w:tcPr>
          <w:p w14:paraId="5181B6DF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Pressure ulcer</w:t>
            </w:r>
          </w:p>
        </w:tc>
        <w:tc>
          <w:tcPr>
            <w:tcW w:w="1304" w:type="pct"/>
          </w:tcPr>
          <w:p w14:paraId="785168C4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662D2CA6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B34ADA" w:rsidRPr="00C15E63" w14:paraId="2163D2FB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7B3C19BE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usculoskeletal diseases</w:t>
            </w:r>
          </w:p>
          <w:p w14:paraId="4BB498B7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M00–M99)</w:t>
            </w:r>
          </w:p>
        </w:tc>
        <w:tc>
          <w:tcPr>
            <w:tcW w:w="2608" w:type="pct"/>
            <w:gridSpan w:val="2"/>
          </w:tcPr>
          <w:p w14:paraId="6A5386B6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2,251</w:t>
            </w:r>
          </w:p>
        </w:tc>
      </w:tr>
      <w:tr w:rsidR="00B34ADA" w:rsidRPr="00C15E63" w14:paraId="77E56470" w14:textId="77777777" w:rsidTr="00635C2F">
        <w:trPr>
          <w:jc w:val="center"/>
        </w:trPr>
        <w:tc>
          <w:tcPr>
            <w:tcW w:w="2392" w:type="pct"/>
          </w:tcPr>
          <w:p w14:paraId="0DA19904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Osteoarthritis (hip, knee, carpometacarpal joint)</w:t>
            </w:r>
          </w:p>
        </w:tc>
        <w:tc>
          <w:tcPr>
            <w:tcW w:w="1304" w:type="pct"/>
          </w:tcPr>
          <w:p w14:paraId="0B77D9EA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50</w:t>
            </w:r>
          </w:p>
        </w:tc>
        <w:tc>
          <w:tcPr>
            <w:tcW w:w="1304" w:type="pct"/>
          </w:tcPr>
          <w:p w14:paraId="0FEFA6F9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835</w:t>
            </w:r>
          </w:p>
        </w:tc>
      </w:tr>
      <w:tr w:rsidR="00B34ADA" w:rsidRPr="00C15E63" w14:paraId="375991DA" w14:textId="77777777" w:rsidTr="00635C2F">
        <w:trPr>
          <w:jc w:val="center"/>
        </w:trPr>
        <w:tc>
          <w:tcPr>
            <w:tcW w:w="2392" w:type="pct"/>
          </w:tcPr>
          <w:p w14:paraId="364B0F8E" w14:textId="77777777" w:rsidR="00EB100E" w:rsidRPr="00C15E63" w:rsidRDefault="00EB100E" w:rsidP="00635C2F">
            <w:pPr>
              <w:tabs>
                <w:tab w:val="left" w:pos="2448"/>
              </w:tabs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Spinal stenosis</w:t>
            </w:r>
          </w:p>
        </w:tc>
        <w:tc>
          <w:tcPr>
            <w:tcW w:w="1304" w:type="pct"/>
          </w:tcPr>
          <w:p w14:paraId="78A07F97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404BCF39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84</w:t>
            </w:r>
          </w:p>
        </w:tc>
      </w:tr>
      <w:tr w:rsidR="00B34ADA" w:rsidRPr="00C15E63" w14:paraId="3C3282F3" w14:textId="77777777" w:rsidTr="00635C2F">
        <w:trPr>
          <w:jc w:val="center"/>
        </w:trPr>
        <w:tc>
          <w:tcPr>
            <w:tcW w:w="2392" w:type="pct"/>
          </w:tcPr>
          <w:p w14:paraId="023D315D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 xml:space="preserve">Rheumatoid arthritis </w:t>
            </w:r>
          </w:p>
        </w:tc>
        <w:tc>
          <w:tcPr>
            <w:tcW w:w="1304" w:type="pct"/>
          </w:tcPr>
          <w:p w14:paraId="009B761C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304" w:type="pct"/>
          </w:tcPr>
          <w:p w14:paraId="670EC1ED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</w:tr>
      <w:tr w:rsidR="00B34ADA" w:rsidRPr="00C15E63" w14:paraId="4E99D577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78D6738C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itourinary diseases</w:t>
            </w:r>
          </w:p>
          <w:p w14:paraId="561BC8CE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00–N99)</w:t>
            </w:r>
          </w:p>
        </w:tc>
        <w:tc>
          <w:tcPr>
            <w:tcW w:w="2608" w:type="pct"/>
            <w:gridSpan w:val="2"/>
          </w:tcPr>
          <w:p w14:paraId="02F365ED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2,026</w:t>
            </w:r>
          </w:p>
        </w:tc>
      </w:tr>
      <w:tr w:rsidR="00B34ADA" w:rsidRPr="00C15E63" w14:paraId="00ABA8ED" w14:textId="77777777" w:rsidTr="00635C2F">
        <w:trPr>
          <w:jc w:val="center"/>
        </w:trPr>
        <w:tc>
          <w:tcPr>
            <w:tcW w:w="2392" w:type="pct"/>
          </w:tcPr>
          <w:p w14:paraId="7E9F220D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Benign prostatic hyperplasia</w:t>
            </w:r>
          </w:p>
        </w:tc>
        <w:tc>
          <w:tcPr>
            <w:tcW w:w="1304" w:type="pct"/>
          </w:tcPr>
          <w:p w14:paraId="39EA4C2D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304" w:type="pct"/>
          </w:tcPr>
          <w:p w14:paraId="6C793323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38</w:t>
            </w:r>
          </w:p>
        </w:tc>
      </w:tr>
      <w:tr w:rsidR="00B34ADA" w:rsidRPr="00C15E63" w14:paraId="00A4A8F8" w14:textId="77777777" w:rsidTr="00635C2F">
        <w:trPr>
          <w:jc w:val="center"/>
        </w:trPr>
        <w:tc>
          <w:tcPr>
            <w:tcW w:w="2392" w:type="pct"/>
          </w:tcPr>
          <w:p w14:paraId="547C2C17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Prolapsed bladder</w:t>
            </w:r>
          </w:p>
        </w:tc>
        <w:tc>
          <w:tcPr>
            <w:tcW w:w="1304" w:type="pct"/>
          </w:tcPr>
          <w:p w14:paraId="3AB45DB3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1304" w:type="pct"/>
          </w:tcPr>
          <w:p w14:paraId="347B7E2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44</w:t>
            </w:r>
          </w:p>
        </w:tc>
      </w:tr>
      <w:tr w:rsidR="00B34ADA" w:rsidRPr="00C15E63" w14:paraId="7F29EA5A" w14:textId="77777777" w:rsidTr="00635C2F">
        <w:trPr>
          <w:jc w:val="center"/>
        </w:trPr>
        <w:tc>
          <w:tcPr>
            <w:tcW w:w="2392" w:type="pct"/>
          </w:tcPr>
          <w:p w14:paraId="47F2E80B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Stress incontinence</w:t>
            </w:r>
          </w:p>
        </w:tc>
        <w:tc>
          <w:tcPr>
            <w:tcW w:w="1304" w:type="pct"/>
          </w:tcPr>
          <w:p w14:paraId="4CBCBF72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97</w:t>
            </w:r>
          </w:p>
        </w:tc>
        <w:tc>
          <w:tcPr>
            <w:tcW w:w="1304" w:type="pct"/>
          </w:tcPr>
          <w:p w14:paraId="0009485E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11</w:t>
            </w:r>
          </w:p>
        </w:tc>
      </w:tr>
      <w:tr w:rsidR="00B34ADA" w:rsidRPr="00C15E63" w14:paraId="272E0986" w14:textId="77777777" w:rsidTr="00635C2F">
        <w:trPr>
          <w:jc w:val="center"/>
        </w:trPr>
        <w:tc>
          <w:tcPr>
            <w:tcW w:w="2392" w:type="pct"/>
          </w:tcPr>
          <w:p w14:paraId="06108559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304" w:type="pct"/>
          </w:tcPr>
          <w:p w14:paraId="42D851D1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304" w:type="pct"/>
          </w:tcPr>
          <w:p w14:paraId="7FC79863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</w:tr>
      <w:tr w:rsidR="00B34ADA" w:rsidRPr="00C15E63" w14:paraId="686117C2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2C302163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gnancy-related complications (O00–O99)</w:t>
            </w:r>
          </w:p>
        </w:tc>
        <w:tc>
          <w:tcPr>
            <w:tcW w:w="2608" w:type="pct"/>
            <w:gridSpan w:val="2"/>
          </w:tcPr>
          <w:p w14:paraId="4D7DA649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B34ADA" w:rsidRPr="00C15E63" w14:paraId="0CE25ACE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6FD95420" w14:textId="77777777" w:rsidR="00EB100E" w:rsidRPr="00C15E63" w:rsidRDefault="00EB100E" w:rsidP="00635C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 xml:space="preserve">Congenital diseases </w:t>
            </w:r>
          </w:p>
          <w:p w14:paraId="7F7D49FB" w14:textId="77777777" w:rsidR="00EB100E" w:rsidRPr="00C15E63" w:rsidRDefault="00EB100E" w:rsidP="00635C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>(Q00–Q99)</w:t>
            </w:r>
          </w:p>
        </w:tc>
        <w:tc>
          <w:tcPr>
            <w:tcW w:w="2608" w:type="pct"/>
            <w:gridSpan w:val="2"/>
          </w:tcPr>
          <w:p w14:paraId="048C13DB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B34ADA" w:rsidRPr="00C15E63" w14:paraId="7BDB5123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62C244AF" w14:textId="77777777" w:rsidR="00EB100E" w:rsidRPr="00C15E63" w:rsidRDefault="00EB100E" w:rsidP="00635C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US"/>
              </w:rPr>
              <w:t>Unclassified symptoms, abnormal clinical and laboratory findings (R00–R99)</w:t>
            </w:r>
          </w:p>
        </w:tc>
        <w:tc>
          <w:tcPr>
            <w:tcW w:w="2608" w:type="pct"/>
            <w:gridSpan w:val="2"/>
          </w:tcPr>
          <w:p w14:paraId="51D1E216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769</w:t>
            </w:r>
          </w:p>
        </w:tc>
      </w:tr>
      <w:tr w:rsidR="00B34ADA" w:rsidRPr="00C15E63" w14:paraId="3B8ADEB9" w14:textId="77777777" w:rsidTr="00635C2F">
        <w:trPr>
          <w:jc w:val="center"/>
        </w:trPr>
        <w:tc>
          <w:tcPr>
            <w:tcW w:w="2392" w:type="pct"/>
          </w:tcPr>
          <w:p w14:paraId="27C4A22E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Syncope and collapse</w:t>
            </w:r>
          </w:p>
        </w:tc>
        <w:tc>
          <w:tcPr>
            <w:tcW w:w="1304" w:type="pct"/>
          </w:tcPr>
          <w:p w14:paraId="3D8E78EE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304" w:type="pct"/>
          </w:tcPr>
          <w:p w14:paraId="1DC22179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38</w:t>
            </w:r>
          </w:p>
        </w:tc>
      </w:tr>
      <w:tr w:rsidR="00B34ADA" w:rsidRPr="00C15E63" w14:paraId="43BEBCD6" w14:textId="77777777" w:rsidTr="00635C2F">
        <w:trPr>
          <w:jc w:val="center"/>
        </w:trPr>
        <w:tc>
          <w:tcPr>
            <w:tcW w:w="2392" w:type="pct"/>
          </w:tcPr>
          <w:p w14:paraId="598F28C9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Chest pain, unspecified</w:t>
            </w:r>
          </w:p>
        </w:tc>
        <w:tc>
          <w:tcPr>
            <w:tcW w:w="1304" w:type="pct"/>
          </w:tcPr>
          <w:p w14:paraId="641C8F18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304" w:type="pct"/>
          </w:tcPr>
          <w:p w14:paraId="36AA7106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</w:tr>
      <w:tr w:rsidR="00B34ADA" w:rsidRPr="00C15E63" w14:paraId="3700FB14" w14:textId="77777777" w:rsidTr="00635C2F">
        <w:trPr>
          <w:jc w:val="center"/>
        </w:trPr>
        <w:tc>
          <w:tcPr>
            <w:tcW w:w="2392" w:type="pct"/>
          </w:tcPr>
          <w:p w14:paraId="075F266D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 xml:space="preserve">Dizziness </w:t>
            </w:r>
          </w:p>
        </w:tc>
        <w:tc>
          <w:tcPr>
            <w:tcW w:w="1304" w:type="pct"/>
          </w:tcPr>
          <w:p w14:paraId="6851DE6A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304" w:type="pct"/>
          </w:tcPr>
          <w:p w14:paraId="27CE78E7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</w:tr>
      <w:tr w:rsidR="00B34ADA" w:rsidRPr="00C15E63" w14:paraId="5961083D" w14:textId="77777777" w:rsidTr="0027097B">
        <w:trPr>
          <w:jc w:val="center"/>
        </w:trPr>
        <w:tc>
          <w:tcPr>
            <w:tcW w:w="2392" w:type="pct"/>
            <w:shd w:val="clear" w:color="auto" w:fill="E7E6E6" w:themeFill="background2"/>
          </w:tcPr>
          <w:p w14:paraId="3BACFAD8" w14:textId="77777777" w:rsidR="00EB100E" w:rsidRPr="00C15E63" w:rsidRDefault="00EB100E" w:rsidP="00635C2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juries and poisoning </w:t>
            </w:r>
          </w:p>
          <w:p w14:paraId="761FFC5E" w14:textId="77777777" w:rsidR="00EB100E" w:rsidRPr="00C15E63" w:rsidRDefault="00EB100E" w:rsidP="00635C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S00–T98)</w:t>
            </w:r>
          </w:p>
        </w:tc>
        <w:tc>
          <w:tcPr>
            <w:tcW w:w="2608" w:type="pct"/>
            <w:gridSpan w:val="2"/>
          </w:tcPr>
          <w:p w14:paraId="4421A26D" w14:textId="77777777" w:rsidR="00EB100E" w:rsidRPr="00C15E63" w:rsidRDefault="00EB100E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485</w:t>
            </w:r>
          </w:p>
        </w:tc>
      </w:tr>
      <w:tr w:rsidR="00B34ADA" w:rsidRPr="00C15E63" w14:paraId="1F4E7D2E" w14:textId="77777777" w:rsidTr="00635C2F">
        <w:trPr>
          <w:jc w:val="center"/>
        </w:trPr>
        <w:tc>
          <w:tcPr>
            <w:tcW w:w="2392" w:type="pct"/>
          </w:tcPr>
          <w:p w14:paraId="7A85E16D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Fracture of neck of femur</w:t>
            </w:r>
          </w:p>
        </w:tc>
        <w:tc>
          <w:tcPr>
            <w:tcW w:w="1304" w:type="pct"/>
          </w:tcPr>
          <w:p w14:paraId="7D26078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304" w:type="pct"/>
          </w:tcPr>
          <w:p w14:paraId="36FCE79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34ADA" w:rsidRPr="00C15E63" w14:paraId="2530F160" w14:textId="77777777" w:rsidTr="00635C2F">
        <w:trPr>
          <w:jc w:val="center"/>
        </w:trPr>
        <w:tc>
          <w:tcPr>
            <w:tcW w:w="2392" w:type="pct"/>
          </w:tcPr>
          <w:p w14:paraId="21250CF4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Concussion</w:t>
            </w:r>
          </w:p>
        </w:tc>
        <w:tc>
          <w:tcPr>
            <w:tcW w:w="1304" w:type="pct"/>
          </w:tcPr>
          <w:p w14:paraId="256EABC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304" w:type="pct"/>
          </w:tcPr>
          <w:p w14:paraId="21C1DC66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B100E" w:rsidRPr="00C15E63" w14:paraId="4DF42345" w14:textId="77777777" w:rsidTr="00635C2F">
        <w:trPr>
          <w:jc w:val="center"/>
        </w:trPr>
        <w:tc>
          <w:tcPr>
            <w:tcW w:w="2392" w:type="pct"/>
          </w:tcPr>
          <w:p w14:paraId="61A8ABD1" w14:textId="77777777" w:rsidR="00EB100E" w:rsidRPr="00C15E63" w:rsidRDefault="00EB100E" w:rsidP="00635C2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Fracture of radius and ulna</w:t>
            </w:r>
          </w:p>
        </w:tc>
        <w:tc>
          <w:tcPr>
            <w:tcW w:w="1304" w:type="pct"/>
          </w:tcPr>
          <w:p w14:paraId="1ED456C1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15E63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304" w:type="pct"/>
          </w:tcPr>
          <w:p w14:paraId="5310FE2F" w14:textId="77777777" w:rsidR="00EB100E" w:rsidRPr="00C15E63" w:rsidRDefault="00EB100E" w:rsidP="00635C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9F9F1DF" w14:textId="77777777" w:rsidR="00EB100E" w:rsidRPr="00C15E63" w:rsidRDefault="00EB100E" w:rsidP="00EB100E">
      <w:pPr>
        <w:rPr>
          <w:rFonts w:asciiTheme="minorHAnsi" w:hAnsiTheme="minorHAnsi" w:cstheme="minorHAnsi"/>
          <w:lang w:val="en-US"/>
        </w:rPr>
      </w:pPr>
    </w:p>
    <w:p w14:paraId="192AE113" w14:textId="3F1700A3" w:rsidR="008A2DAA" w:rsidRPr="00C15E63" w:rsidRDefault="008A2DAA">
      <w:pPr>
        <w:spacing w:after="0" w:line="480" w:lineRule="auto"/>
        <w:rPr>
          <w:rFonts w:asciiTheme="minorHAnsi" w:hAnsiTheme="minorHAnsi" w:cstheme="minorHAnsi"/>
          <w:i/>
          <w:iCs/>
          <w:lang w:val="en-GB"/>
        </w:rPr>
      </w:pPr>
      <w:bookmarkStart w:id="0" w:name="_Hlk83754478"/>
    </w:p>
    <w:p w14:paraId="70804C99" w14:textId="77777777" w:rsidR="008A2DAA" w:rsidRPr="00C15E63" w:rsidRDefault="008A2DAA">
      <w:pPr>
        <w:rPr>
          <w:rFonts w:asciiTheme="minorHAnsi" w:hAnsiTheme="minorHAnsi" w:cstheme="minorHAnsi"/>
          <w:i/>
          <w:iCs/>
          <w:lang w:val="en-GB"/>
        </w:rPr>
      </w:pPr>
      <w:r w:rsidRPr="00C15E63">
        <w:rPr>
          <w:rFonts w:asciiTheme="minorHAnsi" w:hAnsiTheme="minorHAnsi" w:cstheme="minorHAnsi"/>
          <w:i/>
          <w:iCs/>
          <w:lang w:val="en-GB"/>
        </w:rPr>
        <w:br w:type="page"/>
      </w:r>
    </w:p>
    <w:p w14:paraId="02302736" w14:textId="65868E2B" w:rsidR="00C938E2" w:rsidRPr="00C15E63" w:rsidRDefault="00C938E2" w:rsidP="00C938E2">
      <w:pPr>
        <w:rPr>
          <w:rFonts w:asciiTheme="minorHAnsi" w:hAnsiTheme="minorHAnsi" w:cstheme="minorHAnsi"/>
          <w:b/>
          <w:bCs/>
          <w:lang w:val="en-GB"/>
        </w:rPr>
      </w:pPr>
      <w:r w:rsidRPr="00C15E63">
        <w:rPr>
          <w:rFonts w:asciiTheme="minorHAnsi" w:hAnsiTheme="minorHAnsi" w:cstheme="minorHAnsi"/>
          <w:b/>
          <w:bCs/>
          <w:lang w:val="en-GB"/>
        </w:rPr>
        <w:lastRenderedPageBreak/>
        <w:t xml:space="preserve">Table S3. </w:t>
      </w:r>
      <w:r w:rsidR="00C15E63">
        <w:rPr>
          <w:rFonts w:asciiTheme="minorHAnsi" w:hAnsiTheme="minorHAnsi" w:cstheme="minorHAnsi"/>
          <w:b/>
          <w:bCs/>
          <w:lang w:val="en-GB"/>
        </w:rPr>
        <w:t xml:space="preserve">Incidence </w:t>
      </w:r>
      <w:r w:rsidR="00067F3E">
        <w:rPr>
          <w:rFonts w:asciiTheme="minorHAnsi" w:hAnsiTheme="minorHAnsi" w:cstheme="minorHAnsi"/>
          <w:b/>
          <w:bCs/>
          <w:lang w:val="en-GB"/>
        </w:rPr>
        <w:t xml:space="preserve">rate </w:t>
      </w:r>
      <w:r w:rsidR="00C15E63">
        <w:rPr>
          <w:rFonts w:asciiTheme="minorHAnsi" w:hAnsiTheme="minorHAnsi" w:cstheme="minorHAnsi"/>
          <w:b/>
          <w:bCs/>
          <w:lang w:val="en-GB"/>
        </w:rPr>
        <w:t xml:space="preserve">of </w:t>
      </w:r>
      <w:r w:rsidRPr="00C15E63">
        <w:rPr>
          <w:rFonts w:asciiTheme="minorHAnsi" w:hAnsiTheme="minorHAnsi" w:cstheme="minorHAnsi"/>
          <w:b/>
          <w:bCs/>
          <w:lang w:val="en-GB"/>
        </w:rPr>
        <w:t>hospital</w:t>
      </w:r>
      <w:r w:rsidR="00C15E63">
        <w:rPr>
          <w:rFonts w:asciiTheme="minorHAnsi" w:hAnsiTheme="minorHAnsi" w:cstheme="minorHAnsi"/>
          <w:b/>
          <w:bCs/>
          <w:lang w:val="en-GB"/>
        </w:rPr>
        <w:t xml:space="preserve"> admissions </w:t>
      </w:r>
      <w:r w:rsidRPr="00C15E63">
        <w:rPr>
          <w:rFonts w:asciiTheme="minorHAnsi" w:hAnsiTheme="minorHAnsi" w:cstheme="minorHAnsi"/>
          <w:b/>
          <w:bCs/>
          <w:lang w:val="en-GB"/>
        </w:rPr>
        <w:t>according to the main ICD-10 chapters.</w:t>
      </w:r>
      <w:r w:rsidRPr="00C15E63">
        <w:rPr>
          <w:rFonts w:asciiTheme="minorHAnsi" w:hAnsiTheme="minorHAnsi" w:cstheme="minorHAnsi"/>
          <w:lang w:val="en-GB"/>
        </w:rPr>
        <w:t xml:space="preserve"> </w:t>
      </w:r>
      <w:r w:rsidR="00C15E63">
        <w:rPr>
          <w:rFonts w:asciiTheme="minorHAnsi" w:hAnsiTheme="minorHAnsi" w:cstheme="minorHAnsi"/>
          <w:b/>
          <w:bCs/>
          <w:lang w:val="en-GB"/>
        </w:rPr>
        <w:t>C</w:t>
      </w:r>
      <w:r w:rsidRPr="00C15E63">
        <w:rPr>
          <w:rFonts w:asciiTheme="minorHAnsi" w:hAnsiTheme="minorHAnsi" w:cstheme="minorHAnsi"/>
          <w:b/>
          <w:bCs/>
          <w:lang w:val="en-GB"/>
        </w:rPr>
        <w:t xml:space="preserve">omparison between individuals with </w:t>
      </w:r>
      <w:r w:rsidR="00C15E63">
        <w:rPr>
          <w:rFonts w:asciiTheme="minorHAnsi" w:hAnsiTheme="minorHAnsi" w:cstheme="minorHAnsi"/>
          <w:b/>
          <w:bCs/>
          <w:lang w:val="en-GB"/>
        </w:rPr>
        <w:t>and w</w:t>
      </w:r>
      <w:r w:rsidRPr="00C15E63">
        <w:rPr>
          <w:rFonts w:asciiTheme="minorHAnsi" w:hAnsiTheme="minorHAnsi" w:cstheme="minorHAnsi"/>
          <w:b/>
          <w:bCs/>
          <w:lang w:val="en-GB"/>
        </w:rPr>
        <w:t>ithout diabetes</w:t>
      </w:r>
      <w:r w:rsidR="00C15E63">
        <w:rPr>
          <w:rFonts w:asciiTheme="minorHAnsi" w:hAnsiTheme="minorHAnsi" w:cstheme="minorHAnsi"/>
          <w:b/>
          <w:bCs/>
          <w:lang w:val="en-GB"/>
        </w:rPr>
        <w:t>,</w:t>
      </w:r>
      <w:r w:rsidR="008D7E06" w:rsidRPr="00C15E63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C15E63" w:rsidRPr="00C15E63">
        <w:rPr>
          <w:rFonts w:asciiTheme="minorHAnsi" w:hAnsiTheme="minorHAnsi" w:cstheme="minorHAnsi"/>
          <w:b/>
          <w:bCs/>
          <w:lang w:val="en-GB"/>
        </w:rPr>
        <w:t>exclu</w:t>
      </w:r>
      <w:r w:rsidR="00C15E63">
        <w:rPr>
          <w:rFonts w:asciiTheme="minorHAnsi" w:hAnsiTheme="minorHAnsi" w:cstheme="minorHAnsi"/>
          <w:b/>
          <w:bCs/>
          <w:lang w:val="en-GB"/>
        </w:rPr>
        <w:t>ding</w:t>
      </w:r>
      <w:r w:rsidR="00C15E63" w:rsidRPr="00C15E63">
        <w:rPr>
          <w:rFonts w:asciiTheme="minorHAnsi" w:hAnsiTheme="minorHAnsi" w:cstheme="minorHAnsi"/>
          <w:b/>
          <w:bCs/>
          <w:lang w:val="en-GB"/>
        </w:rPr>
        <w:t xml:space="preserve"> prevalent</w:t>
      </w:r>
      <w:r w:rsidRPr="00C15E63">
        <w:rPr>
          <w:rFonts w:asciiTheme="minorHAnsi" w:hAnsiTheme="minorHAnsi" w:cstheme="minorHAnsi"/>
          <w:b/>
          <w:bCs/>
          <w:lang w:val="en-GB"/>
        </w:rPr>
        <w:t xml:space="preserve"> diseases for </w:t>
      </w:r>
      <w:r w:rsidR="00C15E63">
        <w:rPr>
          <w:rFonts w:asciiTheme="minorHAnsi" w:hAnsiTheme="minorHAnsi" w:cstheme="minorHAnsi"/>
          <w:b/>
          <w:bCs/>
          <w:lang w:val="en-GB"/>
        </w:rPr>
        <w:t xml:space="preserve">each respective </w:t>
      </w:r>
      <w:r w:rsidRPr="00C15E63">
        <w:rPr>
          <w:rFonts w:asciiTheme="minorHAnsi" w:hAnsiTheme="minorHAnsi" w:cstheme="minorHAnsi"/>
          <w:b/>
          <w:bCs/>
          <w:lang w:val="en-GB"/>
        </w:rPr>
        <w:t>ICD-chapters.</w:t>
      </w:r>
    </w:p>
    <w:tbl>
      <w:tblPr>
        <w:tblStyle w:val="TableGrid"/>
        <w:tblW w:w="5739" w:type="pct"/>
        <w:tblInd w:w="-664" w:type="dxa"/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699"/>
        <w:gridCol w:w="996"/>
        <w:gridCol w:w="991"/>
        <w:gridCol w:w="851"/>
        <w:gridCol w:w="1132"/>
        <w:gridCol w:w="853"/>
        <w:gridCol w:w="1134"/>
      </w:tblGrid>
      <w:tr w:rsidR="00B34ADA" w:rsidRPr="00C15E63" w14:paraId="0ED7A51D" w14:textId="77777777" w:rsidTr="00C15E63">
        <w:trPr>
          <w:trHeight w:val="476"/>
        </w:trPr>
        <w:tc>
          <w:tcPr>
            <w:tcW w:w="753" w:type="pct"/>
            <w:vMerge w:val="restart"/>
            <w:shd w:val="clear" w:color="auto" w:fill="E7E6E6" w:themeFill="background2"/>
          </w:tcPr>
          <w:p w14:paraId="0C5CF9B1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65E3C22F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Hospitalizations according to main ICD-10 chapters </w:t>
            </w:r>
          </w:p>
          <w:p w14:paraId="6D9D6F76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BC9F016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ICD-10 codes)</w:t>
            </w:r>
          </w:p>
        </w:tc>
        <w:tc>
          <w:tcPr>
            <w:tcW w:w="548" w:type="pct"/>
            <w:vMerge w:val="restart"/>
            <w:shd w:val="clear" w:color="auto" w:fill="E7E6E6" w:themeFill="background2"/>
          </w:tcPr>
          <w:p w14:paraId="0527D95F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15752FB" w14:textId="2AA04E4F" w:rsidR="008D3D2E" w:rsidRPr="00C15E63" w:rsidRDefault="008D3D2E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Total number of </w:t>
            </w:r>
            <w:proofErr w:type="spellStart"/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hosp</w:t>
            </w:r>
            <w:proofErr w:type="spellEnd"/>
            <w:r w:rsidR="00E4446B"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 after exclusion of prevalent </w:t>
            </w:r>
            <w:proofErr w:type="spellStart"/>
            <w:r w:rsidR="00E4446B" w:rsidRPr="00C15E63">
              <w:rPr>
                <w:rFonts w:cstheme="minorHAnsi"/>
                <w:b/>
                <w:sz w:val="20"/>
                <w:szCs w:val="20"/>
                <w:lang w:val="en-GB"/>
              </w:rPr>
              <w:t>hosp</w:t>
            </w:r>
            <w:proofErr w:type="spellEnd"/>
          </w:p>
        </w:tc>
        <w:tc>
          <w:tcPr>
            <w:tcW w:w="1302" w:type="pct"/>
            <w:gridSpan w:val="2"/>
            <w:shd w:val="clear" w:color="auto" w:fill="E7E6E6" w:themeFill="background2"/>
          </w:tcPr>
          <w:p w14:paraId="1D0C5D54" w14:textId="65D8984B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90" w:type="pct"/>
            <w:gridSpan w:val="2"/>
            <w:shd w:val="clear" w:color="auto" w:fill="E7E6E6" w:themeFill="background2"/>
          </w:tcPr>
          <w:p w14:paraId="7E65111D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507" w:type="pct"/>
            <w:gridSpan w:val="3"/>
            <w:shd w:val="clear" w:color="auto" w:fill="E7E6E6" w:themeFill="background2"/>
          </w:tcPr>
          <w:p w14:paraId="064E8F2F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Model 2</w:t>
            </w:r>
          </w:p>
        </w:tc>
      </w:tr>
      <w:tr w:rsidR="00B34ADA" w:rsidRPr="00C15E63" w14:paraId="15E3108E" w14:textId="77777777" w:rsidTr="00C15E63">
        <w:trPr>
          <w:trHeight w:val="476"/>
        </w:trPr>
        <w:tc>
          <w:tcPr>
            <w:tcW w:w="753" w:type="pct"/>
            <w:vMerge/>
            <w:shd w:val="clear" w:color="auto" w:fill="E7E6E6" w:themeFill="background2"/>
          </w:tcPr>
          <w:p w14:paraId="01E6155E" w14:textId="77777777" w:rsidR="003A2FF8" w:rsidRPr="00C15E63" w:rsidRDefault="003A2FF8" w:rsidP="00635C2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48" w:type="pct"/>
            <w:vMerge/>
            <w:shd w:val="clear" w:color="auto" w:fill="E7E6E6" w:themeFill="background2"/>
          </w:tcPr>
          <w:p w14:paraId="6E7C6576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21" w:type="pct"/>
            <w:shd w:val="clear" w:color="auto" w:fill="E7E6E6" w:themeFill="background2"/>
          </w:tcPr>
          <w:p w14:paraId="72CE63BA" w14:textId="4E1749F0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Number of individuals in the total population with </w:t>
            </w:r>
          </w:p>
          <w:p w14:paraId="72D4D9B2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≥ 1 hospitalization</w:t>
            </w:r>
          </w:p>
        </w:tc>
        <w:tc>
          <w:tcPr>
            <w:tcW w:w="481" w:type="pct"/>
            <w:shd w:val="clear" w:color="auto" w:fill="E7E6E6" w:themeFill="background2"/>
          </w:tcPr>
          <w:p w14:paraId="6AB06DA2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Median (IQR) </w:t>
            </w:r>
          </w:p>
        </w:tc>
        <w:tc>
          <w:tcPr>
            <w:tcW w:w="479" w:type="pct"/>
            <w:shd w:val="clear" w:color="auto" w:fill="E7E6E6" w:themeFill="background2"/>
          </w:tcPr>
          <w:p w14:paraId="318DE42A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IRR </w:t>
            </w:r>
          </w:p>
          <w:p w14:paraId="0D6AD651" w14:textId="3BCFE4EB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411" w:type="pct"/>
            <w:shd w:val="clear" w:color="auto" w:fill="E7E6E6" w:themeFill="background2"/>
          </w:tcPr>
          <w:p w14:paraId="56AC9B92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47" w:type="pct"/>
            <w:shd w:val="clear" w:color="auto" w:fill="E7E6E6" w:themeFill="background2"/>
          </w:tcPr>
          <w:p w14:paraId="36D90815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IRR </w:t>
            </w:r>
          </w:p>
          <w:p w14:paraId="3F17D184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412" w:type="pct"/>
            <w:shd w:val="clear" w:color="auto" w:fill="E7E6E6" w:themeFill="background2"/>
          </w:tcPr>
          <w:p w14:paraId="0FCD7E29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48" w:type="pct"/>
            <w:shd w:val="clear" w:color="auto" w:fill="E7E6E6" w:themeFill="background2"/>
          </w:tcPr>
          <w:p w14:paraId="596DB021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 xml:space="preserve">Bonferroni corrected </w:t>
            </w:r>
          </w:p>
          <w:p w14:paraId="600AB588" w14:textId="77777777" w:rsidR="003A2FF8" w:rsidRPr="00C15E63" w:rsidRDefault="003A2FF8" w:rsidP="00635C2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B34ADA" w:rsidRPr="00C15E63" w14:paraId="2ABC4C28" w14:textId="77777777" w:rsidTr="00AB6782">
        <w:tc>
          <w:tcPr>
            <w:tcW w:w="753" w:type="pct"/>
            <w:shd w:val="clear" w:color="auto" w:fill="E7E6E6" w:themeFill="background2"/>
          </w:tcPr>
          <w:p w14:paraId="42FECB83" w14:textId="68D986F0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bookmarkStart w:id="1" w:name="_Hlk85138168"/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All-cause hospitalizations</w:t>
            </w:r>
          </w:p>
        </w:tc>
        <w:tc>
          <w:tcPr>
            <w:tcW w:w="548" w:type="pct"/>
          </w:tcPr>
          <w:p w14:paraId="6FD978D8" w14:textId="1862D45B" w:rsidR="002E03A2" w:rsidRPr="00C15E63" w:rsidRDefault="00A0586B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0,127</w:t>
            </w:r>
          </w:p>
        </w:tc>
        <w:bookmarkEnd w:id="1"/>
        <w:tc>
          <w:tcPr>
            <w:tcW w:w="821" w:type="pct"/>
          </w:tcPr>
          <w:p w14:paraId="43D235B5" w14:textId="354D4193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6,652</w:t>
            </w:r>
          </w:p>
        </w:tc>
        <w:tc>
          <w:tcPr>
            <w:tcW w:w="481" w:type="pct"/>
          </w:tcPr>
          <w:p w14:paraId="726347C7" w14:textId="46221728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 (1-5)</w:t>
            </w:r>
          </w:p>
        </w:tc>
        <w:tc>
          <w:tcPr>
            <w:tcW w:w="479" w:type="pct"/>
          </w:tcPr>
          <w:p w14:paraId="24DF371E" w14:textId="2775EA55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1.52 </w:t>
            </w:r>
          </w:p>
          <w:p w14:paraId="65C59421" w14:textId="2AC57554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31-1.77)</w:t>
            </w:r>
          </w:p>
        </w:tc>
        <w:tc>
          <w:tcPr>
            <w:tcW w:w="411" w:type="pct"/>
          </w:tcPr>
          <w:p w14:paraId="67D0931F" w14:textId="7432ED02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1754D3C8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33</w:t>
            </w:r>
          </w:p>
          <w:p w14:paraId="3A0B3184" w14:textId="281075FA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15-1.56)</w:t>
            </w:r>
          </w:p>
        </w:tc>
        <w:tc>
          <w:tcPr>
            <w:tcW w:w="412" w:type="pct"/>
          </w:tcPr>
          <w:p w14:paraId="5A7773A9" w14:textId="48C6A01E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339D0B03" w14:textId="160D0929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B34ADA" w:rsidRPr="00C15E63" w14:paraId="51006184" w14:textId="77777777" w:rsidTr="00AB6782">
        <w:tc>
          <w:tcPr>
            <w:tcW w:w="753" w:type="pct"/>
            <w:shd w:val="clear" w:color="auto" w:fill="E7E6E6" w:themeFill="background2"/>
          </w:tcPr>
          <w:p w14:paraId="14C25ABF" w14:textId="2BB0658E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nfectious diseases </w:t>
            </w:r>
          </w:p>
          <w:p w14:paraId="7F201E69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A00–B99)</w:t>
            </w:r>
          </w:p>
        </w:tc>
        <w:tc>
          <w:tcPr>
            <w:tcW w:w="548" w:type="pct"/>
          </w:tcPr>
          <w:p w14:paraId="1C40A994" w14:textId="512FE69E" w:rsidR="002E03A2" w:rsidRPr="00C15E63" w:rsidRDefault="00A0586B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4,726</w:t>
            </w:r>
          </w:p>
        </w:tc>
        <w:tc>
          <w:tcPr>
            <w:tcW w:w="821" w:type="pct"/>
          </w:tcPr>
          <w:p w14:paraId="0E3B97DC" w14:textId="04FDEB83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,563</w:t>
            </w:r>
          </w:p>
        </w:tc>
        <w:tc>
          <w:tcPr>
            <w:tcW w:w="481" w:type="pct"/>
          </w:tcPr>
          <w:p w14:paraId="1F3D9430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479" w:type="pct"/>
          </w:tcPr>
          <w:p w14:paraId="186AB0EF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3.09 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br/>
              <w:t>(2.66– 3.59)</w:t>
            </w:r>
          </w:p>
        </w:tc>
        <w:tc>
          <w:tcPr>
            <w:tcW w:w="411" w:type="pct"/>
          </w:tcPr>
          <w:p w14:paraId="50127CD7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704C30E6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55</w:t>
            </w:r>
          </w:p>
          <w:p w14:paraId="35FCDDDE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2.19– 2.98)</w:t>
            </w:r>
          </w:p>
        </w:tc>
        <w:tc>
          <w:tcPr>
            <w:tcW w:w="412" w:type="pct"/>
          </w:tcPr>
          <w:p w14:paraId="40D8604B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47F3047F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76A69957" w14:textId="77777777" w:rsidTr="00AB6782">
        <w:tc>
          <w:tcPr>
            <w:tcW w:w="753" w:type="pct"/>
            <w:shd w:val="clear" w:color="auto" w:fill="E7E6E6" w:themeFill="background2"/>
          </w:tcPr>
          <w:p w14:paraId="16A9D594" w14:textId="613599DB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ancers </w:t>
            </w:r>
          </w:p>
          <w:p w14:paraId="0C735354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C00–D48)</w:t>
            </w:r>
          </w:p>
        </w:tc>
        <w:tc>
          <w:tcPr>
            <w:tcW w:w="548" w:type="pct"/>
          </w:tcPr>
          <w:p w14:paraId="28BF9288" w14:textId="214C539E" w:rsidR="002E03A2" w:rsidRPr="00C15E63" w:rsidRDefault="00D809CA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2,122</w:t>
            </w:r>
          </w:p>
        </w:tc>
        <w:tc>
          <w:tcPr>
            <w:tcW w:w="821" w:type="pct"/>
          </w:tcPr>
          <w:p w14:paraId="3F5078B6" w14:textId="77B653F3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5,421</w:t>
            </w:r>
          </w:p>
        </w:tc>
        <w:tc>
          <w:tcPr>
            <w:tcW w:w="481" w:type="pct"/>
          </w:tcPr>
          <w:p w14:paraId="0D33A4A1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479" w:type="pct"/>
          </w:tcPr>
          <w:p w14:paraId="113F650C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0.97 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br/>
              <w:t>(0.87– 1.09)</w:t>
            </w:r>
          </w:p>
        </w:tc>
        <w:tc>
          <w:tcPr>
            <w:tcW w:w="411" w:type="pct"/>
          </w:tcPr>
          <w:p w14:paraId="48142572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547" w:type="pct"/>
          </w:tcPr>
          <w:p w14:paraId="47ED6712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96</w:t>
            </w:r>
          </w:p>
          <w:p w14:paraId="79980383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86– 1.07)</w:t>
            </w:r>
          </w:p>
        </w:tc>
        <w:tc>
          <w:tcPr>
            <w:tcW w:w="412" w:type="pct"/>
          </w:tcPr>
          <w:p w14:paraId="57CBC0F5" w14:textId="3D962141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  <w:tc>
          <w:tcPr>
            <w:tcW w:w="548" w:type="pct"/>
          </w:tcPr>
          <w:p w14:paraId="3EB66752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2C1D190C" w14:textId="77777777" w:rsidTr="00AB6782">
        <w:tc>
          <w:tcPr>
            <w:tcW w:w="753" w:type="pct"/>
            <w:shd w:val="clear" w:color="auto" w:fill="E7E6E6" w:themeFill="background2"/>
          </w:tcPr>
          <w:p w14:paraId="705595AA" w14:textId="43868983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Haematological diseases</w:t>
            </w:r>
          </w:p>
          <w:p w14:paraId="1E5B8CBA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D50–D89)</w:t>
            </w:r>
          </w:p>
        </w:tc>
        <w:tc>
          <w:tcPr>
            <w:tcW w:w="548" w:type="pct"/>
          </w:tcPr>
          <w:p w14:paraId="3C473FCA" w14:textId="251102F4" w:rsidR="002E03A2" w:rsidRPr="00C15E63" w:rsidRDefault="004B281E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5,479</w:t>
            </w:r>
          </w:p>
        </w:tc>
        <w:tc>
          <w:tcPr>
            <w:tcW w:w="821" w:type="pct"/>
          </w:tcPr>
          <w:p w14:paraId="393279B0" w14:textId="58652B9E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483</w:t>
            </w:r>
          </w:p>
        </w:tc>
        <w:tc>
          <w:tcPr>
            <w:tcW w:w="481" w:type="pct"/>
          </w:tcPr>
          <w:p w14:paraId="60731EAA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479" w:type="pct"/>
          </w:tcPr>
          <w:p w14:paraId="3B6C55C5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90</w:t>
            </w:r>
          </w:p>
          <w:p w14:paraId="462343A1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41– 2.56)</w:t>
            </w:r>
          </w:p>
        </w:tc>
        <w:tc>
          <w:tcPr>
            <w:tcW w:w="411" w:type="pct"/>
          </w:tcPr>
          <w:p w14:paraId="51E641E4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097AAFD5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6</w:t>
            </w:r>
          </w:p>
          <w:p w14:paraId="42B8365A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23– 2.26)</w:t>
            </w:r>
          </w:p>
        </w:tc>
        <w:tc>
          <w:tcPr>
            <w:tcW w:w="412" w:type="pct"/>
          </w:tcPr>
          <w:p w14:paraId="3009E879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548" w:type="pct"/>
          </w:tcPr>
          <w:p w14:paraId="07283244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B34ADA" w:rsidRPr="00C15E63" w14:paraId="0D9A5862" w14:textId="77777777" w:rsidTr="00AB6782">
        <w:tc>
          <w:tcPr>
            <w:tcW w:w="753" w:type="pct"/>
            <w:shd w:val="clear" w:color="auto" w:fill="E7E6E6" w:themeFill="background2"/>
          </w:tcPr>
          <w:p w14:paraId="735699A1" w14:textId="04FC16D8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ndocrine diseases </w:t>
            </w:r>
          </w:p>
          <w:p w14:paraId="5C509F23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E00–E90)</w:t>
            </w:r>
          </w:p>
        </w:tc>
        <w:tc>
          <w:tcPr>
            <w:tcW w:w="548" w:type="pct"/>
          </w:tcPr>
          <w:p w14:paraId="4D3AA87C" w14:textId="1CA0F0EA" w:rsidR="002E03A2" w:rsidRPr="00C15E63" w:rsidRDefault="00D809CA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4,813</w:t>
            </w:r>
          </w:p>
        </w:tc>
        <w:tc>
          <w:tcPr>
            <w:tcW w:w="821" w:type="pct"/>
          </w:tcPr>
          <w:p w14:paraId="1BF5E00D" w14:textId="1466F7BC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,106</w:t>
            </w:r>
          </w:p>
        </w:tc>
        <w:tc>
          <w:tcPr>
            <w:tcW w:w="481" w:type="pct"/>
          </w:tcPr>
          <w:p w14:paraId="42A12080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479" w:type="pct"/>
          </w:tcPr>
          <w:p w14:paraId="3A6896CE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8.35 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br/>
              <w:t>(7.23– 9.64)</w:t>
            </w:r>
          </w:p>
        </w:tc>
        <w:tc>
          <w:tcPr>
            <w:tcW w:w="411" w:type="pct"/>
          </w:tcPr>
          <w:p w14:paraId="596E418A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75D529C4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6.53</w:t>
            </w:r>
          </w:p>
          <w:p w14:paraId="0DB02DDB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5.62–7.58)</w:t>
            </w:r>
          </w:p>
        </w:tc>
        <w:tc>
          <w:tcPr>
            <w:tcW w:w="412" w:type="pct"/>
          </w:tcPr>
          <w:p w14:paraId="3ADBE288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208E492F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3D648C5F" w14:textId="77777777" w:rsidTr="00AB6782">
        <w:tc>
          <w:tcPr>
            <w:tcW w:w="753" w:type="pct"/>
            <w:shd w:val="clear" w:color="auto" w:fill="E7E6E6" w:themeFill="background2"/>
          </w:tcPr>
          <w:p w14:paraId="753D65F0" w14:textId="676E819D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sychiatric diseases </w:t>
            </w:r>
          </w:p>
          <w:p w14:paraId="4F7CAD2F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F00–F99)</w:t>
            </w:r>
          </w:p>
        </w:tc>
        <w:tc>
          <w:tcPr>
            <w:tcW w:w="548" w:type="pct"/>
          </w:tcPr>
          <w:p w14:paraId="692BF253" w14:textId="1C3D7C38" w:rsidR="002E03A2" w:rsidRPr="00C15E63" w:rsidRDefault="004B281E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4,766</w:t>
            </w:r>
          </w:p>
        </w:tc>
        <w:tc>
          <w:tcPr>
            <w:tcW w:w="821" w:type="pct"/>
          </w:tcPr>
          <w:p w14:paraId="7D0CCDCB" w14:textId="5E5E77EF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526</w:t>
            </w:r>
          </w:p>
        </w:tc>
        <w:tc>
          <w:tcPr>
            <w:tcW w:w="481" w:type="pct"/>
          </w:tcPr>
          <w:p w14:paraId="6F3FF043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479" w:type="pct"/>
          </w:tcPr>
          <w:p w14:paraId="02F11C93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89</w:t>
            </w:r>
          </w:p>
          <w:p w14:paraId="76E1EBF8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42– 2.51)</w:t>
            </w:r>
          </w:p>
        </w:tc>
        <w:tc>
          <w:tcPr>
            <w:tcW w:w="411" w:type="pct"/>
          </w:tcPr>
          <w:p w14:paraId="54268E9E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663A282D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92</w:t>
            </w:r>
          </w:p>
          <w:p w14:paraId="60242BF3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43– 2.56)</w:t>
            </w:r>
          </w:p>
        </w:tc>
        <w:tc>
          <w:tcPr>
            <w:tcW w:w="412" w:type="pct"/>
          </w:tcPr>
          <w:p w14:paraId="66B6EECE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12F43366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B34ADA" w:rsidRPr="00C15E63" w14:paraId="7205ED14" w14:textId="77777777" w:rsidTr="00AB6782">
        <w:tc>
          <w:tcPr>
            <w:tcW w:w="753" w:type="pct"/>
            <w:shd w:val="clear" w:color="auto" w:fill="E7E6E6" w:themeFill="background2"/>
          </w:tcPr>
          <w:p w14:paraId="5569FAD1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Neurological diseases </w:t>
            </w:r>
          </w:p>
          <w:p w14:paraId="5DC809C0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G00–G99)</w:t>
            </w:r>
          </w:p>
        </w:tc>
        <w:tc>
          <w:tcPr>
            <w:tcW w:w="548" w:type="pct"/>
          </w:tcPr>
          <w:p w14:paraId="4A2C48DF" w14:textId="7B733FBA" w:rsidR="002E03A2" w:rsidRPr="00C15E63" w:rsidRDefault="004B281E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4,501</w:t>
            </w:r>
          </w:p>
        </w:tc>
        <w:tc>
          <w:tcPr>
            <w:tcW w:w="821" w:type="pct"/>
          </w:tcPr>
          <w:p w14:paraId="5E2B052E" w14:textId="55FC4693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,563</w:t>
            </w:r>
          </w:p>
        </w:tc>
        <w:tc>
          <w:tcPr>
            <w:tcW w:w="481" w:type="pct"/>
          </w:tcPr>
          <w:p w14:paraId="3372AE46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479" w:type="pct"/>
          </w:tcPr>
          <w:p w14:paraId="519470DF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96</w:t>
            </w:r>
          </w:p>
          <w:p w14:paraId="46BAF2C1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65– 2.33)</w:t>
            </w:r>
          </w:p>
        </w:tc>
        <w:tc>
          <w:tcPr>
            <w:tcW w:w="411" w:type="pct"/>
          </w:tcPr>
          <w:p w14:paraId="0CFFA47E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46562919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81</w:t>
            </w:r>
          </w:p>
          <w:p w14:paraId="72738E2E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52– 2.16)</w:t>
            </w:r>
          </w:p>
        </w:tc>
        <w:tc>
          <w:tcPr>
            <w:tcW w:w="412" w:type="pct"/>
          </w:tcPr>
          <w:p w14:paraId="56225C57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7F3D6984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4A000A8A" w14:textId="77777777" w:rsidTr="00AB6782">
        <w:tc>
          <w:tcPr>
            <w:tcW w:w="753" w:type="pct"/>
            <w:shd w:val="clear" w:color="auto" w:fill="E7E6E6" w:themeFill="background2"/>
          </w:tcPr>
          <w:p w14:paraId="6865097B" w14:textId="61D78568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ardiovascular diseases </w:t>
            </w:r>
          </w:p>
          <w:p w14:paraId="07299F36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I00–I99)</w:t>
            </w:r>
          </w:p>
        </w:tc>
        <w:tc>
          <w:tcPr>
            <w:tcW w:w="548" w:type="pct"/>
          </w:tcPr>
          <w:p w14:paraId="010061DA" w14:textId="1F6740A6" w:rsidR="002E03A2" w:rsidRPr="00C15E63" w:rsidRDefault="00A0586B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2,606</w:t>
            </w:r>
          </w:p>
        </w:tc>
        <w:tc>
          <w:tcPr>
            <w:tcW w:w="821" w:type="pct"/>
          </w:tcPr>
          <w:p w14:paraId="62CD80D4" w14:textId="1FF47A31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6,860</w:t>
            </w:r>
          </w:p>
        </w:tc>
        <w:tc>
          <w:tcPr>
            <w:tcW w:w="481" w:type="pct"/>
          </w:tcPr>
          <w:p w14:paraId="00D43749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479" w:type="pct"/>
          </w:tcPr>
          <w:p w14:paraId="68599F11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2.11 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br/>
              <w:t xml:space="preserve">(1.92- 2.32) </w:t>
            </w:r>
          </w:p>
        </w:tc>
        <w:tc>
          <w:tcPr>
            <w:tcW w:w="411" w:type="pct"/>
          </w:tcPr>
          <w:p w14:paraId="51384E2E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781C1B71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76</w:t>
            </w:r>
          </w:p>
          <w:p w14:paraId="6955AAFF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60– 1.94)</w:t>
            </w:r>
          </w:p>
        </w:tc>
        <w:tc>
          <w:tcPr>
            <w:tcW w:w="412" w:type="pct"/>
          </w:tcPr>
          <w:p w14:paraId="168DD6AD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5A715CC0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1171907A" w14:textId="77777777" w:rsidTr="00AB6782">
        <w:tc>
          <w:tcPr>
            <w:tcW w:w="753" w:type="pct"/>
            <w:shd w:val="clear" w:color="auto" w:fill="E7E6E6" w:themeFill="background2"/>
          </w:tcPr>
          <w:p w14:paraId="7EA13356" w14:textId="69F94D22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Respiratory diseases </w:t>
            </w:r>
          </w:p>
          <w:p w14:paraId="093B56F8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J00–J99)</w:t>
            </w:r>
          </w:p>
        </w:tc>
        <w:tc>
          <w:tcPr>
            <w:tcW w:w="548" w:type="pct"/>
          </w:tcPr>
          <w:p w14:paraId="25BB6FF4" w14:textId="099035A6" w:rsidR="002E03A2" w:rsidRPr="00C15E63" w:rsidRDefault="004B281E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4,027</w:t>
            </w:r>
          </w:p>
        </w:tc>
        <w:tc>
          <w:tcPr>
            <w:tcW w:w="821" w:type="pct"/>
          </w:tcPr>
          <w:p w14:paraId="44840AC9" w14:textId="06B69694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,095</w:t>
            </w:r>
          </w:p>
        </w:tc>
        <w:tc>
          <w:tcPr>
            <w:tcW w:w="481" w:type="pct"/>
          </w:tcPr>
          <w:p w14:paraId="189E9EAF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479" w:type="pct"/>
          </w:tcPr>
          <w:p w14:paraId="183A5500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2</w:t>
            </w:r>
          </w:p>
          <w:p w14:paraId="10DBA809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43– 1.83)</w:t>
            </w:r>
          </w:p>
        </w:tc>
        <w:tc>
          <w:tcPr>
            <w:tcW w:w="411" w:type="pct"/>
          </w:tcPr>
          <w:p w14:paraId="55CA1C3D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45AA2820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3</w:t>
            </w:r>
          </w:p>
          <w:p w14:paraId="2BD236E8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43– 1.85)</w:t>
            </w:r>
          </w:p>
        </w:tc>
        <w:tc>
          <w:tcPr>
            <w:tcW w:w="412" w:type="pct"/>
          </w:tcPr>
          <w:p w14:paraId="3A912F9C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6EDC3887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632F5AFF" w14:textId="77777777" w:rsidTr="00AB6782">
        <w:tc>
          <w:tcPr>
            <w:tcW w:w="753" w:type="pct"/>
            <w:shd w:val="clear" w:color="auto" w:fill="E7E6E6" w:themeFill="background2"/>
          </w:tcPr>
          <w:p w14:paraId="12E45D81" w14:textId="1B564AB2" w:rsidR="004B61A0" w:rsidRPr="00C15E63" w:rsidRDefault="002E03A2" w:rsidP="002E03A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igestive diseases </w:t>
            </w:r>
          </w:p>
          <w:p w14:paraId="08901E21" w14:textId="77777777" w:rsidR="002E03A2" w:rsidRPr="00C15E63" w:rsidRDefault="002E03A2" w:rsidP="00A94D0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K00–K93)</w:t>
            </w:r>
          </w:p>
        </w:tc>
        <w:tc>
          <w:tcPr>
            <w:tcW w:w="548" w:type="pct"/>
          </w:tcPr>
          <w:p w14:paraId="21949452" w14:textId="7A85A58A" w:rsidR="002E03A2" w:rsidRPr="00C15E63" w:rsidRDefault="004B281E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1.361</w:t>
            </w:r>
          </w:p>
        </w:tc>
        <w:tc>
          <w:tcPr>
            <w:tcW w:w="821" w:type="pct"/>
          </w:tcPr>
          <w:p w14:paraId="1BE0901D" w14:textId="22C2ADDC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4,007</w:t>
            </w:r>
          </w:p>
        </w:tc>
        <w:tc>
          <w:tcPr>
            <w:tcW w:w="481" w:type="pct"/>
          </w:tcPr>
          <w:p w14:paraId="11055DE3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479" w:type="pct"/>
          </w:tcPr>
          <w:p w14:paraId="15EF8D88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35</w:t>
            </w:r>
          </w:p>
          <w:p w14:paraId="2215597F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18– 1.54)</w:t>
            </w:r>
          </w:p>
        </w:tc>
        <w:tc>
          <w:tcPr>
            <w:tcW w:w="411" w:type="pct"/>
          </w:tcPr>
          <w:p w14:paraId="281734BB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1D4EAA60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18</w:t>
            </w:r>
          </w:p>
          <w:p w14:paraId="6DEAE071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03– 1.35)</w:t>
            </w:r>
          </w:p>
        </w:tc>
        <w:tc>
          <w:tcPr>
            <w:tcW w:w="412" w:type="pct"/>
          </w:tcPr>
          <w:p w14:paraId="66B13866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548" w:type="pct"/>
          </w:tcPr>
          <w:p w14:paraId="37CD89E1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6208D0D6" w14:textId="77777777" w:rsidTr="00AB6782">
        <w:tc>
          <w:tcPr>
            <w:tcW w:w="753" w:type="pct"/>
            <w:shd w:val="clear" w:color="auto" w:fill="E7E6E6" w:themeFill="background2"/>
          </w:tcPr>
          <w:p w14:paraId="2AC2D5CF" w14:textId="7AADA378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ermatological diseases </w:t>
            </w:r>
          </w:p>
          <w:p w14:paraId="0F9132A1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L00–L99)</w:t>
            </w:r>
          </w:p>
        </w:tc>
        <w:tc>
          <w:tcPr>
            <w:tcW w:w="548" w:type="pct"/>
          </w:tcPr>
          <w:p w14:paraId="28BCB4BA" w14:textId="2DE828A0" w:rsidR="002E03A2" w:rsidRPr="00C15E63" w:rsidRDefault="00C56C9A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5,235</w:t>
            </w:r>
          </w:p>
        </w:tc>
        <w:tc>
          <w:tcPr>
            <w:tcW w:w="821" w:type="pct"/>
          </w:tcPr>
          <w:p w14:paraId="50500874" w14:textId="5C0AE33E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57</w:t>
            </w:r>
          </w:p>
        </w:tc>
        <w:tc>
          <w:tcPr>
            <w:tcW w:w="481" w:type="pct"/>
          </w:tcPr>
          <w:p w14:paraId="29612C4C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479" w:type="pct"/>
          </w:tcPr>
          <w:p w14:paraId="0FED3781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4.81</w:t>
            </w:r>
          </w:p>
          <w:p w14:paraId="1A7705D0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3.52– 6.58)</w:t>
            </w:r>
          </w:p>
        </w:tc>
        <w:tc>
          <w:tcPr>
            <w:tcW w:w="411" w:type="pct"/>
          </w:tcPr>
          <w:p w14:paraId="6326CE02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62BA0D93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.96</w:t>
            </w:r>
          </w:p>
          <w:p w14:paraId="16A79AFE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2.87– 5.49)</w:t>
            </w:r>
          </w:p>
        </w:tc>
        <w:tc>
          <w:tcPr>
            <w:tcW w:w="412" w:type="pct"/>
          </w:tcPr>
          <w:p w14:paraId="36F1CCE7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754E9075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1271F3AB" w14:textId="77777777" w:rsidTr="00AB6782">
        <w:tc>
          <w:tcPr>
            <w:tcW w:w="753" w:type="pct"/>
            <w:shd w:val="clear" w:color="auto" w:fill="E7E6E6" w:themeFill="background2"/>
          </w:tcPr>
          <w:p w14:paraId="07409729" w14:textId="286C1B31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Musculoskeletal diseases </w:t>
            </w:r>
          </w:p>
          <w:p w14:paraId="53F3A535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M00–M99)</w:t>
            </w:r>
          </w:p>
        </w:tc>
        <w:tc>
          <w:tcPr>
            <w:tcW w:w="548" w:type="pct"/>
          </w:tcPr>
          <w:p w14:paraId="1C1AC5F3" w14:textId="7ABEEFC6" w:rsidR="002E03A2" w:rsidRPr="00C15E63" w:rsidRDefault="00C56C9A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3,510</w:t>
            </w:r>
          </w:p>
        </w:tc>
        <w:tc>
          <w:tcPr>
            <w:tcW w:w="821" w:type="pct"/>
          </w:tcPr>
          <w:p w14:paraId="4515CDA0" w14:textId="6A6E14A4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,697</w:t>
            </w:r>
          </w:p>
        </w:tc>
        <w:tc>
          <w:tcPr>
            <w:tcW w:w="481" w:type="pct"/>
          </w:tcPr>
          <w:p w14:paraId="707E5820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479" w:type="pct"/>
          </w:tcPr>
          <w:p w14:paraId="3A07BE22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27</w:t>
            </w:r>
          </w:p>
          <w:p w14:paraId="5615F797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10– 1.46)</w:t>
            </w:r>
          </w:p>
        </w:tc>
        <w:tc>
          <w:tcPr>
            <w:tcW w:w="411" w:type="pct"/>
          </w:tcPr>
          <w:p w14:paraId="23C84282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54AC4938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09</w:t>
            </w:r>
          </w:p>
          <w:p w14:paraId="7081DAEF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94– 1.26)</w:t>
            </w:r>
          </w:p>
        </w:tc>
        <w:tc>
          <w:tcPr>
            <w:tcW w:w="412" w:type="pct"/>
          </w:tcPr>
          <w:p w14:paraId="40B8EAC0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48" w:type="pct"/>
          </w:tcPr>
          <w:p w14:paraId="11129F32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0B3675C9" w14:textId="77777777" w:rsidTr="00AB6782">
        <w:tc>
          <w:tcPr>
            <w:tcW w:w="753" w:type="pct"/>
            <w:shd w:val="clear" w:color="auto" w:fill="E7E6E6" w:themeFill="background2"/>
          </w:tcPr>
          <w:p w14:paraId="389DAAEF" w14:textId="361CA2A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Genitourinary diseases </w:t>
            </w:r>
          </w:p>
          <w:p w14:paraId="13B35510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00–N99)</w:t>
            </w:r>
          </w:p>
        </w:tc>
        <w:tc>
          <w:tcPr>
            <w:tcW w:w="548" w:type="pct"/>
          </w:tcPr>
          <w:p w14:paraId="18F82EEE" w14:textId="7CB46812" w:rsidR="002E03A2" w:rsidRPr="00C15E63" w:rsidRDefault="00C56C9A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1,920</w:t>
            </w:r>
          </w:p>
        </w:tc>
        <w:tc>
          <w:tcPr>
            <w:tcW w:w="821" w:type="pct"/>
          </w:tcPr>
          <w:p w14:paraId="61D3102A" w14:textId="4A28C41B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,260</w:t>
            </w:r>
          </w:p>
        </w:tc>
        <w:tc>
          <w:tcPr>
            <w:tcW w:w="481" w:type="pct"/>
          </w:tcPr>
          <w:p w14:paraId="792014CA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479" w:type="pct"/>
          </w:tcPr>
          <w:p w14:paraId="5ECA7B0C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13</w:t>
            </w:r>
          </w:p>
          <w:p w14:paraId="18DF6A55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87– 2.42)</w:t>
            </w:r>
          </w:p>
        </w:tc>
        <w:tc>
          <w:tcPr>
            <w:tcW w:w="411" w:type="pct"/>
          </w:tcPr>
          <w:p w14:paraId="4DFEF2BB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48B2BE15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81</w:t>
            </w:r>
          </w:p>
          <w:p w14:paraId="0C3316C8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59– 2.07)</w:t>
            </w:r>
          </w:p>
        </w:tc>
        <w:tc>
          <w:tcPr>
            <w:tcW w:w="412" w:type="pct"/>
          </w:tcPr>
          <w:p w14:paraId="1EFDA065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02FEFCD7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7BF37B65" w14:textId="77777777" w:rsidTr="00AB6782">
        <w:tc>
          <w:tcPr>
            <w:tcW w:w="753" w:type="pct"/>
            <w:shd w:val="clear" w:color="auto" w:fill="E7E6E6" w:themeFill="background2"/>
          </w:tcPr>
          <w:p w14:paraId="435163E8" w14:textId="587C5BEA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classified symptoms, (R00–R99)</w:t>
            </w:r>
          </w:p>
        </w:tc>
        <w:tc>
          <w:tcPr>
            <w:tcW w:w="548" w:type="pct"/>
          </w:tcPr>
          <w:p w14:paraId="5287B728" w14:textId="391742D6" w:rsidR="002E03A2" w:rsidRPr="00C15E63" w:rsidRDefault="00C56C9A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2,537</w:t>
            </w:r>
          </w:p>
        </w:tc>
        <w:tc>
          <w:tcPr>
            <w:tcW w:w="821" w:type="pct"/>
          </w:tcPr>
          <w:p w14:paraId="24729B7B" w14:textId="042D2241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,822</w:t>
            </w:r>
          </w:p>
        </w:tc>
        <w:tc>
          <w:tcPr>
            <w:tcW w:w="481" w:type="pct"/>
          </w:tcPr>
          <w:p w14:paraId="5BC390ED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479" w:type="pct"/>
          </w:tcPr>
          <w:p w14:paraId="789BCCBB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91</w:t>
            </w:r>
          </w:p>
          <w:p w14:paraId="0C0A0CB6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66– 2.20)</w:t>
            </w:r>
          </w:p>
        </w:tc>
        <w:tc>
          <w:tcPr>
            <w:tcW w:w="411" w:type="pct"/>
          </w:tcPr>
          <w:p w14:paraId="78964F72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3972C47F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5</w:t>
            </w:r>
          </w:p>
          <w:p w14:paraId="02E90E30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43– 1.90)</w:t>
            </w:r>
          </w:p>
        </w:tc>
        <w:tc>
          <w:tcPr>
            <w:tcW w:w="412" w:type="pct"/>
          </w:tcPr>
          <w:p w14:paraId="41D1F6F1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2EFB5B8A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25948CC8" w14:textId="77777777" w:rsidTr="00AB6782">
        <w:tc>
          <w:tcPr>
            <w:tcW w:w="753" w:type="pct"/>
            <w:shd w:val="clear" w:color="auto" w:fill="E7E6E6" w:themeFill="background2"/>
          </w:tcPr>
          <w:p w14:paraId="46D1CFB9" w14:textId="73E70991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njuries and poisoning </w:t>
            </w:r>
          </w:p>
          <w:p w14:paraId="7A1AB3C3" w14:textId="77777777" w:rsidR="002E03A2" w:rsidRPr="00C15E63" w:rsidRDefault="002E03A2" w:rsidP="001E4F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S00–T98)</w:t>
            </w:r>
          </w:p>
        </w:tc>
        <w:tc>
          <w:tcPr>
            <w:tcW w:w="548" w:type="pct"/>
          </w:tcPr>
          <w:p w14:paraId="4761F604" w14:textId="19A7FAE7" w:rsidR="002E03A2" w:rsidRPr="00C15E63" w:rsidRDefault="00C56C9A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2,779</w:t>
            </w:r>
          </w:p>
        </w:tc>
        <w:tc>
          <w:tcPr>
            <w:tcW w:w="821" w:type="pct"/>
          </w:tcPr>
          <w:p w14:paraId="6D6F2B96" w14:textId="3B8A656E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528</w:t>
            </w:r>
          </w:p>
        </w:tc>
        <w:tc>
          <w:tcPr>
            <w:tcW w:w="481" w:type="pct"/>
          </w:tcPr>
          <w:p w14:paraId="5CE7FB1F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479" w:type="pct"/>
          </w:tcPr>
          <w:p w14:paraId="4A99C82D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93</w:t>
            </w:r>
          </w:p>
          <w:p w14:paraId="08A1401E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2.25– 3.82)</w:t>
            </w:r>
          </w:p>
        </w:tc>
        <w:tc>
          <w:tcPr>
            <w:tcW w:w="411" w:type="pct"/>
          </w:tcPr>
          <w:p w14:paraId="2D25633D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7" w:type="pct"/>
          </w:tcPr>
          <w:p w14:paraId="0E5CF8AD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91</w:t>
            </w:r>
          </w:p>
          <w:p w14:paraId="1FBCAC56" w14:textId="77777777" w:rsidR="002E03A2" w:rsidRPr="00C15E63" w:rsidRDefault="002E03A2" w:rsidP="001E4F8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2.22– 3.81)</w:t>
            </w:r>
          </w:p>
        </w:tc>
        <w:tc>
          <w:tcPr>
            <w:tcW w:w="412" w:type="pct"/>
          </w:tcPr>
          <w:p w14:paraId="242C2E85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8" w:type="pct"/>
          </w:tcPr>
          <w:p w14:paraId="4E015E89" w14:textId="77777777" w:rsidR="002E03A2" w:rsidRPr="00C15E63" w:rsidRDefault="002E03A2" w:rsidP="001E4F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4EE9946B" w14:textId="09BBC4CF" w:rsidR="00C938E2" w:rsidRPr="00C15E63" w:rsidRDefault="00C938E2" w:rsidP="00C938E2">
      <w:pPr>
        <w:rPr>
          <w:rFonts w:asciiTheme="minorHAnsi" w:hAnsiTheme="minorHAnsi" w:cstheme="minorHAnsi"/>
          <w:i/>
          <w:iCs/>
          <w:lang w:val="en-GB"/>
        </w:rPr>
      </w:pPr>
      <w:r w:rsidRPr="00C15E63">
        <w:rPr>
          <w:rFonts w:asciiTheme="minorHAnsi" w:hAnsiTheme="minorHAnsi" w:cstheme="minorHAnsi"/>
          <w:i/>
          <w:iCs/>
          <w:lang w:val="en-GB"/>
        </w:rPr>
        <w:lastRenderedPageBreak/>
        <w:t>Abbreviations: CI, confidence interval; ICD-10, 10th revision of the International Classification of Diseases; IQR, interquartile ranges; IRR, incidence rate ratio</w:t>
      </w:r>
      <w:r w:rsidR="00C15E63">
        <w:rPr>
          <w:rFonts w:asciiTheme="minorHAnsi" w:hAnsiTheme="minorHAnsi" w:cstheme="minorHAnsi"/>
          <w:i/>
          <w:iCs/>
          <w:lang w:val="en-GB"/>
        </w:rPr>
        <w:t xml:space="preserve">; NS, not significant. </w:t>
      </w:r>
    </w:p>
    <w:p w14:paraId="71EFBCD0" w14:textId="3724F520" w:rsidR="00C938E2" w:rsidRPr="00C15E63" w:rsidRDefault="00C938E2" w:rsidP="00C938E2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>Negative binomial regression analysis of number of hospitalizations in patients with prevalent diabetes mellitus</w:t>
      </w:r>
      <w:r w:rsidR="00605744" w:rsidRPr="00C15E63">
        <w:rPr>
          <w:rFonts w:asciiTheme="minorHAnsi" w:hAnsiTheme="minorHAnsi" w:cstheme="minorHAnsi"/>
          <w:lang w:val="en-GB"/>
        </w:rPr>
        <w:t xml:space="preserve"> compared with non-diabetic</w:t>
      </w:r>
      <w:r w:rsidRPr="00C15E63">
        <w:rPr>
          <w:rFonts w:asciiTheme="minorHAnsi" w:hAnsiTheme="minorHAnsi" w:cstheme="minorHAnsi"/>
          <w:lang w:val="en-GB"/>
        </w:rPr>
        <w:t xml:space="preserve"> </w:t>
      </w:r>
      <w:r w:rsidR="00B40B9C" w:rsidRPr="00C15E63">
        <w:rPr>
          <w:rFonts w:asciiTheme="minorHAnsi" w:hAnsiTheme="minorHAnsi" w:cstheme="minorHAnsi"/>
          <w:lang w:val="en-GB"/>
        </w:rPr>
        <w:t>individuals</w:t>
      </w:r>
      <w:r w:rsidRPr="00C15E63">
        <w:rPr>
          <w:rFonts w:asciiTheme="minorHAnsi" w:hAnsiTheme="minorHAnsi" w:cstheme="minorHAnsi"/>
          <w:lang w:val="en-GB"/>
        </w:rPr>
        <w:t xml:space="preserve">, stratified according to the main ICD-10 chapters with reported incidence rate ratio. </w:t>
      </w:r>
    </w:p>
    <w:p w14:paraId="152B5FA4" w14:textId="77777777" w:rsidR="00C938E2" w:rsidRPr="00C15E63" w:rsidRDefault="00C938E2" w:rsidP="00C938E2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 xml:space="preserve">Model 1: adjusted for age and sex. </w:t>
      </w:r>
    </w:p>
    <w:p w14:paraId="3C00D598" w14:textId="77777777" w:rsidR="00C938E2" w:rsidRPr="00C15E63" w:rsidRDefault="00C938E2" w:rsidP="00C938E2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>Model 2: adjusted for age, sex, apolipoprotein A1, apolipoprotein B, body mass index, current smoking, antihypertensive treatment, systolic blood pressure, prevalent cardiovascular disease, and education level.</w:t>
      </w:r>
    </w:p>
    <w:p w14:paraId="070EF8D8" w14:textId="77777777" w:rsidR="00C938E2" w:rsidRPr="00C15E63" w:rsidRDefault="00C938E2" w:rsidP="00C938E2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br w:type="page"/>
      </w:r>
    </w:p>
    <w:p w14:paraId="2D99D61D" w14:textId="7386005F" w:rsidR="00B56DC7" w:rsidRPr="00C15E63" w:rsidRDefault="00B56DC7" w:rsidP="00B56DC7">
      <w:pPr>
        <w:rPr>
          <w:rFonts w:asciiTheme="minorHAnsi" w:hAnsiTheme="minorHAnsi" w:cstheme="minorHAnsi"/>
          <w:b/>
          <w:bCs/>
          <w:lang w:val="en-GB"/>
        </w:rPr>
      </w:pPr>
      <w:r w:rsidRPr="00C15E63">
        <w:rPr>
          <w:rFonts w:asciiTheme="minorHAnsi" w:hAnsiTheme="minorHAnsi" w:cstheme="minorHAnsi"/>
          <w:b/>
          <w:bCs/>
          <w:lang w:val="en-GB"/>
        </w:rPr>
        <w:lastRenderedPageBreak/>
        <w:t>Table S4.</w:t>
      </w:r>
      <w:r w:rsidR="00AB6782">
        <w:rPr>
          <w:rFonts w:asciiTheme="minorHAnsi" w:hAnsiTheme="minorHAnsi" w:cstheme="minorHAnsi"/>
          <w:b/>
          <w:bCs/>
          <w:lang w:val="en-GB"/>
        </w:rPr>
        <w:t xml:space="preserve"> Mortality </w:t>
      </w:r>
      <w:r w:rsidR="00AB6782" w:rsidRPr="00C15E63">
        <w:rPr>
          <w:rFonts w:asciiTheme="minorHAnsi" w:hAnsiTheme="minorHAnsi" w:cstheme="minorHAnsi"/>
          <w:b/>
          <w:bCs/>
          <w:lang w:val="en-GB"/>
        </w:rPr>
        <w:t>according to the main ICD-10 chapters.</w:t>
      </w:r>
      <w:r w:rsidR="00AB6782" w:rsidRPr="00C15E63">
        <w:rPr>
          <w:rFonts w:asciiTheme="minorHAnsi" w:hAnsiTheme="minorHAnsi" w:cstheme="minorHAnsi"/>
          <w:lang w:val="en-GB"/>
        </w:rPr>
        <w:t xml:space="preserve"> </w:t>
      </w:r>
      <w:r w:rsidR="00AB6782">
        <w:rPr>
          <w:rFonts w:asciiTheme="minorHAnsi" w:hAnsiTheme="minorHAnsi" w:cstheme="minorHAnsi"/>
          <w:b/>
          <w:bCs/>
          <w:lang w:val="en-GB"/>
        </w:rPr>
        <w:t>C</w:t>
      </w:r>
      <w:r w:rsidR="00AB6782" w:rsidRPr="00C15E63">
        <w:rPr>
          <w:rFonts w:asciiTheme="minorHAnsi" w:hAnsiTheme="minorHAnsi" w:cstheme="minorHAnsi"/>
          <w:b/>
          <w:bCs/>
          <w:lang w:val="en-GB"/>
        </w:rPr>
        <w:t xml:space="preserve">omparison between individuals with </w:t>
      </w:r>
      <w:r w:rsidR="00AB6782">
        <w:rPr>
          <w:rFonts w:asciiTheme="minorHAnsi" w:hAnsiTheme="minorHAnsi" w:cstheme="minorHAnsi"/>
          <w:b/>
          <w:bCs/>
          <w:lang w:val="en-GB"/>
        </w:rPr>
        <w:t>and w</w:t>
      </w:r>
      <w:r w:rsidR="00AB6782" w:rsidRPr="00C15E63">
        <w:rPr>
          <w:rFonts w:asciiTheme="minorHAnsi" w:hAnsiTheme="minorHAnsi" w:cstheme="minorHAnsi"/>
          <w:b/>
          <w:bCs/>
          <w:lang w:val="en-GB"/>
        </w:rPr>
        <w:t>ithout diabetes</w:t>
      </w:r>
      <w:r w:rsidR="00AB6782">
        <w:rPr>
          <w:rFonts w:asciiTheme="minorHAnsi" w:hAnsiTheme="minorHAnsi" w:cstheme="minorHAnsi"/>
          <w:b/>
          <w:bCs/>
          <w:lang w:val="en-GB"/>
        </w:rPr>
        <w:t>,</w:t>
      </w:r>
      <w:r w:rsidR="00AB6782" w:rsidRPr="00C15E63">
        <w:rPr>
          <w:rFonts w:asciiTheme="minorHAnsi" w:hAnsiTheme="minorHAnsi" w:cstheme="minorHAnsi"/>
          <w:b/>
          <w:bCs/>
          <w:lang w:val="en-GB"/>
        </w:rPr>
        <w:t xml:space="preserve"> exclu</w:t>
      </w:r>
      <w:r w:rsidR="00AB6782">
        <w:rPr>
          <w:rFonts w:asciiTheme="minorHAnsi" w:hAnsiTheme="minorHAnsi" w:cstheme="minorHAnsi"/>
          <w:b/>
          <w:bCs/>
          <w:lang w:val="en-GB"/>
        </w:rPr>
        <w:t>ding</w:t>
      </w:r>
      <w:r w:rsidR="00AB6782" w:rsidRPr="00C15E63">
        <w:rPr>
          <w:rFonts w:asciiTheme="minorHAnsi" w:hAnsiTheme="minorHAnsi" w:cstheme="minorHAnsi"/>
          <w:b/>
          <w:bCs/>
          <w:lang w:val="en-GB"/>
        </w:rPr>
        <w:t xml:space="preserve"> prevalent diseases for </w:t>
      </w:r>
      <w:r w:rsidR="00AB6782">
        <w:rPr>
          <w:rFonts w:asciiTheme="minorHAnsi" w:hAnsiTheme="minorHAnsi" w:cstheme="minorHAnsi"/>
          <w:b/>
          <w:bCs/>
          <w:lang w:val="en-GB"/>
        </w:rPr>
        <w:t xml:space="preserve">each respective </w:t>
      </w:r>
      <w:r w:rsidR="00AB6782" w:rsidRPr="00C15E63">
        <w:rPr>
          <w:rFonts w:asciiTheme="minorHAnsi" w:hAnsiTheme="minorHAnsi" w:cstheme="minorHAnsi"/>
          <w:b/>
          <w:bCs/>
          <w:lang w:val="en-GB"/>
        </w:rPr>
        <w:t>ICD-chapte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12"/>
        <w:gridCol w:w="1403"/>
        <w:gridCol w:w="1403"/>
        <w:gridCol w:w="779"/>
        <w:gridCol w:w="1102"/>
        <w:gridCol w:w="779"/>
        <w:gridCol w:w="1138"/>
      </w:tblGrid>
      <w:tr w:rsidR="00B34ADA" w:rsidRPr="00C15E63" w14:paraId="4ABAE075" w14:textId="77777777" w:rsidTr="00AB6782">
        <w:trPr>
          <w:jc w:val="center"/>
        </w:trPr>
        <w:tc>
          <w:tcPr>
            <w:tcW w:w="1338" w:type="pct"/>
            <w:vMerge w:val="restart"/>
            <w:shd w:val="clear" w:color="auto" w:fill="E7E6E6" w:themeFill="background2"/>
          </w:tcPr>
          <w:p w14:paraId="01B7D973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Deaths according to main ICD-10 chapters</w:t>
            </w:r>
          </w:p>
          <w:p w14:paraId="051DCC20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632C95B5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ICD-10 codes)</w:t>
            </w:r>
          </w:p>
        </w:tc>
        <w:tc>
          <w:tcPr>
            <w:tcW w:w="778" w:type="pct"/>
            <w:shd w:val="clear" w:color="auto" w:fill="E7E6E6" w:themeFill="background2"/>
          </w:tcPr>
          <w:p w14:paraId="4078266C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10" w:type="pct"/>
            <w:gridSpan w:val="2"/>
            <w:shd w:val="clear" w:color="auto" w:fill="E7E6E6" w:themeFill="background2"/>
          </w:tcPr>
          <w:p w14:paraId="5C66DA72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70D71FC0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Model 1</w:t>
            </w:r>
          </w:p>
          <w:p w14:paraId="07EA0EE0" w14:textId="77777777" w:rsidR="00B56DC7" w:rsidRPr="00C15E63" w:rsidRDefault="00B56DC7" w:rsidP="00635C2F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675" w:type="pct"/>
            <w:gridSpan w:val="3"/>
            <w:shd w:val="clear" w:color="auto" w:fill="E7E6E6" w:themeFill="background2"/>
          </w:tcPr>
          <w:p w14:paraId="3949603F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EFE258E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Model 2 </w:t>
            </w:r>
          </w:p>
          <w:p w14:paraId="06F39C2B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B34ADA" w:rsidRPr="00C15E63" w14:paraId="64778099" w14:textId="77777777" w:rsidTr="00AB6782">
        <w:trPr>
          <w:trHeight w:val="476"/>
          <w:jc w:val="center"/>
        </w:trPr>
        <w:tc>
          <w:tcPr>
            <w:tcW w:w="1338" w:type="pct"/>
            <w:vMerge/>
            <w:shd w:val="clear" w:color="auto" w:fill="E7E6E6" w:themeFill="background2"/>
          </w:tcPr>
          <w:p w14:paraId="7E41C33D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78" w:type="pct"/>
            <w:shd w:val="clear" w:color="auto" w:fill="E7E6E6" w:themeFill="background2"/>
          </w:tcPr>
          <w:p w14:paraId="3BEBFA17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Number of deaths in total population (%)</w:t>
            </w:r>
          </w:p>
        </w:tc>
        <w:tc>
          <w:tcPr>
            <w:tcW w:w="778" w:type="pct"/>
            <w:shd w:val="clear" w:color="auto" w:fill="E7E6E6" w:themeFill="background2"/>
          </w:tcPr>
          <w:p w14:paraId="66E612CE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HR </w:t>
            </w:r>
          </w:p>
          <w:p w14:paraId="236C497F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432" w:type="pct"/>
            <w:shd w:val="clear" w:color="auto" w:fill="E7E6E6" w:themeFill="background2"/>
          </w:tcPr>
          <w:p w14:paraId="0C4C4CC1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11" w:type="pct"/>
            <w:shd w:val="clear" w:color="auto" w:fill="E7E6E6" w:themeFill="background2"/>
          </w:tcPr>
          <w:p w14:paraId="662943C1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HR </w:t>
            </w:r>
          </w:p>
          <w:p w14:paraId="5819336E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432" w:type="pct"/>
            <w:shd w:val="clear" w:color="auto" w:fill="E7E6E6" w:themeFill="background2"/>
          </w:tcPr>
          <w:p w14:paraId="59D6E783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32" w:type="pct"/>
            <w:shd w:val="clear" w:color="auto" w:fill="E7E6E6" w:themeFill="background2"/>
          </w:tcPr>
          <w:p w14:paraId="247C83A7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 xml:space="preserve">Bonferroni corrected </w:t>
            </w:r>
          </w:p>
          <w:p w14:paraId="57D36932" w14:textId="77777777" w:rsidR="00B56DC7" w:rsidRPr="00C15E63" w:rsidRDefault="00B56DC7" w:rsidP="00635C2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B34ADA" w:rsidRPr="00C15E63" w14:paraId="257426BA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578D5AD4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ll-cause deaths</w:t>
            </w:r>
          </w:p>
          <w:p w14:paraId="64E24A69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78" w:type="pct"/>
          </w:tcPr>
          <w:p w14:paraId="584D7E5A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6750 (26.4)</w:t>
            </w:r>
          </w:p>
        </w:tc>
        <w:tc>
          <w:tcPr>
            <w:tcW w:w="778" w:type="pct"/>
          </w:tcPr>
          <w:p w14:paraId="2FF5253A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93</w:t>
            </w:r>
          </w:p>
          <w:p w14:paraId="6AA1F670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76 – 2.10)</w:t>
            </w:r>
          </w:p>
        </w:tc>
        <w:tc>
          <w:tcPr>
            <w:tcW w:w="432" w:type="pct"/>
          </w:tcPr>
          <w:p w14:paraId="627814C1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1" w:type="pct"/>
          </w:tcPr>
          <w:p w14:paraId="33C129C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77</w:t>
            </w:r>
          </w:p>
          <w:p w14:paraId="146D505A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62 – 1.93)</w:t>
            </w:r>
          </w:p>
        </w:tc>
        <w:tc>
          <w:tcPr>
            <w:tcW w:w="432" w:type="pct"/>
          </w:tcPr>
          <w:p w14:paraId="40B04CFC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32" w:type="pct"/>
          </w:tcPr>
          <w:p w14:paraId="4686338B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2D8914EE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73FE6F21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nfectious diseases </w:t>
            </w:r>
          </w:p>
          <w:p w14:paraId="02FA42B9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(A00–B99) </w:t>
            </w:r>
          </w:p>
        </w:tc>
        <w:tc>
          <w:tcPr>
            <w:tcW w:w="778" w:type="pct"/>
          </w:tcPr>
          <w:p w14:paraId="55DE5EE4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97 (0.4)</w:t>
            </w:r>
          </w:p>
        </w:tc>
        <w:tc>
          <w:tcPr>
            <w:tcW w:w="778" w:type="pct"/>
          </w:tcPr>
          <w:p w14:paraId="4EEB26B3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64</w:t>
            </w:r>
          </w:p>
          <w:p w14:paraId="2E3871A7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37 – 5.08)</w:t>
            </w:r>
          </w:p>
        </w:tc>
        <w:tc>
          <w:tcPr>
            <w:tcW w:w="432" w:type="pct"/>
          </w:tcPr>
          <w:p w14:paraId="466CD83A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611" w:type="pct"/>
          </w:tcPr>
          <w:p w14:paraId="58B00AA0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20</w:t>
            </w:r>
          </w:p>
          <w:p w14:paraId="749488FE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13 – 4.29)</w:t>
            </w:r>
          </w:p>
        </w:tc>
        <w:tc>
          <w:tcPr>
            <w:tcW w:w="432" w:type="pct"/>
          </w:tcPr>
          <w:p w14:paraId="0158758F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632" w:type="pct"/>
          </w:tcPr>
          <w:p w14:paraId="39A29709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3CFD9FBF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7EF4B989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ancers</w:t>
            </w:r>
          </w:p>
          <w:p w14:paraId="0D7EBD20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C00–D48)</w:t>
            </w:r>
          </w:p>
        </w:tc>
        <w:tc>
          <w:tcPr>
            <w:tcW w:w="778" w:type="pct"/>
          </w:tcPr>
          <w:p w14:paraId="522A2DF2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,151 (9.7)</w:t>
            </w:r>
          </w:p>
        </w:tc>
        <w:tc>
          <w:tcPr>
            <w:tcW w:w="778" w:type="pct"/>
          </w:tcPr>
          <w:p w14:paraId="37317508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1.26 </w:t>
            </w:r>
          </w:p>
          <w:p w14:paraId="7F637EC2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05 – 1.53)</w:t>
            </w:r>
          </w:p>
        </w:tc>
        <w:tc>
          <w:tcPr>
            <w:tcW w:w="432" w:type="pct"/>
          </w:tcPr>
          <w:p w14:paraId="2702C3ED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611" w:type="pct"/>
          </w:tcPr>
          <w:p w14:paraId="302320DB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25</w:t>
            </w:r>
          </w:p>
          <w:p w14:paraId="4EB04F85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03 – 1.52)</w:t>
            </w:r>
          </w:p>
        </w:tc>
        <w:tc>
          <w:tcPr>
            <w:tcW w:w="432" w:type="pct"/>
          </w:tcPr>
          <w:p w14:paraId="5CE7729D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632" w:type="pct"/>
          </w:tcPr>
          <w:p w14:paraId="3624CDF2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149C7D28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68E62C44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aematological diseases</w:t>
            </w:r>
          </w:p>
          <w:p w14:paraId="613D0A49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D50–D89)</w:t>
            </w:r>
          </w:p>
        </w:tc>
        <w:tc>
          <w:tcPr>
            <w:tcW w:w="778" w:type="pct"/>
          </w:tcPr>
          <w:p w14:paraId="7DC08DB3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2 (0.00)</w:t>
            </w:r>
          </w:p>
        </w:tc>
        <w:tc>
          <w:tcPr>
            <w:tcW w:w="778" w:type="pct"/>
          </w:tcPr>
          <w:p w14:paraId="5F08FD8B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4.63</w:t>
            </w:r>
          </w:p>
          <w:p w14:paraId="76F39E86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00 – 21.38)</w:t>
            </w:r>
          </w:p>
        </w:tc>
        <w:tc>
          <w:tcPr>
            <w:tcW w:w="432" w:type="pct"/>
          </w:tcPr>
          <w:p w14:paraId="7B15837F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11" w:type="pct"/>
          </w:tcPr>
          <w:p w14:paraId="0362930E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75</w:t>
            </w:r>
          </w:p>
          <w:p w14:paraId="77B0338F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55–13.72)</w:t>
            </w:r>
          </w:p>
        </w:tc>
        <w:tc>
          <w:tcPr>
            <w:tcW w:w="432" w:type="pct"/>
          </w:tcPr>
          <w:p w14:paraId="3DB6ECF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23</w:t>
            </w:r>
          </w:p>
        </w:tc>
        <w:tc>
          <w:tcPr>
            <w:tcW w:w="632" w:type="pct"/>
          </w:tcPr>
          <w:p w14:paraId="2DAE5916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0B2458C6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527A2B0A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ndocrine diseases </w:t>
            </w:r>
          </w:p>
          <w:p w14:paraId="33D211B9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E00–E90)</w:t>
            </w:r>
          </w:p>
        </w:tc>
        <w:tc>
          <w:tcPr>
            <w:tcW w:w="778" w:type="pct"/>
          </w:tcPr>
          <w:p w14:paraId="1CFEC00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18 (0.5)</w:t>
            </w:r>
          </w:p>
        </w:tc>
        <w:tc>
          <w:tcPr>
            <w:tcW w:w="778" w:type="pct"/>
          </w:tcPr>
          <w:p w14:paraId="741A5E07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5.28</w:t>
            </w:r>
          </w:p>
          <w:p w14:paraId="3296324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0.45 – 22.36)</w:t>
            </w:r>
          </w:p>
        </w:tc>
        <w:tc>
          <w:tcPr>
            <w:tcW w:w="432" w:type="pct"/>
          </w:tcPr>
          <w:p w14:paraId="47145BE9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1" w:type="pct"/>
          </w:tcPr>
          <w:p w14:paraId="7316CC5D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0.29</w:t>
            </w:r>
          </w:p>
          <w:p w14:paraId="4CAAFA01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6.89-15.35)</w:t>
            </w:r>
          </w:p>
        </w:tc>
        <w:tc>
          <w:tcPr>
            <w:tcW w:w="432" w:type="pct"/>
          </w:tcPr>
          <w:p w14:paraId="5645D9B2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32" w:type="pct"/>
          </w:tcPr>
          <w:p w14:paraId="50BD59A1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743D2650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0C6E4AE5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sychiatric diseases </w:t>
            </w:r>
          </w:p>
          <w:p w14:paraId="7E3BF80C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F00–F99)</w:t>
            </w:r>
          </w:p>
        </w:tc>
        <w:tc>
          <w:tcPr>
            <w:tcW w:w="778" w:type="pct"/>
          </w:tcPr>
          <w:p w14:paraId="5DA7E1CA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27 (0.9)</w:t>
            </w:r>
          </w:p>
        </w:tc>
        <w:tc>
          <w:tcPr>
            <w:tcW w:w="778" w:type="pct"/>
          </w:tcPr>
          <w:p w14:paraId="0C8DDEE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41</w:t>
            </w:r>
          </w:p>
          <w:p w14:paraId="39ADC3B9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79 – 2.52)</w:t>
            </w:r>
          </w:p>
        </w:tc>
        <w:tc>
          <w:tcPr>
            <w:tcW w:w="432" w:type="pct"/>
          </w:tcPr>
          <w:p w14:paraId="5A3A6EB1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11" w:type="pct"/>
          </w:tcPr>
          <w:p w14:paraId="0EB55804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42</w:t>
            </w:r>
          </w:p>
          <w:p w14:paraId="5DFE5184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79 – 2.56)</w:t>
            </w:r>
          </w:p>
        </w:tc>
        <w:tc>
          <w:tcPr>
            <w:tcW w:w="432" w:type="pct"/>
          </w:tcPr>
          <w:p w14:paraId="008A1A69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32" w:type="pct"/>
          </w:tcPr>
          <w:p w14:paraId="4D23DF5F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646A5C31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68F3B875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Neurological diseases</w:t>
            </w:r>
          </w:p>
          <w:p w14:paraId="68F841D5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G00–G99)</w:t>
            </w:r>
          </w:p>
        </w:tc>
        <w:tc>
          <w:tcPr>
            <w:tcW w:w="778" w:type="pct"/>
          </w:tcPr>
          <w:p w14:paraId="170286B6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52 (1.0)</w:t>
            </w:r>
          </w:p>
        </w:tc>
        <w:tc>
          <w:tcPr>
            <w:tcW w:w="778" w:type="pct"/>
          </w:tcPr>
          <w:p w14:paraId="56F6B108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11</w:t>
            </w:r>
          </w:p>
          <w:p w14:paraId="50F27398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60 – 2.03)</w:t>
            </w:r>
          </w:p>
        </w:tc>
        <w:tc>
          <w:tcPr>
            <w:tcW w:w="432" w:type="pct"/>
          </w:tcPr>
          <w:p w14:paraId="00497972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611" w:type="pct"/>
          </w:tcPr>
          <w:p w14:paraId="1DC4BB1F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17</w:t>
            </w:r>
          </w:p>
          <w:p w14:paraId="1F4B4A4A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64 – 2.16)</w:t>
            </w:r>
          </w:p>
        </w:tc>
        <w:tc>
          <w:tcPr>
            <w:tcW w:w="432" w:type="pct"/>
          </w:tcPr>
          <w:p w14:paraId="266DB953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632" w:type="pct"/>
          </w:tcPr>
          <w:p w14:paraId="5A6B60B8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37FA9222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5F5FAC79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ardiovascular diseases </w:t>
            </w:r>
          </w:p>
          <w:p w14:paraId="746894A4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I00–I99)</w:t>
            </w:r>
          </w:p>
        </w:tc>
        <w:tc>
          <w:tcPr>
            <w:tcW w:w="778" w:type="pct"/>
          </w:tcPr>
          <w:p w14:paraId="6B1B4CFD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,613 (7.1)</w:t>
            </w:r>
          </w:p>
        </w:tc>
        <w:tc>
          <w:tcPr>
            <w:tcW w:w="778" w:type="pct"/>
          </w:tcPr>
          <w:p w14:paraId="11657807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40</w:t>
            </w:r>
          </w:p>
          <w:p w14:paraId="7CBA7098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2.02 – 2.85)</w:t>
            </w:r>
          </w:p>
        </w:tc>
        <w:tc>
          <w:tcPr>
            <w:tcW w:w="432" w:type="pct"/>
          </w:tcPr>
          <w:p w14:paraId="177E5F12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1" w:type="pct"/>
          </w:tcPr>
          <w:p w14:paraId="66120616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05</w:t>
            </w:r>
          </w:p>
          <w:p w14:paraId="5C805DF2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72 – 2.45)</w:t>
            </w:r>
          </w:p>
        </w:tc>
        <w:tc>
          <w:tcPr>
            <w:tcW w:w="432" w:type="pct"/>
          </w:tcPr>
          <w:p w14:paraId="43A0F298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32" w:type="pct"/>
          </w:tcPr>
          <w:p w14:paraId="1087775B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34ADA" w:rsidRPr="00C15E63" w14:paraId="349AC16F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22C50569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Respiratory diseases </w:t>
            </w:r>
          </w:p>
          <w:p w14:paraId="7B6D4590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J00–J99)</w:t>
            </w:r>
          </w:p>
        </w:tc>
        <w:tc>
          <w:tcPr>
            <w:tcW w:w="778" w:type="pct"/>
          </w:tcPr>
          <w:p w14:paraId="2A129CE6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35 (1.4)</w:t>
            </w:r>
          </w:p>
        </w:tc>
        <w:tc>
          <w:tcPr>
            <w:tcW w:w="778" w:type="pct"/>
          </w:tcPr>
          <w:p w14:paraId="2719F980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96</w:t>
            </w:r>
          </w:p>
          <w:p w14:paraId="2A856417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55 – 1.67)</w:t>
            </w:r>
          </w:p>
        </w:tc>
        <w:tc>
          <w:tcPr>
            <w:tcW w:w="432" w:type="pct"/>
          </w:tcPr>
          <w:p w14:paraId="5A5D8FD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88</w:t>
            </w:r>
          </w:p>
        </w:tc>
        <w:tc>
          <w:tcPr>
            <w:tcW w:w="611" w:type="pct"/>
          </w:tcPr>
          <w:p w14:paraId="5264CC07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08</w:t>
            </w:r>
          </w:p>
          <w:p w14:paraId="7FF411F7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62 – 1.90)</w:t>
            </w:r>
          </w:p>
        </w:tc>
        <w:tc>
          <w:tcPr>
            <w:tcW w:w="432" w:type="pct"/>
          </w:tcPr>
          <w:p w14:paraId="5162205F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78</w:t>
            </w:r>
          </w:p>
        </w:tc>
        <w:tc>
          <w:tcPr>
            <w:tcW w:w="632" w:type="pct"/>
          </w:tcPr>
          <w:p w14:paraId="3C80CF3A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4A546908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2FFB7F3D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gestive diseases</w:t>
            </w:r>
          </w:p>
          <w:p w14:paraId="5E4D1EAD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K00–K93)</w:t>
            </w:r>
          </w:p>
        </w:tc>
        <w:tc>
          <w:tcPr>
            <w:tcW w:w="778" w:type="pct"/>
          </w:tcPr>
          <w:p w14:paraId="4F9EB2AE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39 (0.7)</w:t>
            </w:r>
          </w:p>
        </w:tc>
        <w:tc>
          <w:tcPr>
            <w:tcW w:w="778" w:type="pct"/>
          </w:tcPr>
          <w:p w14:paraId="1639A344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1</w:t>
            </w:r>
          </w:p>
          <w:p w14:paraId="3C392A51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82 – 3.17)</w:t>
            </w:r>
          </w:p>
        </w:tc>
        <w:tc>
          <w:tcPr>
            <w:tcW w:w="432" w:type="pct"/>
          </w:tcPr>
          <w:p w14:paraId="78192B41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17</w:t>
            </w:r>
          </w:p>
        </w:tc>
        <w:tc>
          <w:tcPr>
            <w:tcW w:w="611" w:type="pct"/>
          </w:tcPr>
          <w:p w14:paraId="789D67E7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50</w:t>
            </w:r>
          </w:p>
          <w:p w14:paraId="49A7FC88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75 – 2.29)</w:t>
            </w:r>
          </w:p>
        </w:tc>
        <w:tc>
          <w:tcPr>
            <w:tcW w:w="432" w:type="pct"/>
          </w:tcPr>
          <w:p w14:paraId="4C8FD1B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32" w:type="pct"/>
          </w:tcPr>
          <w:p w14:paraId="446DFB74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7ED4C305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234E3438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rmatological diseases</w:t>
            </w:r>
          </w:p>
          <w:p w14:paraId="0A3619CB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L00–L99)</w:t>
            </w:r>
          </w:p>
        </w:tc>
        <w:tc>
          <w:tcPr>
            <w:tcW w:w="3662" w:type="pct"/>
            <w:gridSpan w:val="6"/>
          </w:tcPr>
          <w:p w14:paraId="5888453B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Only 9 deaths</w:t>
            </w:r>
          </w:p>
        </w:tc>
      </w:tr>
      <w:tr w:rsidR="00B34ADA" w:rsidRPr="00C15E63" w14:paraId="726E071E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434A87CF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Musculoskeletal diseases</w:t>
            </w:r>
          </w:p>
          <w:p w14:paraId="1D48E6BE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M00–M99)</w:t>
            </w:r>
          </w:p>
        </w:tc>
        <w:tc>
          <w:tcPr>
            <w:tcW w:w="778" w:type="pct"/>
          </w:tcPr>
          <w:p w14:paraId="10C8D900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0 (0.1)</w:t>
            </w:r>
          </w:p>
        </w:tc>
        <w:tc>
          <w:tcPr>
            <w:tcW w:w="778" w:type="pct"/>
          </w:tcPr>
          <w:p w14:paraId="04397D8A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32</w:t>
            </w:r>
          </w:p>
          <w:p w14:paraId="2C91D4E0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18 – 9.90)</w:t>
            </w:r>
          </w:p>
        </w:tc>
        <w:tc>
          <w:tcPr>
            <w:tcW w:w="432" w:type="pct"/>
          </w:tcPr>
          <w:p w14:paraId="71A062A0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77</w:t>
            </w:r>
          </w:p>
        </w:tc>
        <w:tc>
          <w:tcPr>
            <w:tcW w:w="611" w:type="pct"/>
          </w:tcPr>
          <w:p w14:paraId="30F47861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41</w:t>
            </w:r>
          </w:p>
          <w:p w14:paraId="2DBAFC94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18 – 10.83)</w:t>
            </w:r>
          </w:p>
        </w:tc>
        <w:tc>
          <w:tcPr>
            <w:tcW w:w="432" w:type="pct"/>
          </w:tcPr>
          <w:p w14:paraId="79787D59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32" w:type="pct"/>
          </w:tcPr>
          <w:p w14:paraId="1E6DB965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6EDFECBB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02140948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itourinary diseases</w:t>
            </w:r>
          </w:p>
          <w:p w14:paraId="55B4BA8A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00–N99)</w:t>
            </w:r>
          </w:p>
        </w:tc>
        <w:tc>
          <w:tcPr>
            <w:tcW w:w="778" w:type="pct"/>
          </w:tcPr>
          <w:p w14:paraId="1165207F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47 (0.2)</w:t>
            </w:r>
          </w:p>
        </w:tc>
        <w:tc>
          <w:tcPr>
            <w:tcW w:w="778" w:type="pct"/>
          </w:tcPr>
          <w:p w14:paraId="6F9C62E1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9</w:t>
            </w:r>
          </w:p>
          <w:p w14:paraId="5D8A3B29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52 – 5.45)</w:t>
            </w:r>
          </w:p>
        </w:tc>
        <w:tc>
          <w:tcPr>
            <w:tcW w:w="432" w:type="pct"/>
          </w:tcPr>
          <w:p w14:paraId="1B0C839D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11" w:type="pct"/>
          </w:tcPr>
          <w:p w14:paraId="4A21F135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4</w:t>
            </w:r>
          </w:p>
          <w:p w14:paraId="132F498F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50 – 5.38)</w:t>
            </w:r>
          </w:p>
        </w:tc>
        <w:tc>
          <w:tcPr>
            <w:tcW w:w="432" w:type="pct"/>
          </w:tcPr>
          <w:p w14:paraId="1825BB7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632" w:type="pct"/>
          </w:tcPr>
          <w:p w14:paraId="7A9630ED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321E9122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1F89ACDC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classified symptoms, (R00–R99)</w:t>
            </w:r>
          </w:p>
        </w:tc>
        <w:tc>
          <w:tcPr>
            <w:tcW w:w="778" w:type="pct"/>
          </w:tcPr>
          <w:p w14:paraId="7FB92F30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48 (0.7)</w:t>
            </w:r>
          </w:p>
        </w:tc>
        <w:tc>
          <w:tcPr>
            <w:tcW w:w="778" w:type="pct"/>
          </w:tcPr>
          <w:p w14:paraId="7E543846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3</w:t>
            </w:r>
          </w:p>
          <w:p w14:paraId="7FFFCEB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83 – 3.20)</w:t>
            </w:r>
          </w:p>
        </w:tc>
        <w:tc>
          <w:tcPr>
            <w:tcW w:w="432" w:type="pct"/>
          </w:tcPr>
          <w:p w14:paraId="13AB0580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611" w:type="pct"/>
          </w:tcPr>
          <w:p w14:paraId="22FEB513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55</w:t>
            </w:r>
          </w:p>
          <w:p w14:paraId="20756EE0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78 – 3.06)</w:t>
            </w:r>
          </w:p>
        </w:tc>
        <w:tc>
          <w:tcPr>
            <w:tcW w:w="432" w:type="pct"/>
          </w:tcPr>
          <w:p w14:paraId="542B3A1A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632" w:type="pct"/>
          </w:tcPr>
          <w:p w14:paraId="1960D02A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B34ADA" w:rsidRPr="00C15E63" w14:paraId="4FA559A2" w14:textId="77777777" w:rsidTr="00643BEC">
        <w:trPr>
          <w:jc w:val="center"/>
        </w:trPr>
        <w:tc>
          <w:tcPr>
            <w:tcW w:w="1338" w:type="pct"/>
            <w:shd w:val="clear" w:color="auto" w:fill="E7E6E6" w:themeFill="background2"/>
          </w:tcPr>
          <w:p w14:paraId="59B28FD4" w14:textId="77777777" w:rsidR="00B56DC7" w:rsidRPr="00643BEC" w:rsidRDefault="00B56DC7" w:rsidP="00635C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juries and poisoning(S00–T98)</w:t>
            </w:r>
          </w:p>
        </w:tc>
        <w:tc>
          <w:tcPr>
            <w:tcW w:w="778" w:type="pct"/>
          </w:tcPr>
          <w:p w14:paraId="3244A6FC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71 (0.8)</w:t>
            </w:r>
          </w:p>
        </w:tc>
        <w:tc>
          <w:tcPr>
            <w:tcW w:w="778" w:type="pct"/>
          </w:tcPr>
          <w:p w14:paraId="0EC6EBC4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83</w:t>
            </w:r>
          </w:p>
          <w:p w14:paraId="004F65FF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04 – 3.23)</w:t>
            </w:r>
          </w:p>
        </w:tc>
        <w:tc>
          <w:tcPr>
            <w:tcW w:w="432" w:type="pct"/>
          </w:tcPr>
          <w:p w14:paraId="01088610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611" w:type="pct"/>
          </w:tcPr>
          <w:p w14:paraId="3F0BBD8D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86</w:t>
            </w:r>
          </w:p>
          <w:p w14:paraId="407392BE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04 – 3.30)</w:t>
            </w:r>
          </w:p>
        </w:tc>
        <w:tc>
          <w:tcPr>
            <w:tcW w:w="432" w:type="pct"/>
          </w:tcPr>
          <w:p w14:paraId="2CD14AE2" w14:textId="77777777" w:rsidR="00B56DC7" w:rsidRPr="00AB6782" w:rsidRDefault="00B56DC7" w:rsidP="00635C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632" w:type="pct"/>
          </w:tcPr>
          <w:p w14:paraId="74327AFE" w14:textId="77777777" w:rsidR="00B56DC7" w:rsidRPr="00C15E63" w:rsidRDefault="00B56DC7" w:rsidP="00635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</w:tbl>
    <w:p w14:paraId="58FE151D" w14:textId="288348BD" w:rsidR="00146FAB" w:rsidRPr="00C15E63" w:rsidRDefault="00146FAB" w:rsidP="00146FAB">
      <w:pPr>
        <w:rPr>
          <w:rFonts w:asciiTheme="minorHAnsi" w:hAnsiTheme="minorHAnsi" w:cstheme="minorHAnsi"/>
          <w:i/>
          <w:iCs/>
          <w:lang w:val="en-GB"/>
        </w:rPr>
      </w:pPr>
      <w:r w:rsidRPr="00C15E63">
        <w:rPr>
          <w:rFonts w:asciiTheme="minorHAnsi" w:hAnsiTheme="minorHAnsi" w:cstheme="minorHAnsi"/>
          <w:i/>
          <w:iCs/>
          <w:lang w:val="en-GB"/>
        </w:rPr>
        <w:lastRenderedPageBreak/>
        <w:t>Abbreviations: CI, confidence interval; HR, hazard ratio; ICD-10, 10th revision of the International Classification of Diseases</w:t>
      </w:r>
      <w:r w:rsidR="00D3537D">
        <w:rPr>
          <w:rFonts w:asciiTheme="minorHAnsi" w:hAnsiTheme="minorHAnsi" w:cstheme="minorHAnsi"/>
          <w:i/>
          <w:iCs/>
          <w:lang w:val="en-GB"/>
        </w:rPr>
        <w:t xml:space="preserve">; NS, not significant. </w:t>
      </w:r>
    </w:p>
    <w:p w14:paraId="267CD8D9" w14:textId="2E6BD30C" w:rsidR="00146FAB" w:rsidRPr="00C15E63" w:rsidRDefault="00146FAB" w:rsidP="00146FAB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>Cox regression analysis of number of deaths in patients with prevalent diabetes mellitus</w:t>
      </w:r>
      <w:r w:rsidR="00503992" w:rsidRPr="00C15E63">
        <w:rPr>
          <w:rFonts w:asciiTheme="minorHAnsi" w:hAnsiTheme="minorHAnsi" w:cstheme="minorHAnsi"/>
          <w:lang w:val="en-GB"/>
        </w:rPr>
        <w:t xml:space="preserve"> compared with non-diabetic</w:t>
      </w:r>
      <w:r w:rsidRPr="00C15E63">
        <w:rPr>
          <w:rFonts w:asciiTheme="minorHAnsi" w:hAnsiTheme="minorHAnsi" w:cstheme="minorHAnsi"/>
          <w:lang w:val="en-GB"/>
        </w:rPr>
        <w:t xml:space="preserve"> stratified according to the main ICD-10 chapters with reported hazard ratio. </w:t>
      </w:r>
    </w:p>
    <w:p w14:paraId="1E97B21C" w14:textId="77777777" w:rsidR="00146FAB" w:rsidRPr="00C15E63" w:rsidRDefault="00146FAB" w:rsidP="00146FAB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 xml:space="preserve">Model 1: adjusted for age and sex </w:t>
      </w:r>
    </w:p>
    <w:p w14:paraId="3C989545" w14:textId="77777777" w:rsidR="00146FAB" w:rsidRPr="00B34ADA" w:rsidRDefault="00146FAB" w:rsidP="00146FAB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>Model 2: adjusted for age, sex, apolipoprotein A1, apolipoprotein B, current smoking, body mass index, antihypertensive treatment, systolic blood pressure, prevalent cardiovascular disease, and education level.</w:t>
      </w:r>
    </w:p>
    <w:p w14:paraId="44A33B47" w14:textId="367524C2" w:rsidR="006B42DC" w:rsidRDefault="006B42DC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br w:type="page"/>
      </w:r>
    </w:p>
    <w:p w14:paraId="0CA7A73D" w14:textId="0B10F6A5" w:rsidR="006B42DC" w:rsidRPr="00C15E63" w:rsidRDefault="008723B4" w:rsidP="006B42DC">
      <w:pPr>
        <w:rPr>
          <w:rFonts w:asciiTheme="minorHAnsi" w:hAnsiTheme="minorHAnsi" w:cstheme="minorHAnsi"/>
          <w:b/>
          <w:bCs/>
          <w:lang w:val="en-GB"/>
        </w:rPr>
      </w:pPr>
      <w:r w:rsidRPr="00C15E63">
        <w:rPr>
          <w:rFonts w:asciiTheme="minorHAnsi" w:hAnsiTheme="minorHAnsi" w:cstheme="minorHAnsi"/>
          <w:b/>
          <w:bCs/>
          <w:lang w:val="en-GB"/>
        </w:rPr>
        <w:lastRenderedPageBreak/>
        <w:t>Table S</w:t>
      </w:r>
      <w:r>
        <w:rPr>
          <w:rFonts w:asciiTheme="minorHAnsi" w:hAnsiTheme="minorHAnsi" w:cstheme="minorHAnsi"/>
          <w:b/>
          <w:bCs/>
          <w:lang w:val="en-GB"/>
        </w:rPr>
        <w:t>5</w:t>
      </w:r>
      <w:r w:rsidRPr="00C15E63">
        <w:rPr>
          <w:rFonts w:asciiTheme="minorHAnsi" w:hAnsiTheme="minorHAnsi" w:cstheme="minorHAnsi"/>
          <w:b/>
          <w:bCs/>
          <w:lang w:val="en-GB"/>
        </w:rPr>
        <w:t xml:space="preserve">. </w:t>
      </w:r>
      <w:r>
        <w:rPr>
          <w:rFonts w:asciiTheme="minorHAnsi" w:hAnsiTheme="minorHAnsi" w:cstheme="minorHAnsi"/>
          <w:b/>
          <w:bCs/>
          <w:lang w:val="en-GB"/>
        </w:rPr>
        <w:t xml:space="preserve">Incidence </w:t>
      </w:r>
      <w:r w:rsidR="00067F3E">
        <w:rPr>
          <w:rFonts w:asciiTheme="minorHAnsi" w:hAnsiTheme="minorHAnsi" w:cstheme="minorHAnsi"/>
          <w:b/>
          <w:bCs/>
          <w:lang w:val="en-GB"/>
        </w:rPr>
        <w:t xml:space="preserve">rate </w:t>
      </w:r>
      <w:r>
        <w:rPr>
          <w:rFonts w:asciiTheme="minorHAnsi" w:hAnsiTheme="minorHAnsi" w:cstheme="minorHAnsi"/>
          <w:b/>
          <w:bCs/>
          <w:lang w:val="en-GB"/>
        </w:rPr>
        <w:t xml:space="preserve">of </w:t>
      </w:r>
      <w:r w:rsidRPr="00C15E63">
        <w:rPr>
          <w:rFonts w:asciiTheme="minorHAnsi" w:hAnsiTheme="minorHAnsi" w:cstheme="minorHAnsi"/>
          <w:b/>
          <w:bCs/>
          <w:lang w:val="en-GB"/>
        </w:rPr>
        <w:t>hospital</w:t>
      </w:r>
      <w:r>
        <w:rPr>
          <w:rFonts w:asciiTheme="minorHAnsi" w:hAnsiTheme="minorHAnsi" w:cstheme="minorHAnsi"/>
          <w:b/>
          <w:bCs/>
          <w:lang w:val="en-GB"/>
        </w:rPr>
        <w:t xml:space="preserve"> admissions </w:t>
      </w:r>
      <w:r w:rsidRPr="00C15E63">
        <w:rPr>
          <w:rFonts w:asciiTheme="minorHAnsi" w:hAnsiTheme="minorHAnsi" w:cstheme="minorHAnsi"/>
          <w:b/>
          <w:bCs/>
          <w:lang w:val="en-GB"/>
        </w:rPr>
        <w:t>according to the main ICD-10 chapters.</w:t>
      </w:r>
      <w:r w:rsidRPr="00C15E63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lang w:val="en-GB"/>
        </w:rPr>
        <w:t>C</w:t>
      </w:r>
      <w:r w:rsidRPr="00C15E63">
        <w:rPr>
          <w:rFonts w:asciiTheme="minorHAnsi" w:hAnsiTheme="minorHAnsi" w:cstheme="minorHAnsi"/>
          <w:b/>
          <w:bCs/>
          <w:lang w:val="en-GB"/>
        </w:rPr>
        <w:t xml:space="preserve">omparison between individuals with </w:t>
      </w:r>
      <w:r>
        <w:rPr>
          <w:rFonts w:asciiTheme="minorHAnsi" w:hAnsiTheme="minorHAnsi" w:cstheme="minorHAnsi"/>
          <w:b/>
          <w:bCs/>
          <w:lang w:val="en-GB"/>
        </w:rPr>
        <w:t>and w</w:t>
      </w:r>
      <w:r w:rsidRPr="00C15E63">
        <w:rPr>
          <w:rFonts w:asciiTheme="minorHAnsi" w:hAnsiTheme="minorHAnsi" w:cstheme="minorHAnsi"/>
          <w:b/>
          <w:bCs/>
          <w:lang w:val="en-GB"/>
        </w:rPr>
        <w:t>ithout prevalent diabetes</w:t>
      </w:r>
      <w:r>
        <w:rPr>
          <w:rFonts w:asciiTheme="minorHAnsi" w:hAnsiTheme="minorHAnsi" w:cstheme="minorHAnsi"/>
          <w:b/>
          <w:bCs/>
          <w:lang w:val="en-GB"/>
        </w:rPr>
        <w:t>,</w:t>
      </w:r>
      <w:r w:rsidRPr="00C15E63">
        <w:rPr>
          <w:rFonts w:asciiTheme="minorHAnsi" w:hAnsiTheme="minorHAnsi" w:cstheme="minorHAnsi"/>
          <w:b/>
          <w:bCs/>
          <w:lang w:val="en-GB"/>
        </w:rPr>
        <w:t xml:space="preserve"> exclu</w:t>
      </w:r>
      <w:r>
        <w:rPr>
          <w:rFonts w:asciiTheme="minorHAnsi" w:hAnsiTheme="minorHAnsi" w:cstheme="minorHAnsi"/>
          <w:b/>
          <w:bCs/>
          <w:lang w:val="en-GB"/>
        </w:rPr>
        <w:t>ding individuals with incident diabetes (n=22,381)</w:t>
      </w:r>
      <w:r w:rsidRPr="00C15E63">
        <w:rPr>
          <w:rFonts w:asciiTheme="minorHAnsi" w:hAnsiTheme="minorHAnsi" w:cstheme="minorHAnsi"/>
          <w:b/>
          <w:bCs/>
          <w:lang w:val="en-GB"/>
        </w:rPr>
        <w:t>.</w:t>
      </w:r>
    </w:p>
    <w:tbl>
      <w:tblPr>
        <w:tblStyle w:val="TableGrid"/>
        <w:tblW w:w="5110" w:type="pct"/>
        <w:jc w:val="center"/>
        <w:tblLayout w:type="fixed"/>
        <w:tblLook w:val="04A0" w:firstRow="1" w:lastRow="0" w:firstColumn="1" w:lastColumn="0" w:noHBand="0" w:noVBand="1"/>
      </w:tblPr>
      <w:tblGrid>
        <w:gridCol w:w="1564"/>
        <w:gridCol w:w="1701"/>
        <w:gridCol w:w="995"/>
        <w:gridCol w:w="991"/>
        <w:gridCol w:w="851"/>
        <w:gridCol w:w="1131"/>
        <w:gridCol w:w="853"/>
        <w:gridCol w:w="1128"/>
      </w:tblGrid>
      <w:tr w:rsidR="008723B4" w:rsidRPr="00C15E63" w14:paraId="60A49185" w14:textId="77777777" w:rsidTr="007A2C93">
        <w:trPr>
          <w:trHeight w:val="476"/>
          <w:jc w:val="center"/>
        </w:trPr>
        <w:tc>
          <w:tcPr>
            <w:tcW w:w="848" w:type="pct"/>
            <w:vMerge w:val="restart"/>
            <w:shd w:val="clear" w:color="auto" w:fill="E7E6E6" w:themeFill="background2"/>
          </w:tcPr>
          <w:p w14:paraId="32BCB6F4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0CC38171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Hospitalizations according to main ICD-10 chapters </w:t>
            </w:r>
          </w:p>
          <w:p w14:paraId="43497483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7407A2B9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ICD-10 codes)</w:t>
            </w:r>
          </w:p>
        </w:tc>
        <w:tc>
          <w:tcPr>
            <w:tcW w:w="1463" w:type="pct"/>
            <w:gridSpan w:val="2"/>
            <w:shd w:val="clear" w:color="auto" w:fill="E7E6E6" w:themeFill="background2"/>
          </w:tcPr>
          <w:p w14:paraId="63FA8AF1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  <w:gridSpan w:val="2"/>
            <w:shd w:val="clear" w:color="auto" w:fill="E7E6E6" w:themeFill="background2"/>
          </w:tcPr>
          <w:p w14:paraId="1DB12395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690" w:type="pct"/>
            <w:gridSpan w:val="3"/>
            <w:shd w:val="clear" w:color="auto" w:fill="E7E6E6" w:themeFill="background2"/>
          </w:tcPr>
          <w:p w14:paraId="2FAED16A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Model 2</w:t>
            </w:r>
          </w:p>
        </w:tc>
      </w:tr>
      <w:tr w:rsidR="008723B4" w:rsidRPr="00C15E63" w14:paraId="2B7EFF1B" w14:textId="77777777" w:rsidTr="007A2C93">
        <w:trPr>
          <w:trHeight w:val="476"/>
          <w:jc w:val="center"/>
        </w:trPr>
        <w:tc>
          <w:tcPr>
            <w:tcW w:w="848" w:type="pct"/>
            <w:vMerge/>
            <w:shd w:val="clear" w:color="auto" w:fill="E7E6E6" w:themeFill="background2"/>
          </w:tcPr>
          <w:p w14:paraId="246F7622" w14:textId="77777777" w:rsidR="008723B4" w:rsidRPr="00C15E63" w:rsidRDefault="008723B4" w:rsidP="002A47C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shd w:val="clear" w:color="auto" w:fill="E7E6E6" w:themeFill="background2"/>
          </w:tcPr>
          <w:p w14:paraId="6313AF85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Number of individuals in the total population with </w:t>
            </w:r>
          </w:p>
          <w:p w14:paraId="054171DD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≥ 1 hospitalization</w:t>
            </w:r>
          </w:p>
        </w:tc>
        <w:tc>
          <w:tcPr>
            <w:tcW w:w="540" w:type="pct"/>
            <w:shd w:val="clear" w:color="auto" w:fill="E7E6E6" w:themeFill="background2"/>
          </w:tcPr>
          <w:p w14:paraId="3AB9D805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Median (IQR) </w:t>
            </w:r>
          </w:p>
        </w:tc>
        <w:tc>
          <w:tcPr>
            <w:tcW w:w="538" w:type="pct"/>
            <w:shd w:val="clear" w:color="auto" w:fill="E7E6E6" w:themeFill="background2"/>
          </w:tcPr>
          <w:p w14:paraId="06A0FC2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IRR </w:t>
            </w:r>
          </w:p>
          <w:p w14:paraId="68F630D1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462" w:type="pct"/>
            <w:shd w:val="clear" w:color="auto" w:fill="E7E6E6" w:themeFill="background2"/>
          </w:tcPr>
          <w:p w14:paraId="47BBBB29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14" w:type="pct"/>
            <w:shd w:val="clear" w:color="auto" w:fill="E7E6E6" w:themeFill="background2"/>
          </w:tcPr>
          <w:p w14:paraId="0807E9B1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IRR </w:t>
            </w:r>
          </w:p>
          <w:p w14:paraId="329CDDF4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463" w:type="pct"/>
            <w:shd w:val="clear" w:color="auto" w:fill="E7E6E6" w:themeFill="background2"/>
          </w:tcPr>
          <w:p w14:paraId="46FBAB63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13" w:type="pct"/>
            <w:shd w:val="clear" w:color="auto" w:fill="E7E6E6" w:themeFill="background2"/>
          </w:tcPr>
          <w:p w14:paraId="3FEAD553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 xml:space="preserve">Bonferroni corrected </w:t>
            </w:r>
          </w:p>
          <w:p w14:paraId="2F069B42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8723B4" w:rsidRPr="00C15E63" w14:paraId="202EEE3D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420D7744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All-cause hospitalizations</w:t>
            </w:r>
          </w:p>
        </w:tc>
        <w:tc>
          <w:tcPr>
            <w:tcW w:w="923" w:type="pct"/>
          </w:tcPr>
          <w:p w14:paraId="19A537FC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6,</w:t>
            </w:r>
            <w:r>
              <w:rPr>
                <w:rFonts w:cstheme="minorHAnsi"/>
                <w:sz w:val="20"/>
                <w:szCs w:val="20"/>
                <w:lang w:val="en-GB"/>
              </w:rPr>
              <w:t>223</w:t>
            </w:r>
          </w:p>
        </w:tc>
        <w:tc>
          <w:tcPr>
            <w:tcW w:w="540" w:type="pct"/>
          </w:tcPr>
          <w:p w14:paraId="72616E93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 (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38" w:type="pct"/>
          </w:tcPr>
          <w:p w14:paraId="1EDBE7CE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75587A9D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5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-1.7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5E64BC63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599C1CC5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  <w:p w14:paraId="5508A69A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5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-1.</w:t>
            </w:r>
            <w:r>
              <w:rPr>
                <w:rFonts w:cstheme="minorHAnsi"/>
                <w:sz w:val="20"/>
                <w:szCs w:val="20"/>
                <w:lang w:val="en-GB"/>
              </w:rPr>
              <w:t>7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47EC5782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50E5EFD7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</w:t>
            </w: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</w:tr>
      <w:tr w:rsidR="008723B4" w:rsidRPr="00C15E63" w14:paraId="4A8CE369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4376598D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nfectious diseases </w:t>
            </w:r>
          </w:p>
          <w:p w14:paraId="2E564353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A00–B99)</w:t>
            </w:r>
          </w:p>
        </w:tc>
        <w:tc>
          <w:tcPr>
            <w:tcW w:w="923" w:type="pct"/>
          </w:tcPr>
          <w:p w14:paraId="3E619D78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,</w:t>
            </w:r>
            <w:r>
              <w:rPr>
                <w:rFonts w:cstheme="minorHAnsi"/>
                <w:sz w:val="20"/>
                <w:szCs w:val="20"/>
                <w:lang w:val="en-GB"/>
              </w:rPr>
              <w:t>334</w:t>
            </w:r>
          </w:p>
        </w:tc>
        <w:tc>
          <w:tcPr>
            <w:tcW w:w="540" w:type="pct"/>
          </w:tcPr>
          <w:p w14:paraId="41E2E806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538" w:type="pct"/>
          </w:tcPr>
          <w:p w14:paraId="38EC0971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.</w:t>
            </w: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br/>
              <w:t>(2.</w:t>
            </w:r>
            <w:r>
              <w:rPr>
                <w:rFonts w:cstheme="minorHAnsi"/>
                <w:sz w:val="20"/>
                <w:szCs w:val="20"/>
                <w:lang w:val="en-GB"/>
              </w:rPr>
              <w:t>7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3.5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5233170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0D0765BA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</w:t>
            </w:r>
            <w:r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  <w:p w14:paraId="6FD63F8C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2.</w:t>
            </w: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– 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0950D9CB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7DC00501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723B4" w:rsidRPr="00C15E63" w14:paraId="1C69FCB7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19FD0A4A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ancers </w:t>
            </w:r>
          </w:p>
          <w:p w14:paraId="1B8075E1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C00–D48)</w:t>
            </w:r>
          </w:p>
        </w:tc>
        <w:tc>
          <w:tcPr>
            <w:tcW w:w="923" w:type="pct"/>
          </w:tcPr>
          <w:p w14:paraId="2A36E6AC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5,</w:t>
            </w:r>
            <w:r>
              <w:rPr>
                <w:rFonts w:cstheme="minorHAnsi"/>
                <w:sz w:val="20"/>
                <w:szCs w:val="20"/>
                <w:lang w:val="en-GB"/>
              </w:rPr>
              <w:t>715</w:t>
            </w:r>
          </w:p>
        </w:tc>
        <w:tc>
          <w:tcPr>
            <w:tcW w:w="540" w:type="pct"/>
          </w:tcPr>
          <w:p w14:paraId="173C153A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538" w:type="pct"/>
          </w:tcPr>
          <w:p w14:paraId="77070325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8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br/>
              <w:t>(0.7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– </w:t>
            </w:r>
            <w:r>
              <w:rPr>
                <w:rFonts w:cstheme="minorHAnsi"/>
                <w:sz w:val="20"/>
                <w:szCs w:val="20"/>
                <w:lang w:val="en-GB"/>
              </w:rPr>
              <w:t>0.9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6310A1AB" w14:textId="77777777" w:rsidR="008723B4" w:rsidRPr="00A51CA2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51CA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614" w:type="pct"/>
          </w:tcPr>
          <w:p w14:paraId="10170773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  <w:p w14:paraId="5E857096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6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– </w:t>
            </w:r>
            <w:r>
              <w:rPr>
                <w:rFonts w:cstheme="minorHAnsi"/>
                <w:sz w:val="20"/>
                <w:szCs w:val="20"/>
                <w:lang w:val="en-GB"/>
              </w:rPr>
              <w:t>0.9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403D11F8" w14:textId="77777777" w:rsidR="008723B4" w:rsidRPr="003F5E5B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F5E5B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613" w:type="pct"/>
          </w:tcPr>
          <w:p w14:paraId="01E72B04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8723B4" w:rsidRPr="00C15E63" w14:paraId="7BF29922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2910BE2B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Haematological diseases</w:t>
            </w:r>
          </w:p>
          <w:p w14:paraId="025C3F42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D50–D89)</w:t>
            </w:r>
          </w:p>
        </w:tc>
        <w:tc>
          <w:tcPr>
            <w:tcW w:w="923" w:type="pct"/>
          </w:tcPr>
          <w:p w14:paraId="27F36CF8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2</w:t>
            </w:r>
          </w:p>
        </w:tc>
        <w:tc>
          <w:tcPr>
            <w:tcW w:w="540" w:type="pct"/>
          </w:tcPr>
          <w:p w14:paraId="40A81D18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538" w:type="pct"/>
          </w:tcPr>
          <w:p w14:paraId="0C70F8A4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  <w:p w14:paraId="64FF53AA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4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2.5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3239816B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6326A57C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  <w:p w14:paraId="5CA7680D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2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2.</w:t>
            </w:r>
            <w:r>
              <w:rPr>
                <w:rFonts w:cstheme="minorHAnsi"/>
                <w:sz w:val="20"/>
                <w:szCs w:val="20"/>
                <w:lang w:val="en-GB"/>
              </w:rPr>
              <w:t>3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1D4FAB0B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</w:t>
            </w: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13" w:type="pct"/>
          </w:tcPr>
          <w:p w14:paraId="14618331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</w:t>
            </w: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1</w:t>
            </w:r>
          </w:p>
        </w:tc>
      </w:tr>
      <w:tr w:rsidR="007A2C93" w:rsidRPr="00C15E63" w14:paraId="6FE0D435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24E99F3F" w14:textId="77777777" w:rsidR="007A2C93" w:rsidRPr="00C15E63" w:rsidRDefault="007A2C93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ndocrine diseases </w:t>
            </w:r>
          </w:p>
          <w:p w14:paraId="318EEAF6" w14:textId="77777777" w:rsidR="007A2C93" w:rsidRPr="00C15E63" w:rsidRDefault="007A2C93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E00–E90)</w:t>
            </w:r>
          </w:p>
        </w:tc>
        <w:tc>
          <w:tcPr>
            <w:tcW w:w="923" w:type="pct"/>
          </w:tcPr>
          <w:p w14:paraId="52D8A640" w14:textId="77777777" w:rsidR="007A2C93" w:rsidRPr="00C15E63" w:rsidRDefault="007A2C93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93</w:t>
            </w:r>
          </w:p>
        </w:tc>
        <w:tc>
          <w:tcPr>
            <w:tcW w:w="540" w:type="pct"/>
          </w:tcPr>
          <w:p w14:paraId="5C6EB8A5" w14:textId="77777777" w:rsidR="007A2C93" w:rsidRPr="00C15E63" w:rsidRDefault="007A2C93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2689" w:type="pct"/>
            <w:gridSpan w:val="5"/>
          </w:tcPr>
          <w:p w14:paraId="2A7F4758" w14:textId="018BF8DA" w:rsidR="007A2C93" w:rsidRPr="008D3FC6" w:rsidRDefault="007A2C93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D3FC6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</w:tr>
      <w:tr w:rsidR="008723B4" w:rsidRPr="00C15E63" w14:paraId="7C5A2486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1F39F2E9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sychiatric diseases </w:t>
            </w:r>
          </w:p>
          <w:p w14:paraId="0D289FA7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F00–F99)</w:t>
            </w:r>
          </w:p>
        </w:tc>
        <w:tc>
          <w:tcPr>
            <w:tcW w:w="923" w:type="pct"/>
          </w:tcPr>
          <w:p w14:paraId="6A817653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540" w:type="pct"/>
          </w:tcPr>
          <w:p w14:paraId="03A531E3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538" w:type="pct"/>
          </w:tcPr>
          <w:p w14:paraId="73777BDF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  <w:p w14:paraId="49D812DF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</w:t>
            </w:r>
            <w:r>
              <w:rPr>
                <w:rFonts w:cstheme="minorHAnsi"/>
                <w:sz w:val="20"/>
                <w:szCs w:val="20"/>
                <w:lang w:val="en-GB"/>
              </w:rPr>
              <w:t>.4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2.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5)</w:t>
            </w:r>
          </w:p>
        </w:tc>
        <w:tc>
          <w:tcPr>
            <w:tcW w:w="462" w:type="pct"/>
          </w:tcPr>
          <w:p w14:paraId="0158CE6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46F313A5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9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  <w:p w14:paraId="76456CB1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2.5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6067C01B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0741A4C1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8723B4" w:rsidRPr="00C15E63" w14:paraId="40515613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29383386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Neurological diseases </w:t>
            </w:r>
          </w:p>
          <w:p w14:paraId="6C1D657B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G00–G99)</w:t>
            </w:r>
          </w:p>
        </w:tc>
        <w:tc>
          <w:tcPr>
            <w:tcW w:w="923" w:type="pct"/>
          </w:tcPr>
          <w:p w14:paraId="3ECB1CAA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,</w:t>
            </w:r>
            <w:r>
              <w:rPr>
                <w:rFonts w:cstheme="minorHAnsi"/>
                <w:sz w:val="20"/>
                <w:szCs w:val="20"/>
                <w:lang w:val="en-GB"/>
              </w:rPr>
              <w:t>412</w:t>
            </w:r>
          </w:p>
        </w:tc>
        <w:tc>
          <w:tcPr>
            <w:tcW w:w="540" w:type="pct"/>
          </w:tcPr>
          <w:p w14:paraId="11177EB3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38" w:type="pct"/>
          </w:tcPr>
          <w:p w14:paraId="4D6463CE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  <w:p w14:paraId="1F55BA51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6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2.</w:t>
            </w: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36D97F2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50EFF12E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  <w:p w14:paraId="20044EC6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4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2.</w:t>
            </w:r>
            <w:r>
              <w:rPr>
                <w:rFonts w:cstheme="minorHAnsi"/>
                <w:sz w:val="20"/>
                <w:szCs w:val="20"/>
                <w:lang w:val="en-GB"/>
              </w:rPr>
              <w:t>0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604ECC55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4A01C0E1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723B4" w:rsidRPr="00C15E63" w14:paraId="340C2885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0B5FE4AE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ardiovascular diseases </w:t>
            </w:r>
          </w:p>
          <w:p w14:paraId="78D4AF83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I00–I99)</w:t>
            </w:r>
          </w:p>
        </w:tc>
        <w:tc>
          <w:tcPr>
            <w:tcW w:w="923" w:type="pct"/>
          </w:tcPr>
          <w:p w14:paraId="125E3FA9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,151</w:t>
            </w:r>
          </w:p>
        </w:tc>
        <w:tc>
          <w:tcPr>
            <w:tcW w:w="540" w:type="pct"/>
          </w:tcPr>
          <w:p w14:paraId="44BCEEAA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538" w:type="pct"/>
          </w:tcPr>
          <w:p w14:paraId="1F1CD969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</w:t>
            </w: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br/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2- 2.</w:t>
            </w:r>
            <w:r>
              <w:rPr>
                <w:rFonts w:cstheme="minorHAnsi"/>
                <w:sz w:val="20"/>
                <w:szCs w:val="20"/>
                <w:lang w:val="en-GB"/>
              </w:rPr>
              <w:t>6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462" w:type="pct"/>
          </w:tcPr>
          <w:p w14:paraId="30CD48F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4E7511EF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  <w:p w14:paraId="7C3DCE5E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7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– 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2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6A22F677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5A56190F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723B4" w:rsidRPr="00C15E63" w14:paraId="1C0086D2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517B4883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Respiratory diseases </w:t>
            </w:r>
          </w:p>
          <w:p w14:paraId="0199AD66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J00–J99)</w:t>
            </w:r>
          </w:p>
        </w:tc>
        <w:tc>
          <w:tcPr>
            <w:tcW w:w="923" w:type="pct"/>
          </w:tcPr>
          <w:p w14:paraId="7F9DD36E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,936</w:t>
            </w:r>
          </w:p>
        </w:tc>
        <w:tc>
          <w:tcPr>
            <w:tcW w:w="540" w:type="pct"/>
          </w:tcPr>
          <w:p w14:paraId="64C517B3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538" w:type="pct"/>
          </w:tcPr>
          <w:p w14:paraId="782B1341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  <w:p w14:paraId="278E8DAA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3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– </w:t>
            </w:r>
            <w:r>
              <w:rPr>
                <w:rFonts w:cstheme="minorHAnsi"/>
                <w:sz w:val="20"/>
                <w:szCs w:val="20"/>
                <w:lang w:val="en-GB"/>
              </w:rPr>
              <w:t>2.0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22DD7FB6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26793180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  <w:p w14:paraId="126CC0D0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4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– </w:t>
            </w:r>
            <w:r>
              <w:rPr>
                <w:rFonts w:cstheme="minorHAnsi"/>
                <w:sz w:val="20"/>
                <w:szCs w:val="20"/>
                <w:lang w:val="en-GB"/>
              </w:rPr>
              <w:t>2.1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712D9FB6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7E54F323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723B4" w:rsidRPr="00C15E63" w14:paraId="151FCD5E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5B40D891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igestive diseases </w:t>
            </w:r>
          </w:p>
          <w:p w14:paraId="61C107F1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K00–K93)</w:t>
            </w:r>
          </w:p>
        </w:tc>
        <w:tc>
          <w:tcPr>
            <w:tcW w:w="923" w:type="pct"/>
          </w:tcPr>
          <w:p w14:paraId="455A9D84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4,</w:t>
            </w:r>
            <w:r>
              <w:rPr>
                <w:rFonts w:cstheme="minorHAnsi"/>
                <w:sz w:val="20"/>
                <w:szCs w:val="20"/>
                <w:lang w:val="en-GB"/>
              </w:rPr>
              <w:t>479</w:t>
            </w:r>
          </w:p>
        </w:tc>
        <w:tc>
          <w:tcPr>
            <w:tcW w:w="540" w:type="pct"/>
          </w:tcPr>
          <w:p w14:paraId="4059992F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538" w:type="pct"/>
          </w:tcPr>
          <w:p w14:paraId="48567DCF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3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  <w:p w14:paraId="392550F5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1.5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679F89EA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6E7AB7B6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  <w:p w14:paraId="74E6BBEC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1.</w:t>
            </w:r>
            <w:r>
              <w:rPr>
                <w:rFonts w:cstheme="minorHAnsi"/>
                <w:sz w:val="20"/>
                <w:szCs w:val="20"/>
                <w:lang w:val="en-GB"/>
              </w:rPr>
              <w:t>5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52C441D9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613" w:type="pct"/>
          </w:tcPr>
          <w:p w14:paraId="4E1EF813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8723B4" w:rsidRPr="00C15E63" w14:paraId="287049B2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0016482C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ermatological diseases </w:t>
            </w:r>
          </w:p>
          <w:p w14:paraId="71DB7C39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L00–L99)</w:t>
            </w:r>
          </w:p>
        </w:tc>
        <w:tc>
          <w:tcPr>
            <w:tcW w:w="923" w:type="pct"/>
          </w:tcPr>
          <w:p w14:paraId="0C39986A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04</w:t>
            </w:r>
          </w:p>
        </w:tc>
        <w:tc>
          <w:tcPr>
            <w:tcW w:w="540" w:type="pct"/>
          </w:tcPr>
          <w:p w14:paraId="1898C572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538" w:type="pct"/>
          </w:tcPr>
          <w:p w14:paraId="37DB5CF6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4.</w:t>
            </w:r>
            <w:r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  <w:p w14:paraId="758A2C32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3.5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6.</w:t>
            </w:r>
            <w:r>
              <w:rPr>
                <w:rFonts w:cstheme="minorHAnsi"/>
                <w:sz w:val="20"/>
                <w:szCs w:val="20"/>
                <w:lang w:val="en-GB"/>
              </w:rPr>
              <w:t>3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50CE6A6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19D4F585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01</w:t>
            </w:r>
          </w:p>
          <w:p w14:paraId="19DBABB6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2.8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5.</w:t>
            </w:r>
            <w:r>
              <w:rPr>
                <w:rFonts w:cstheme="minorHAnsi"/>
                <w:sz w:val="20"/>
                <w:szCs w:val="20"/>
                <w:lang w:val="en-GB"/>
              </w:rPr>
              <w:t>5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1B57280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79A7763F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723B4" w:rsidRPr="00C15E63" w14:paraId="09C835E3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76C80069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Musculoskeletal diseases </w:t>
            </w:r>
          </w:p>
          <w:p w14:paraId="71C4B8AC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M00–M99)</w:t>
            </w:r>
          </w:p>
        </w:tc>
        <w:tc>
          <w:tcPr>
            <w:tcW w:w="923" w:type="pct"/>
          </w:tcPr>
          <w:p w14:paraId="22ED9A7E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,</w:t>
            </w:r>
            <w:r>
              <w:rPr>
                <w:rFonts w:cstheme="minorHAnsi"/>
                <w:sz w:val="20"/>
                <w:szCs w:val="20"/>
                <w:lang w:val="en-GB"/>
              </w:rPr>
              <w:t>837</w:t>
            </w:r>
          </w:p>
        </w:tc>
        <w:tc>
          <w:tcPr>
            <w:tcW w:w="540" w:type="pct"/>
          </w:tcPr>
          <w:p w14:paraId="104C9EEE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538" w:type="pct"/>
          </w:tcPr>
          <w:p w14:paraId="6679CB0E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  <w:p w14:paraId="696FB392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1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1.</w:t>
            </w:r>
            <w:r>
              <w:rPr>
                <w:rFonts w:cstheme="minorHAnsi"/>
                <w:sz w:val="20"/>
                <w:szCs w:val="20"/>
                <w:lang w:val="en-GB"/>
              </w:rPr>
              <w:t>5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7D48DFEC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6FC3528C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  <w:p w14:paraId="3342C1C4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9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1.</w:t>
            </w: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23104E40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613" w:type="pct"/>
          </w:tcPr>
          <w:p w14:paraId="4396C31E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8723B4" w:rsidRPr="00C15E63" w14:paraId="0184E611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60C7ECBA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Genitourinary diseases </w:t>
            </w:r>
          </w:p>
          <w:p w14:paraId="70D17C4D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00–N99)</w:t>
            </w:r>
          </w:p>
        </w:tc>
        <w:tc>
          <w:tcPr>
            <w:tcW w:w="923" w:type="pct"/>
          </w:tcPr>
          <w:p w14:paraId="2F9A82EB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,</w:t>
            </w:r>
            <w:r>
              <w:rPr>
                <w:rFonts w:cstheme="minorHAnsi"/>
                <w:sz w:val="20"/>
                <w:szCs w:val="20"/>
                <w:lang w:val="en-GB"/>
              </w:rPr>
              <w:t>483</w:t>
            </w:r>
          </w:p>
        </w:tc>
        <w:tc>
          <w:tcPr>
            <w:tcW w:w="540" w:type="pct"/>
          </w:tcPr>
          <w:p w14:paraId="559D4F68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538" w:type="pct"/>
          </w:tcPr>
          <w:p w14:paraId="0EFC210D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1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  <w:p w14:paraId="798CA225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8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2.</w:t>
            </w:r>
            <w:r>
              <w:rPr>
                <w:rFonts w:cstheme="minorHAnsi"/>
                <w:sz w:val="20"/>
                <w:szCs w:val="20"/>
                <w:lang w:val="en-GB"/>
              </w:rPr>
              <w:t>5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23356F03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53F08C72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91</w:t>
            </w:r>
          </w:p>
          <w:p w14:paraId="4E48E0C2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6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2.</w:t>
            </w:r>
            <w:r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5CE3492B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167AD68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723B4" w:rsidRPr="00C15E63" w14:paraId="2F5F7F9E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627AD8AA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classified symptoms, (R00–R99)</w:t>
            </w:r>
          </w:p>
        </w:tc>
        <w:tc>
          <w:tcPr>
            <w:tcW w:w="923" w:type="pct"/>
          </w:tcPr>
          <w:p w14:paraId="1DD6DE55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,</w:t>
            </w:r>
            <w:r>
              <w:rPr>
                <w:rFonts w:cstheme="minorHAnsi"/>
                <w:sz w:val="20"/>
                <w:szCs w:val="20"/>
                <w:lang w:val="en-GB"/>
              </w:rPr>
              <w:t>929</w:t>
            </w:r>
          </w:p>
        </w:tc>
        <w:tc>
          <w:tcPr>
            <w:tcW w:w="540" w:type="pct"/>
          </w:tcPr>
          <w:p w14:paraId="571C2963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538" w:type="pct"/>
          </w:tcPr>
          <w:p w14:paraId="6E6C91E1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  <w:p w14:paraId="5625598D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8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2.</w:t>
            </w:r>
            <w:r>
              <w:rPr>
                <w:rFonts w:cstheme="minorHAnsi"/>
                <w:sz w:val="20"/>
                <w:szCs w:val="20"/>
                <w:lang w:val="en-GB"/>
              </w:rPr>
              <w:t>4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71E956F4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1FB9BB97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  <w:p w14:paraId="335E4787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5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– </w:t>
            </w:r>
            <w:r>
              <w:rPr>
                <w:rFonts w:cstheme="minorHAnsi"/>
                <w:sz w:val="20"/>
                <w:szCs w:val="20"/>
                <w:lang w:val="en-GB"/>
              </w:rPr>
              <w:t>2.1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42EADE4F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475F557D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723B4" w:rsidRPr="00C15E63" w14:paraId="629ADEDE" w14:textId="77777777" w:rsidTr="007A2C93">
        <w:trPr>
          <w:jc w:val="center"/>
        </w:trPr>
        <w:tc>
          <w:tcPr>
            <w:tcW w:w="848" w:type="pct"/>
            <w:shd w:val="clear" w:color="auto" w:fill="E7E6E6" w:themeFill="background2"/>
          </w:tcPr>
          <w:p w14:paraId="7DAF96C1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njuries and poisoning </w:t>
            </w:r>
          </w:p>
          <w:p w14:paraId="54375975" w14:textId="77777777" w:rsidR="008723B4" w:rsidRPr="00C15E63" w:rsidRDefault="008723B4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S00–T98)</w:t>
            </w:r>
          </w:p>
        </w:tc>
        <w:tc>
          <w:tcPr>
            <w:tcW w:w="923" w:type="pct"/>
          </w:tcPr>
          <w:p w14:paraId="6A6FB458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540" w:type="pct"/>
          </w:tcPr>
          <w:p w14:paraId="5A6681D0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538" w:type="pct"/>
          </w:tcPr>
          <w:p w14:paraId="298EED58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</w:t>
            </w: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  <w:p w14:paraId="6B340835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– 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2" w:type="pct"/>
          </w:tcPr>
          <w:p w14:paraId="462BBEC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4" w:type="pct"/>
          </w:tcPr>
          <w:p w14:paraId="1742DD4B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</w:t>
            </w:r>
            <w:r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  <w:p w14:paraId="7B304987" w14:textId="77777777" w:rsidR="008723B4" w:rsidRPr="00C15E63" w:rsidRDefault="008723B4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2.</w:t>
            </w:r>
            <w:r>
              <w:rPr>
                <w:rFonts w:cstheme="minorHAnsi"/>
                <w:sz w:val="20"/>
                <w:szCs w:val="20"/>
                <w:lang w:val="en-GB"/>
              </w:rPr>
              <w:t>2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3.</w:t>
            </w:r>
            <w:r>
              <w:rPr>
                <w:rFonts w:cstheme="minorHAnsi"/>
                <w:sz w:val="20"/>
                <w:szCs w:val="20"/>
                <w:lang w:val="en-GB"/>
              </w:rPr>
              <w:t>6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63" w:type="pct"/>
          </w:tcPr>
          <w:p w14:paraId="0681C498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3" w:type="pct"/>
          </w:tcPr>
          <w:p w14:paraId="3B5FBB22" w14:textId="77777777" w:rsidR="008723B4" w:rsidRPr="00C15E63" w:rsidRDefault="008723B4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47851BC7" w14:textId="526B2712" w:rsidR="008723B4" w:rsidRPr="00C15E63" w:rsidRDefault="008723B4" w:rsidP="008723B4">
      <w:pPr>
        <w:rPr>
          <w:rFonts w:asciiTheme="minorHAnsi" w:hAnsiTheme="minorHAnsi" w:cstheme="minorHAnsi"/>
          <w:i/>
          <w:iCs/>
          <w:lang w:val="en-GB"/>
        </w:rPr>
      </w:pPr>
      <w:r w:rsidRPr="00C15E63">
        <w:rPr>
          <w:rFonts w:asciiTheme="minorHAnsi" w:hAnsiTheme="minorHAnsi" w:cstheme="minorHAnsi"/>
          <w:i/>
          <w:iCs/>
          <w:lang w:val="en-GB"/>
        </w:rPr>
        <w:lastRenderedPageBreak/>
        <w:t>Abbreviations: CI, confidence interval; ICD-10, 10th revision of the International Classification of Diseases; IQR, interquartile ranges; IRR, incidence rate ratio</w:t>
      </w:r>
      <w:r>
        <w:rPr>
          <w:rFonts w:asciiTheme="minorHAnsi" w:hAnsiTheme="minorHAnsi" w:cstheme="minorHAnsi"/>
          <w:i/>
          <w:iCs/>
          <w:lang w:val="en-GB"/>
        </w:rPr>
        <w:t>;</w:t>
      </w:r>
      <w:r w:rsidR="006A278E">
        <w:rPr>
          <w:rFonts w:asciiTheme="minorHAnsi" w:hAnsiTheme="minorHAnsi" w:cstheme="minorHAnsi"/>
          <w:i/>
          <w:iCs/>
          <w:lang w:val="en-GB"/>
        </w:rPr>
        <w:t xml:space="preserve"> N/A, not applicable;</w:t>
      </w:r>
      <w:r>
        <w:rPr>
          <w:rFonts w:asciiTheme="minorHAnsi" w:hAnsiTheme="minorHAnsi" w:cstheme="minorHAnsi"/>
          <w:i/>
          <w:iCs/>
          <w:lang w:val="en-GB"/>
        </w:rPr>
        <w:t xml:space="preserve"> NS, not significant. </w:t>
      </w:r>
    </w:p>
    <w:p w14:paraId="58878386" w14:textId="77777777" w:rsidR="008723B4" w:rsidRPr="00C15E63" w:rsidRDefault="008723B4" w:rsidP="008723B4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>Negative binomial regression analysis of number of hospitalizations in patients with prevalent diabetes mellitus compared with non-diabetic individuals,</w:t>
      </w:r>
      <w:r>
        <w:rPr>
          <w:rFonts w:asciiTheme="minorHAnsi" w:hAnsiTheme="minorHAnsi" w:cstheme="minorHAnsi"/>
          <w:lang w:val="en-GB"/>
        </w:rPr>
        <w:t xml:space="preserve"> excluding individuals with incident diabetes,</w:t>
      </w:r>
      <w:r w:rsidRPr="00C15E63">
        <w:rPr>
          <w:rFonts w:asciiTheme="minorHAnsi" w:hAnsiTheme="minorHAnsi" w:cstheme="minorHAnsi"/>
          <w:lang w:val="en-GB"/>
        </w:rPr>
        <w:t xml:space="preserve"> stratified according to the main ICD-10 chapters with reported incidence rate ratio. </w:t>
      </w:r>
    </w:p>
    <w:p w14:paraId="61CD8A8A" w14:textId="77777777" w:rsidR="008723B4" w:rsidRPr="00C15E63" w:rsidRDefault="008723B4" w:rsidP="008723B4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 xml:space="preserve">Model 1: adjusted for age and sex. </w:t>
      </w:r>
    </w:p>
    <w:p w14:paraId="2548A853" w14:textId="77777777" w:rsidR="008723B4" w:rsidRPr="00C15E63" w:rsidRDefault="008723B4" w:rsidP="008723B4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>Model 2: adjusted for age, sex, apolipoprotein A1, apolipoprotein B, body mass index, current smoking, antihypertensive treatment, systolic blood pressure, prevalent cardiovascular disease, and education level.</w:t>
      </w:r>
    </w:p>
    <w:p w14:paraId="43D4798B" w14:textId="77777777" w:rsidR="006B42DC" w:rsidRPr="00C15E63" w:rsidRDefault="006B42DC" w:rsidP="006B42DC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br w:type="page"/>
      </w:r>
    </w:p>
    <w:p w14:paraId="494793F9" w14:textId="12C4C661" w:rsidR="006B42DC" w:rsidRPr="00C15E63" w:rsidRDefault="005E43BF" w:rsidP="006B42DC">
      <w:pPr>
        <w:rPr>
          <w:rFonts w:asciiTheme="minorHAnsi" w:hAnsiTheme="minorHAnsi" w:cstheme="minorHAnsi"/>
          <w:b/>
          <w:bCs/>
          <w:lang w:val="en-GB"/>
        </w:rPr>
      </w:pPr>
      <w:r w:rsidRPr="00C15E63">
        <w:rPr>
          <w:rFonts w:asciiTheme="minorHAnsi" w:hAnsiTheme="minorHAnsi" w:cstheme="minorHAnsi"/>
          <w:b/>
          <w:bCs/>
          <w:lang w:val="en-GB"/>
        </w:rPr>
        <w:lastRenderedPageBreak/>
        <w:t>Table S</w:t>
      </w:r>
      <w:r>
        <w:rPr>
          <w:rFonts w:asciiTheme="minorHAnsi" w:hAnsiTheme="minorHAnsi" w:cstheme="minorHAnsi"/>
          <w:b/>
          <w:bCs/>
          <w:lang w:val="en-GB"/>
        </w:rPr>
        <w:t>6</w:t>
      </w:r>
      <w:r w:rsidRPr="00C15E63">
        <w:rPr>
          <w:rFonts w:asciiTheme="minorHAnsi" w:hAnsiTheme="minorHAnsi" w:cstheme="minorHAnsi"/>
          <w:b/>
          <w:bCs/>
          <w:lang w:val="en-GB"/>
        </w:rPr>
        <w:t>.</w:t>
      </w:r>
      <w:r>
        <w:rPr>
          <w:rFonts w:asciiTheme="minorHAnsi" w:hAnsiTheme="minorHAnsi" w:cstheme="minorHAnsi"/>
          <w:b/>
          <w:bCs/>
          <w:lang w:val="en-GB"/>
        </w:rPr>
        <w:t xml:space="preserve"> Mortality </w:t>
      </w:r>
      <w:r w:rsidRPr="00C15E63">
        <w:rPr>
          <w:rFonts w:asciiTheme="minorHAnsi" w:hAnsiTheme="minorHAnsi" w:cstheme="minorHAnsi"/>
          <w:b/>
          <w:bCs/>
          <w:lang w:val="en-GB"/>
        </w:rPr>
        <w:t>according to the main ICD-10 chapters.</w:t>
      </w:r>
      <w:r w:rsidRPr="00C15E63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lang w:val="en-GB"/>
        </w:rPr>
        <w:t>C</w:t>
      </w:r>
      <w:r w:rsidRPr="00C15E63">
        <w:rPr>
          <w:rFonts w:asciiTheme="minorHAnsi" w:hAnsiTheme="minorHAnsi" w:cstheme="minorHAnsi"/>
          <w:b/>
          <w:bCs/>
          <w:lang w:val="en-GB"/>
        </w:rPr>
        <w:t xml:space="preserve">omparison between individuals with </w:t>
      </w:r>
      <w:r>
        <w:rPr>
          <w:rFonts w:asciiTheme="minorHAnsi" w:hAnsiTheme="minorHAnsi" w:cstheme="minorHAnsi"/>
          <w:b/>
          <w:bCs/>
          <w:lang w:val="en-GB"/>
        </w:rPr>
        <w:t>and w</w:t>
      </w:r>
      <w:r w:rsidRPr="00C15E63">
        <w:rPr>
          <w:rFonts w:asciiTheme="minorHAnsi" w:hAnsiTheme="minorHAnsi" w:cstheme="minorHAnsi"/>
          <w:b/>
          <w:bCs/>
          <w:lang w:val="en-GB"/>
        </w:rPr>
        <w:t>ithout prevalent diabetes</w:t>
      </w:r>
      <w:r>
        <w:rPr>
          <w:rFonts w:asciiTheme="minorHAnsi" w:hAnsiTheme="minorHAnsi" w:cstheme="minorHAnsi"/>
          <w:b/>
          <w:bCs/>
          <w:lang w:val="en-GB"/>
        </w:rPr>
        <w:t>,</w:t>
      </w:r>
      <w:r w:rsidRPr="00C15E63">
        <w:rPr>
          <w:rFonts w:asciiTheme="minorHAnsi" w:hAnsiTheme="minorHAnsi" w:cstheme="minorHAnsi"/>
          <w:b/>
          <w:bCs/>
          <w:lang w:val="en-GB"/>
        </w:rPr>
        <w:t xml:space="preserve"> exclu</w:t>
      </w:r>
      <w:r>
        <w:rPr>
          <w:rFonts w:asciiTheme="minorHAnsi" w:hAnsiTheme="minorHAnsi" w:cstheme="minorHAnsi"/>
          <w:b/>
          <w:bCs/>
          <w:lang w:val="en-GB"/>
        </w:rPr>
        <w:t>ding</w:t>
      </w:r>
      <w:r w:rsidRPr="00C15E63"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lang w:val="en-GB"/>
        </w:rPr>
        <w:t>individuals with incident</w:t>
      </w:r>
      <w:r w:rsidRPr="00C15E63"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lang w:val="en-GB"/>
        </w:rPr>
        <w:t>diabetes (n=22,381)</w:t>
      </w:r>
      <w:r w:rsidRPr="00C15E63">
        <w:rPr>
          <w:rFonts w:asciiTheme="minorHAnsi" w:hAnsiTheme="minorHAnsi" w:cstheme="minorHAnsi"/>
          <w:b/>
          <w:bCs/>
          <w:lang w:val="en-GB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40"/>
        <w:gridCol w:w="1331"/>
        <w:gridCol w:w="1333"/>
        <w:gridCol w:w="941"/>
        <w:gridCol w:w="1031"/>
        <w:gridCol w:w="938"/>
        <w:gridCol w:w="1102"/>
      </w:tblGrid>
      <w:tr w:rsidR="005E43BF" w:rsidRPr="00C15E63" w14:paraId="2BB43D90" w14:textId="77777777" w:rsidTr="005E43BF">
        <w:trPr>
          <w:jc w:val="center"/>
        </w:trPr>
        <w:tc>
          <w:tcPr>
            <w:tcW w:w="1298" w:type="pct"/>
            <w:vMerge w:val="restart"/>
            <w:shd w:val="clear" w:color="auto" w:fill="E7E6E6" w:themeFill="background2"/>
          </w:tcPr>
          <w:p w14:paraId="410FB86D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Deaths according to main ICD-10 chapters</w:t>
            </w:r>
          </w:p>
          <w:p w14:paraId="1323148D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3D82EBA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ICD-10 codes)</w:t>
            </w:r>
          </w:p>
        </w:tc>
        <w:tc>
          <w:tcPr>
            <w:tcW w:w="738" w:type="pct"/>
            <w:shd w:val="clear" w:color="auto" w:fill="E7E6E6" w:themeFill="background2"/>
          </w:tcPr>
          <w:p w14:paraId="578576AD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61" w:type="pct"/>
            <w:gridSpan w:val="2"/>
            <w:shd w:val="clear" w:color="auto" w:fill="E7E6E6" w:themeFill="background2"/>
          </w:tcPr>
          <w:p w14:paraId="3626B446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05DEAAB7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Model 1</w:t>
            </w:r>
          </w:p>
          <w:p w14:paraId="4A47D452" w14:textId="77777777" w:rsidR="005E43BF" w:rsidRPr="00C15E63" w:rsidRDefault="005E43BF" w:rsidP="002A47CF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703" w:type="pct"/>
            <w:gridSpan w:val="3"/>
            <w:shd w:val="clear" w:color="auto" w:fill="E7E6E6" w:themeFill="background2"/>
          </w:tcPr>
          <w:p w14:paraId="40A91D37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32D28F23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Model 2 </w:t>
            </w:r>
          </w:p>
          <w:p w14:paraId="52CA087B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5E43BF" w:rsidRPr="00C15E63" w14:paraId="3E1047EC" w14:textId="77777777" w:rsidTr="005E43BF">
        <w:trPr>
          <w:trHeight w:val="476"/>
          <w:jc w:val="center"/>
        </w:trPr>
        <w:tc>
          <w:tcPr>
            <w:tcW w:w="1298" w:type="pct"/>
            <w:vMerge/>
            <w:shd w:val="clear" w:color="auto" w:fill="E7E6E6" w:themeFill="background2"/>
          </w:tcPr>
          <w:p w14:paraId="3CAA7FD9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shd w:val="clear" w:color="auto" w:fill="E7E6E6" w:themeFill="background2"/>
          </w:tcPr>
          <w:p w14:paraId="73F78D0F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Number of deaths in total population (%)</w:t>
            </w:r>
          </w:p>
        </w:tc>
        <w:tc>
          <w:tcPr>
            <w:tcW w:w="739" w:type="pct"/>
            <w:shd w:val="clear" w:color="auto" w:fill="E7E6E6" w:themeFill="background2"/>
          </w:tcPr>
          <w:p w14:paraId="7AEB617F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HR </w:t>
            </w:r>
          </w:p>
          <w:p w14:paraId="33083874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22" w:type="pct"/>
            <w:shd w:val="clear" w:color="auto" w:fill="E7E6E6" w:themeFill="background2"/>
          </w:tcPr>
          <w:p w14:paraId="5D6A8298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2" w:type="pct"/>
            <w:shd w:val="clear" w:color="auto" w:fill="E7E6E6" w:themeFill="background2"/>
          </w:tcPr>
          <w:p w14:paraId="5A20F3DC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 xml:space="preserve">HR </w:t>
            </w:r>
          </w:p>
          <w:p w14:paraId="3D381551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20" w:type="pct"/>
            <w:shd w:val="clear" w:color="auto" w:fill="E7E6E6" w:themeFill="background2"/>
          </w:tcPr>
          <w:p w14:paraId="2B968876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11" w:type="pct"/>
            <w:shd w:val="clear" w:color="auto" w:fill="E7E6E6" w:themeFill="background2"/>
          </w:tcPr>
          <w:p w14:paraId="48FDEE02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 xml:space="preserve">Bonferroni corrected </w:t>
            </w:r>
          </w:p>
          <w:p w14:paraId="50A0A615" w14:textId="77777777" w:rsidR="005E43BF" w:rsidRPr="00C15E63" w:rsidRDefault="005E43BF" w:rsidP="002A47CF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5E43BF" w:rsidRPr="00C15E63" w14:paraId="04C34397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11A40FD7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ll-cause deaths</w:t>
            </w:r>
          </w:p>
          <w:p w14:paraId="5E005C2F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4EDD4FF0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91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26.4)</w:t>
            </w:r>
          </w:p>
        </w:tc>
        <w:tc>
          <w:tcPr>
            <w:tcW w:w="739" w:type="pct"/>
          </w:tcPr>
          <w:p w14:paraId="1B50945D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  <w:p w14:paraId="7D587605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7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2.0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45B48D89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72" w:type="pct"/>
          </w:tcPr>
          <w:p w14:paraId="3AA69404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  <w:p w14:paraId="23892FBA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2 – 1.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3)</w:t>
            </w:r>
          </w:p>
        </w:tc>
        <w:tc>
          <w:tcPr>
            <w:tcW w:w="520" w:type="pct"/>
          </w:tcPr>
          <w:p w14:paraId="60F8B6FA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1" w:type="pct"/>
          </w:tcPr>
          <w:p w14:paraId="40908ECE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5E43BF" w:rsidRPr="00C15E63" w14:paraId="6BD8F623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5204A7A9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nfectious diseases </w:t>
            </w:r>
          </w:p>
          <w:p w14:paraId="17A0D3E4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(A00–B99) </w:t>
            </w:r>
          </w:p>
        </w:tc>
        <w:tc>
          <w:tcPr>
            <w:tcW w:w="738" w:type="pct"/>
          </w:tcPr>
          <w:p w14:paraId="0FED8EF9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0.4)</w:t>
            </w:r>
          </w:p>
        </w:tc>
        <w:tc>
          <w:tcPr>
            <w:tcW w:w="739" w:type="pct"/>
          </w:tcPr>
          <w:p w14:paraId="2792A254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6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  <w:p w14:paraId="3F6A2903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3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5.</w:t>
            </w: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66B43047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72" w:type="pct"/>
          </w:tcPr>
          <w:p w14:paraId="29AD0BFB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</w:t>
            </w: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  <w:p w14:paraId="6EB15D25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1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4.</w:t>
            </w:r>
            <w:r>
              <w:rPr>
                <w:rFonts w:cstheme="minorHAnsi"/>
                <w:sz w:val="20"/>
                <w:szCs w:val="20"/>
                <w:lang w:val="en-GB"/>
              </w:rPr>
              <w:t>4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254F40CA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611" w:type="pct"/>
          </w:tcPr>
          <w:p w14:paraId="6C75520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1468562E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7D679904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ancers</w:t>
            </w:r>
          </w:p>
          <w:p w14:paraId="0A663BD9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C00–D48)</w:t>
            </w:r>
          </w:p>
        </w:tc>
        <w:tc>
          <w:tcPr>
            <w:tcW w:w="738" w:type="pct"/>
          </w:tcPr>
          <w:p w14:paraId="0F129E05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,</w:t>
            </w:r>
            <w:r>
              <w:rPr>
                <w:rFonts w:cstheme="minorHAnsi"/>
                <w:sz w:val="20"/>
                <w:szCs w:val="20"/>
                <w:lang w:val="en-GB"/>
              </w:rPr>
              <w:t>37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pct"/>
          </w:tcPr>
          <w:p w14:paraId="5844E36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  <w:p w14:paraId="65D4F275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0.9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1.</w:t>
            </w: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35665F00" w14:textId="77777777" w:rsidR="005E43BF" w:rsidRPr="00393E99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E99">
              <w:rPr>
                <w:rFonts w:cstheme="minorHAnsi"/>
                <w:sz w:val="20"/>
                <w:szCs w:val="20"/>
                <w:lang w:val="en-GB"/>
              </w:rPr>
              <w:t>0.23</w:t>
            </w:r>
          </w:p>
        </w:tc>
        <w:tc>
          <w:tcPr>
            <w:tcW w:w="572" w:type="pct"/>
          </w:tcPr>
          <w:p w14:paraId="33575D71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04</w:t>
            </w:r>
          </w:p>
          <w:p w14:paraId="39A874BE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8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1.</w:t>
            </w: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0E937BD0" w14:textId="77777777" w:rsidR="005E43BF" w:rsidRPr="00186341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86341">
              <w:rPr>
                <w:rFonts w:cstheme="minorHAnsi"/>
                <w:sz w:val="20"/>
                <w:szCs w:val="20"/>
                <w:lang w:val="en-GB"/>
              </w:rPr>
              <w:t>0.66</w:t>
            </w:r>
          </w:p>
        </w:tc>
        <w:tc>
          <w:tcPr>
            <w:tcW w:w="611" w:type="pct"/>
          </w:tcPr>
          <w:p w14:paraId="4B01856C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7BC56330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01BEE34E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aematological diseases</w:t>
            </w:r>
          </w:p>
          <w:p w14:paraId="1322CA7B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D50–D89)</w:t>
            </w:r>
          </w:p>
        </w:tc>
        <w:tc>
          <w:tcPr>
            <w:tcW w:w="738" w:type="pct"/>
          </w:tcPr>
          <w:p w14:paraId="38BE8B6E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0.00)</w:t>
            </w:r>
          </w:p>
        </w:tc>
        <w:tc>
          <w:tcPr>
            <w:tcW w:w="739" w:type="pct"/>
          </w:tcPr>
          <w:p w14:paraId="00F7D507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  <w:p w14:paraId="3EB42DC2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0 – 2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214C3882" w14:textId="77777777" w:rsidR="005E43BF" w:rsidRPr="00DD3F68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D3F6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572" w:type="pct"/>
          </w:tcPr>
          <w:p w14:paraId="042087AE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99</w:t>
            </w:r>
          </w:p>
          <w:p w14:paraId="6F01D761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3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1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34B094C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611" w:type="pct"/>
          </w:tcPr>
          <w:p w14:paraId="75488FE6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0AB77D0D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5E7B135C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ndocrine diseases </w:t>
            </w:r>
          </w:p>
          <w:p w14:paraId="32A2920E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E00–E90)</w:t>
            </w:r>
          </w:p>
        </w:tc>
        <w:tc>
          <w:tcPr>
            <w:tcW w:w="738" w:type="pct"/>
          </w:tcPr>
          <w:p w14:paraId="21C9F090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pct"/>
          </w:tcPr>
          <w:p w14:paraId="5B1E971B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  <w:p w14:paraId="3F97DBFF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0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10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3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3FDFA2C6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72" w:type="pct"/>
          </w:tcPr>
          <w:p w14:paraId="0174574E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  <w:p w14:paraId="674608DA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35.1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98.4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04CE71E9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1" w:type="pct"/>
          </w:tcPr>
          <w:p w14:paraId="7EF4A6FF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5E43BF" w:rsidRPr="00C15E63" w14:paraId="2A8A2BA4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3C450B4D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sychiatric diseases </w:t>
            </w:r>
          </w:p>
          <w:p w14:paraId="3FCF6FED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F00–F99)</w:t>
            </w:r>
          </w:p>
        </w:tc>
        <w:tc>
          <w:tcPr>
            <w:tcW w:w="738" w:type="pct"/>
          </w:tcPr>
          <w:p w14:paraId="1405A09B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7 (0.9)</w:t>
            </w:r>
          </w:p>
        </w:tc>
        <w:tc>
          <w:tcPr>
            <w:tcW w:w="739" w:type="pct"/>
          </w:tcPr>
          <w:p w14:paraId="36EF150E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  <w:p w14:paraId="0D077D26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7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2.</w:t>
            </w:r>
            <w:r>
              <w:rPr>
                <w:rFonts w:cstheme="minorHAnsi"/>
                <w:sz w:val="20"/>
                <w:szCs w:val="20"/>
                <w:lang w:val="en-GB"/>
              </w:rPr>
              <w:t>3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7358E415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572" w:type="pct"/>
          </w:tcPr>
          <w:p w14:paraId="3432EC32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  <w:p w14:paraId="209C09AA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7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2.</w:t>
            </w: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1D2B8DE2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4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11" w:type="pct"/>
          </w:tcPr>
          <w:p w14:paraId="2AEEE9C0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740AB4ED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11B8F199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Neurological diseases</w:t>
            </w:r>
          </w:p>
          <w:p w14:paraId="7F1924D7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G00–G99)</w:t>
            </w:r>
          </w:p>
        </w:tc>
        <w:tc>
          <w:tcPr>
            <w:tcW w:w="738" w:type="pct"/>
          </w:tcPr>
          <w:p w14:paraId="02A7370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5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pct"/>
          </w:tcPr>
          <w:p w14:paraId="63F6E92C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  <w:p w14:paraId="125C30D4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5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7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75C9F873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572" w:type="pct"/>
          </w:tcPr>
          <w:p w14:paraId="604D3FE6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01</w:t>
            </w:r>
          </w:p>
          <w:p w14:paraId="0E99389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5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1.8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271CD11F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611" w:type="pct"/>
          </w:tcPr>
          <w:p w14:paraId="178F6B0E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0F9CB3E8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59CBD4D1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ardiovascular diseases </w:t>
            </w:r>
          </w:p>
          <w:p w14:paraId="7BB04557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I00–I99)</w:t>
            </w:r>
          </w:p>
        </w:tc>
        <w:tc>
          <w:tcPr>
            <w:tcW w:w="738" w:type="pct"/>
          </w:tcPr>
          <w:p w14:paraId="34611EA1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,</w:t>
            </w:r>
            <w:r>
              <w:rPr>
                <w:rFonts w:cstheme="minorHAnsi"/>
                <w:sz w:val="20"/>
                <w:szCs w:val="20"/>
                <w:lang w:val="en-GB"/>
              </w:rPr>
              <w:t>92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pct"/>
          </w:tcPr>
          <w:p w14:paraId="0CE0E26E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.4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  <w:p w14:paraId="2A5B4491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2.</w:t>
            </w:r>
            <w:r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2.8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0A6247C5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72" w:type="pct"/>
          </w:tcPr>
          <w:p w14:paraId="776802EA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92</w:t>
            </w:r>
          </w:p>
          <w:p w14:paraId="6C44CD9B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1.</w:t>
            </w:r>
            <w:r>
              <w:rPr>
                <w:rFonts w:cstheme="minorHAnsi"/>
                <w:sz w:val="20"/>
                <w:szCs w:val="20"/>
                <w:lang w:val="en-GB"/>
              </w:rPr>
              <w:t>6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2.</w:t>
            </w: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2690A43A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1" w:type="pct"/>
          </w:tcPr>
          <w:p w14:paraId="15F914B9" w14:textId="77777777" w:rsidR="005E43BF" w:rsidRPr="00AB6782" w:rsidRDefault="005E43BF" w:rsidP="002A47C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67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5E43BF" w:rsidRPr="00C15E63" w14:paraId="3D8DA2E0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09AE95B0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Respiratory diseases </w:t>
            </w:r>
          </w:p>
          <w:p w14:paraId="09B14294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J00–J99)</w:t>
            </w:r>
          </w:p>
        </w:tc>
        <w:tc>
          <w:tcPr>
            <w:tcW w:w="738" w:type="pct"/>
          </w:tcPr>
          <w:p w14:paraId="7053DFBC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5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pct"/>
          </w:tcPr>
          <w:p w14:paraId="5CBB236F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22</w:t>
            </w:r>
          </w:p>
          <w:p w14:paraId="124B4825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7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1.</w:t>
            </w:r>
            <w:r>
              <w:rPr>
                <w:rFonts w:cstheme="minorHAnsi"/>
                <w:sz w:val="20"/>
                <w:szCs w:val="20"/>
                <w:lang w:val="en-GB"/>
              </w:rPr>
              <w:t>8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6D1B7FB7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572" w:type="pct"/>
          </w:tcPr>
          <w:p w14:paraId="52FF8C3C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  <w:p w14:paraId="30B3C445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9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2.2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7B7D692C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611" w:type="pct"/>
          </w:tcPr>
          <w:p w14:paraId="1538C296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192A9EA0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7DAE2F8E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gestive diseases</w:t>
            </w:r>
          </w:p>
          <w:p w14:paraId="1E636608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K00–K93)</w:t>
            </w:r>
          </w:p>
        </w:tc>
        <w:tc>
          <w:tcPr>
            <w:tcW w:w="738" w:type="pct"/>
          </w:tcPr>
          <w:p w14:paraId="664DF5BB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0.7)</w:t>
            </w:r>
          </w:p>
        </w:tc>
        <w:tc>
          <w:tcPr>
            <w:tcW w:w="739" w:type="pct"/>
          </w:tcPr>
          <w:p w14:paraId="57D8E2F2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6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368739DA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9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2.8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7CC33529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1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572" w:type="pct"/>
          </w:tcPr>
          <w:p w14:paraId="67DB655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  <w:p w14:paraId="66CBE01F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7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2.</w:t>
            </w:r>
            <w:r>
              <w:rPr>
                <w:rFonts w:cstheme="minorHAnsi"/>
                <w:sz w:val="20"/>
                <w:szCs w:val="20"/>
                <w:lang w:val="en-GB"/>
              </w:rPr>
              <w:t>3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3661E87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611" w:type="pct"/>
          </w:tcPr>
          <w:p w14:paraId="652009F3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3A4AC518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13141075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rmatological diseases</w:t>
            </w:r>
          </w:p>
          <w:p w14:paraId="03C8120E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L00–L99)</w:t>
            </w:r>
          </w:p>
        </w:tc>
        <w:tc>
          <w:tcPr>
            <w:tcW w:w="3702" w:type="pct"/>
            <w:gridSpan w:val="6"/>
          </w:tcPr>
          <w:p w14:paraId="2D694362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Only 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deaths</w:t>
            </w:r>
          </w:p>
        </w:tc>
      </w:tr>
      <w:tr w:rsidR="005E43BF" w:rsidRPr="00C15E63" w14:paraId="799865E0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6177EFED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Musculoskeletal diseases</w:t>
            </w:r>
          </w:p>
          <w:p w14:paraId="513C3881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M00–M99)</w:t>
            </w:r>
          </w:p>
        </w:tc>
        <w:tc>
          <w:tcPr>
            <w:tcW w:w="738" w:type="pct"/>
          </w:tcPr>
          <w:p w14:paraId="0E508BCD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0.1)</w:t>
            </w:r>
          </w:p>
        </w:tc>
        <w:tc>
          <w:tcPr>
            <w:tcW w:w="739" w:type="pct"/>
          </w:tcPr>
          <w:p w14:paraId="430FF045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5</w:t>
            </w:r>
          </w:p>
          <w:p w14:paraId="558154C4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1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3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5D9DCAE7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572" w:type="pct"/>
          </w:tcPr>
          <w:p w14:paraId="097DE8BF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  <w:p w14:paraId="3E569F49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1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3)</w:t>
            </w:r>
          </w:p>
        </w:tc>
        <w:tc>
          <w:tcPr>
            <w:tcW w:w="520" w:type="pct"/>
          </w:tcPr>
          <w:p w14:paraId="1C297A54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611" w:type="pct"/>
          </w:tcPr>
          <w:p w14:paraId="7E46B4F0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4E6C72BA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66894AF8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itourinary diseases</w:t>
            </w:r>
          </w:p>
          <w:p w14:paraId="3C0DEB07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00–N99)</w:t>
            </w:r>
          </w:p>
        </w:tc>
        <w:tc>
          <w:tcPr>
            <w:tcW w:w="738" w:type="pct"/>
          </w:tcPr>
          <w:p w14:paraId="7CFE4AB3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47 (0.2)</w:t>
            </w:r>
          </w:p>
        </w:tc>
        <w:tc>
          <w:tcPr>
            <w:tcW w:w="739" w:type="pct"/>
          </w:tcPr>
          <w:p w14:paraId="4284A917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28</w:t>
            </w:r>
          </w:p>
          <w:p w14:paraId="7657BF21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9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5.</w:t>
            </w:r>
            <w:r>
              <w:rPr>
                <w:rFonts w:cstheme="minorHAnsi"/>
                <w:sz w:val="20"/>
                <w:szCs w:val="20"/>
                <w:lang w:val="en-GB"/>
              </w:rPr>
              <w:t>7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1F4C44C9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38</w:t>
            </w:r>
          </w:p>
        </w:tc>
        <w:tc>
          <w:tcPr>
            <w:tcW w:w="572" w:type="pct"/>
          </w:tcPr>
          <w:p w14:paraId="4BF786CB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  <w:p w14:paraId="71FB074A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76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– 5.</w:t>
            </w: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46539127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611" w:type="pct"/>
          </w:tcPr>
          <w:p w14:paraId="0EF454F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45538420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317A3219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classified symptoms, (R00–R99)</w:t>
            </w:r>
          </w:p>
        </w:tc>
        <w:tc>
          <w:tcPr>
            <w:tcW w:w="738" w:type="pct"/>
          </w:tcPr>
          <w:p w14:paraId="37E0AB7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4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0.7)</w:t>
            </w:r>
          </w:p>
        </w:tc>
        <w:tc>
          <w:tcPr>
            <w:tcW w:w="739" w:type="pct"/>
          </w:tcPr>
          <w:p w14:paraId="411EF1E3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  <w:p w14:paraId="5B325C64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</w:t>
            </w:r>
            <w:r>
              <w:rPr>
                <w:rFonts w:cstheme="minorHAnsi"/>
                <w:sz w:val="20"/>
                <w:szCs w:val="20"/>
                <w:lang w:val="en-GB"/>
              </w:rPr>
              <w:t>78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83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360F5ABF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72" w:type="pct"/>
          </w:tcPr>
          <w:p w14:paraId="061912E1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  <w:p w14:paraId="0AF5EBC7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0.7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2.7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1762E0F3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611" w:type="pct"/>
          </w:tcPr>
          <w:p w14:paraId="475C91D5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5E43BF" w:rsidRPr="00C15E63" w14:paraId="737E2403" w14:textId="77777777" w:rsidTr="005E43BF">
        <w:trPr>
          <w:jc w:val="center"/>
        </w:trPr>
        <w:tc>
          <w:tcPr>
            <w:tcW w:w="1298" w:type="pct"/>
            <w:shd w:val="clear" w:color="auto" w:fill="E7E6E6" w:themeFill="background2"/>
          </w:tcPr>
          <w:p w14:paraId="3000A11C" w14:textId="77777777" w:rsidR="005E43BF" w:rsidRPr="00643BEC" w:rsidRDefault="005E43BF" w:rsidP="002A47C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3B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juries and poisoning(S00–T98)</w:t>
            </w:r>
          </w:p>
        </w:tc>
        <w:tc>
          <w:tcPr>
            <w:tcW w:w="738" w:type="pct"/>
          </w:tcPr>
          <w:p w14:paraId="23316EB7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pct"/>
          </w:tcPr>
          <w:p w14:paraId="3A711728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  <w:p w14:paraId="1F92279C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95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6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2" w:type="pct"/>
          </w:tcPr>
          <w:p w14:paraId="4506497D" w14:textId="77777777" w:rsidR="005E43BF" w:rsidRPr="00570044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70044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72" w:type="pct"/>
          </w:tcPr>
          <w:p w14:paraId="1D3E14A2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  <w:p w14:paraId="71AA449E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0.94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2.70</w:t>
            </w:r>
            <w:r w:rsidRPr="00C15E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20" w:type="pct"/>
          </w:tcPr>
          <w:p w14:paraId="2C176353" w14:textId="77777777" w:rsidR="005E43BF" w:rsidRPr="007417BA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417BA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611" w:type="pct"/>
          </w:tcPr>
          <w:p w14:paraId="184A3FCC" w14:textId="77777777" w:rsidR="005E43BF" w:rsidRPr="00C15E63" w:rsidRDefault="005E43BF" w:rsidP="002A47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5E63"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</w:tbl>
    <w:bookmarkEnd w:id="0"/>
    <w:p w14:paraId="457034DC" w14:textId="77777777" w:rsidR="005E43BF" w:rsidRPr="00C15E63" w:rsidRDefault="005E43BF" w:rsidP="005E43BF">
      <w:pPr>
        <w:rPr>
          <w:rFonts w:asciiTheme="minorHAnsi" w:hAnsiTheme="minorHAnsi" w:cstheme="minorHAnsi"/>
          <w:i/>
          <w:iCs/>
          <w:lang w:val="en-GB"/>
        </w:rPr>
      </w:pPr>
      <w:r w:rsidRPr="00C15E63">
        <w:rPr>
          <w:rFonts w:asciiTheme="minorHAnsi" w:hAnsiTheme="minorHAnsi" w:cstheme="minorHAnsi"/>
          <w:i/>
          <w:iCs/>
          <w:lang w:val="en-GB"/>
        </w:rPr>
        <w:lastRenderedPageBreak/>
        <w:t>Abbreviations: CI, confidence interval; HR, hazard ratio; ICD-10, 10th revision of the International Classification of Diseases</w:t>
      </w:r>
      <w:r>
        <w:rPr>
          <w:rFonts w:asciiTheme="minorHAnsi" w:hAnsiTheme="minorHAnsi" w:cstheme="minorHAnsi"/>
          <w:i/>
          <w:iCs/>
          <w:lang w:val="en-GB"/>
        </w:rPr>
        <w:t xml:space="preserve">; NS, not significant. </w:t>
      </w:r>
    </w:p>
    <w:p w14:paraId="7CA8C39F" w14:textId="77777777" w:rsidR="005E43BF" w:rsidRPr="00C15E63" w:rsidRDefault="005E43BF" w:rsidP="005E43BF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>Cox regression analysis of number of deaths in patients with prevalent diabetes mellitus compared with non-diabetic stratified according to the main ICD-10 chapters,</w:t>
      </w:r>
      <w:r>
        <w:rPr>
          <w:rFonts w:asciiTheme="minorHAnsi" w:hAnsiTheme="minorHAnsi" w:cstheme="minorHAnsi"/>
          <w:lang w:val="en-GB"/>
        </w:rPr>
        <w:t xml:space="preserve"> excluding individuals with incident diabetes,</w:t>
      </w:r>
      <w:r w:rsidRPr="00C15E63">
        <w:rPr>
          <w:rFonts w:asciiTheme="minorHAnsi" w:hAnsiTheme="minorHAnsi" w:cstheme="minorHAnsi"/>
          <w:lang w:val="en-GB"/>
        </w:rPr>
        <w:t xml:space="preserve"> with reported hazard ratio. </w:t>
      </w:r>
    </w:p>
    <w:p w14:paraId="71659395" w14:textId="77777777" w:rsidR="005E43BF" w:rsidRPr="00C15E63" w:rsidRDefault="005E43BF" w:rsidP="005E43BF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 xml:space="preserve">Model 1: adjusted for age and sex </w:t>
      </w:r>
    </w:p>
    <w:p w14:paraId="60DBBFD3" w14:textId="77777777" w:rsidR="005E43BF" w:rsidRPr="00B34ADA" w:rsidRDefault="005E43BF" w:rsidP="005E43BF">
      <w:pPr>
        <w:rPr>
          <w:rFonts w:asciiTheme="minorHAnsi" w:hAnsiTheme="minorHAnsi" w:cstheme="minorHAnsi"/>
          <w:lang w:val="en-GB"/>
        </w:rPr>
      </w:pPr>
      <w:r w:rsidRPr="00C15E63">
        <w:rPr>
          <w:rFonts w:asciiTheme="minorHAnsi" w:hAnsiTheme="minorHAnsi" w:cstheme="minorHAnsi"/>
          <w:lang w:val="en-GB"/>
        </w:rPr>
        <w:t>Model 2: adjusted for age, sex, apolipoprotein A1, apolipoprotein B, current smoking, body mass index, antihypertensive treatment, systolic blood pressure, prevalent cardiovascular disease, and education level.</w:t>
      </w:r>
    </w:p>
    <w:p w14:paraId="695AF5DD" w14:textId="77777777" w:rsidR="005E43BF" w:rsidRPr="00B34ADA" w:rsidRDefault="005E43BF" w:rsidP="005E43BF">
      <w:pPr>
        <w:spacing w:after="0" w:line="480" w:lineRule="auto"/>
        <w:rPr>
          <w:rFonts w:asciiTheme="minorHAnsi" w:hAnsiTheme="minorHAnsi" w:cstheme="minorHAnsi"/>
          <w:lang w:val="en-GB"/>
        </w:rPr>
      </w:pPr>
    </w:p>
    <w:p w14:paraId="571CA519" w14:textId="77777777" w:rsidR="00571113" w:rsidRPr="005E43BF" w:rsidRDefault="00571113">
      <w:pPr>
        <w:spacing w:after="0" w:line="480" w:lineRule="auto"/>
        <w:rPr>
          <w:rFonts w:asciiTheme="minorHAnsi" w:hAnsiTheme="minorHAnsi" w:cstheme="minorHAnsi"/>
          <w:b/>
          <w:bCs/>
          <w:lang w:val="en-GB"/>
        </w:rPr>
      </w:pPr>
    </w:p>
    <w:sectPr w:rsidR="00571113" w:rsidRPr="005E43BF" w:rsidSect="00C827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E290A" w14:textId="77777777" w:rsidR="00E456EB" w:rsidRDefault="00E456EB" w:rsidP="005D2297">
      <w:pPr>
        <w:spacing w:after="0" w:line="240" w:lineRule="auto"/>
      </w:pPr>
      <w:r>
        <w:separator/>
      </w:r>
    </w:p>
  </w:endnote>
  <w:endnote w:type="continuationSeparator" w:id="0">
    <w:p w14:paraId="1BAC1624" w14:textId="77777777" w:rsidR="00E456EB" w:rsidRDefault="00E456EB" w:rsidP="005D2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9817F1" w14:textId="77777777" w:rsidR="005D2297" w:rsidRDefault="005D22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55621556"/>
      <w:docPartObj>
        <w:docPartGallery w:val="Page Numbers (Bottom of Page)"/>
        <w:docPartUnique/>
      </w:docPartObj>
    </w:sdtPr>
    <w:sdtContent>
      <w:p w14:paraId="6DEE8249" w14:textId="62296A70" w:rsidR="005D2297" w:rsidRDefault="005D229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28BECBE" w14:textId="77777777" w:rsidR="005D2297" w:rsidRDefault="005D22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F57DF9" w14:textId="77777777" w:rsidR="005D2297" w:rsidRDefault="005D22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08B145" w14:textId="77777777" w:rsidR="00E456EB" w:rsidRDefault="00E456EB" w:rsidP="005D2297">
      <w:pPr>
        <w:spacing w:after="0" w:line="240" w:lineRule="auto"/>
      </w:pPr>
      <w:r>
        <w:separator/>
      </w:r>
    </w:p>
  </w:footnote>
  <w:footnote w:type="continuationSeparator" w:id="0">
    <w:p w14:paraId="23AC19E9" w14:textId="77777777" w:rsidR="00E456EB" w:rsidRDefault="00E456EB" w:rsidP="005D22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83735A" w14:textId="77777777" w:rsidR="005D2297" w:rsidRDefault="005D22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85B3AA" w14:textId="77777777" w:rsidR="005D2297" w:rsidRDefault="005D22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5F3791" w14:textId="77777777" w:rsidR="005D2297" w:rsidRDefault="005D22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2C"/>
    <w:rsid w:val="00001B19"/>
    <w:rsid w:val="00007C18"/>
    <w:rsid w:val="00025451"/>
    <w:rsid w:val="00025600"/>
    <w:rsid w:val="000408C7"/>
    <w:rsid w:val="00046895"/>
    <w:rsid w:val="00067F3E"/>
    <w:rsid w:val="00075882"/>
    <w:rsid w:val="000B549E"/>
    <w:rsid w:val="000B77D4"/>
    <w:rsid w:val="000E5021"/>
    <w:rsid w:val="000F43CE"/>
    <w:rsid w:val="00104087"/>
    <w:rsid w:val="001041A5"/>
    <w:rsid w:val="001327A2"/>
    <w:rsid w:val="00146FAB"/>
    <w:rsid w:val="00182986"/>
    <w:rsid w:val="00186341"/>
    <w:rsid w:val="001B0F93"/>
    <w:rsid w:val="001B4385"/>
    <w:rsid w:val="001D34D8"/>
    <w:rsid w:val="001D3F45"/>
    <w:rsid w:val="001E4F81"/>
    <w:rsid w:val="0021286B"/>
    <w:rsid w:val="002317AB"/>
    <w:rsid w:val="00232E57"/>
    <w:rsid w:val="002363B0"/>
    <w:rsid w:val="0024741F"/>
    <w:rsid w:val="00252095"/>
    <w:rsid w:val="00254006"/>
    <w:rsid w:val="0027097B"/>
    <w:rsid w:val="00285C5D"/>
    <w:rsid w:val="002903A7"/>
    <w:rsid w:val="002916A8"/>
    <w:rsid w:val="002A15AA"/>
    <w:rsid w:val="002B0C29"/>
    <w:rsid w:val="002B1C64"/>
    <w:rsid w:val="002C6085"/>
    <w:rsid w:val="002D4E5A"/>
    <w:rsid w:val="002D5D8B"/>
    <w:rsid w:val="002E03A2"/>
    <w:rsid w:val="002F7295"/>
    <w:rsid w:val="00310C61"/>
    <w:rsid w:val="00331196"/>
    <w:rsid w:val="00332199"/>
    <w:rsid w:val="00333C25"/>
    <w:rsid w:val="003362FC"/>
    <w:rsid w:val="0035224A"/>
    <w:rsid w:val="003653BD"/>
    <w:rsid w:val="00381687"/>
    <w:rsid w:val="003844E2"/>
    <w:rsid w:val="00384885"/>
    <w:rsid w:val="00393E99"/>
    <w:rsid w:val="003A2FF8"/>
    <w:rsid w:val="003A7C96"/>
    <w:rsid w:val="003B18EE"/>
    <w:rsid w:val="003B36A8"/>
    <w:rsid w:val="003C072C"/>
    <w:rsid w:val="003D08DE"/>
    <w:rsid w:val="003D5695"/>
    <w:rsid w:val="003E17B0"/>
    <w:rsid w:val="003E5A9C"/>
    <w:rsid w:val="003F522B"/>
    <w:rsid w:val="003F5E5B"/>
    <w:rsid w:val="003F6418"/>
    <w:rsid w:val="0041323C"/>
    <w:rsid w:val="00426A07"/>
    <w:rsid w:val="00440B62"/>
    <w:rsid w:val="0046508C"/>
    <w:rsid w:val="00490CB8"/>
    <w:rsid w:val="00492B9B"/>
    <w:rsid w:val="004B281E"/>
    <w:rsid w:val="004B61A0"/>
    <w:rsid w:val="00503992"/>
    <w:rsid w:val="005174EA"/>
    <w:rsid w:val="00521E91"/>
    <w:rsid w:val="00535760"/>
    <w:rsid w:val="005614DD"/>
    <w:rsid w:val="00570044"/>
    <w:rsid w:val="00571113"/>
    <w:rsid w:val="005716C8"/>
    <w:rsid w:val="0057427C"/>
    <w:rsid w:val="00594661"/>
    <w:rsid w:val="005A2337"/>
    <w:rsid w:val="005A4C4F"/>
    <w:rsid w:val="005C12FB"/>
    <w:rsid w:val="005C1787"/>
    <w:rsid w:val="005D2297"/>
    <w:rsid w:val="005E43BF"/>
    <w:rsid w:val="005F6F3D"/>
    <w:rsid w:val="00605744"/>
    <w:rsid w:val="00611E36"/>
    <w:rsid w:val="00614BDC"/>
    <w:rsid w:val="0062610F"/>
    <w:rsid w:val="00635C2F"/>
    <w:rsid w:val="00643BEC"/>
    <w:rsid w:val="00656E64"/>
    <w:rsid w:val="00687A7D"/>
    <w:rsid w:val="006A278E"/>
    <w:rsid w:val="006A4DEB"/>
    <w:rsid w:val="006B42DC"/>
    <w:rsid w:val="006E5B6D"/>
    <w:rsid w:val="006F634D"/>
    <w:rsid w:val="007106AA"/>
    <w:rsid w:val="00713883"/>
    <w:rsid w:val="00715AEF"/>
    <w:rsid w:val="0071662C"/>
    <w:rsid w:val="00722AE6"/>
    <w:rsid w:val="007310E8"/>
    <w:rsid w:val="007417BA"/>
    <w:rsid w:val="00771EA3"/>
    <w:rsid w:val="00787621"/>
    <w:rsid w:val="007A2C93"/>
    <w:rsid w:val="007D05F9"/>
    <w:rsid w:val="007D383B"/>
    <w:rsid w:val="00842F2D"/>
    <w:rsid w:val="008545E8"/>
    <w:rsid w:val="008675AF"/>
    <w:rsid w:val="008723B4"/>
    <w:rsid w:val="0087543C"/>
    <w:rsid w:val="00876544"/>
    <w:rsid w:val="0088094D"/>
    <w:rsid w:val="00897C0F"/>
    <w:rsid w:val="008A2DAA"/>
    <w:rsid w:val="008C749A"/>
    <w:rsid w:val="008D3D2E"/>
    <w:rsid w:val="008D3FC6"/>
    <w:rsid w:val="008D6C0A"/>
    <w:rsid w:val="008D74EA"/>
    <w:rsid w:val="008D7E06"/>
    <w:rsid w:val="008D7EF8"/>
    <w:rsid w:val="008E319C"/>
    <w:rsid w:val="008E668F"/>
    <w:rsid w:val="00923FDC"/>
    <w:rsid w:val="00932F18"/>
    <w:rsid w:val="00946DC6"/>
    <w:rsid w:val="00950679"/>
    <w:rsid w:val="009533BD"/>
    <w:rsid w:val="009627B6"/>
    <w:rsid w:val="00966324"/>
    <w:rsid w:val="00985137"/>
    <w:rsid w:val="00985606"/>
    <w:rsid w:val="009C7B52"/>
    <w:rsid w:val="009D53CE"/>
    <w:rsid w:val="009E3931"/>
    <w:rsid w:val="009E3C4F"/>
    <w:rsid w:val="009E4BAE"/>
    <w:rsid w:val="009F120A"/>
    <w:rsid w:val="00A0586B"/>
    <w:rsid w:val="00A4663B"/>
    <w:rsid w:val="00A47C39"/>
    <w:rsid w:val="00A51CA2"/>
    <w:rsid w:val="00A76F61"/>
    <w:rsid w:val="00A8176F"/>
    <w:rsid w:val="00A94D04"/>
    <w:rsid w:val="00A97936"/>
    <w:rsid w:val="00AB5BE9"/>
    <w:rsid w:val="00AB6782"/>
    <w:rsid w:val="00AF3F3C"/>
    <w:rsid w:val="00B34ADA"/>
    <w:rsid w:val="00B40B9C"/>
    <w:rsid w:val="00B56DC7"/>
    <w:rsid w:val="00B668AD"/>
    <w:rsid w:val="00B70F51"/>
    <w:rsid w:val="00B772A8"/>
    <w:rsid w:val="00B87492"/>
    <w:rsid w:val="00B95FE5"/>
    <w:rsid w:val="00BA4733"/>
    <w:rsid w:val="00BA6777"/>
    <w:rsid w:val="00BD62C4"/>
    <w:rsid w:val="00BE60C5"/>
    <w:rsid w:val="00BF2804"/>
    <w:rsid w:val="00C15876"/>
    <w:rsid w:val="00C15A43"/>
    <w:rsid w:val="00C15E63"/>
    <w:rsid w:val="00C41318"/>
    <w:rsid w:val="00C46050"/>
    <w:rsid w:val="00C56C9A"/>
    <w:rsid w:val="00C72ED0"/>
    <w:rsid w:val="00C7761F"/>
    <w:rsid w:val="00C82774"/>
    <w:rsid w:val="00C938E2"/>
    <w:rsid w:val="00CD278F"/>
    <w:rsid w:val="00CD4FD9"/>
    <w:rsid w:val="00CE1421"/>
    <w:rsid w:val="00CF7C9A"/>
    <w:rsid w:val="00D01D8E"/>
    <w:rsid w:val="00D320B5"/>
    <w:rsid w:val="00D3537D"/>
    <w:rsid w:val="00D42A0D"/>
    <w:rsid w:val="00D809CA"/>
    <w:rsid w:val="00DA2E02"/>
    <w:rsid w:val="00DB015B"/>
    <w:rsid w:val="00DD3F68"/>
    <w:rsid w:val="00DD5578"/>
    <w:rsid w:val="00DE55E0"/>
    <w:rsid w:val="00E26C8A"/>
    <w:rsid w:val="00E2732A"/>
    <w:rsid w:val="00E4446B"/>
    <w:rsid w:val="00E456EB"/>
    <w:rsid w:val="00E52EEE"/>
    <w:rsid w:val="00E67EBF"/>
    <w:rsid w:val="00E72CC3"/>
    <w:rsid w:val="00E80E67"/>
    <w:rsid w:val="00EA4211"/>
    <w:rsid w:val="00EA5DE4"/>
    <w:rsid w:val="00EB100E"/>
    <w:rsid w:val="00ED7474"/>
    <w:rsid w:val="00EF3276"/>
    <w:rsid w:val="00F1017F"/>
    <w:rsid w:val="00F24294"/>
    <w:rsid w:val="00FA1352"/>
    <w:rsid w:val="00FC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A3382"/>
  <w15:chartTrackingRefBased/>
  <w15:docId w15:val="{DFA6AEE6-74D9-41ED-9DA3-630757436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sz w:val="24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62C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42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27C"/>
    <w:rPr>
      <w:rFonts w:ascii="Segoe UI" w:hAnsi="Segoe UI" w:cs="Segoe UI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67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EBF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EBF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02560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D2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297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5D2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297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30</Words>
  <Characters>1075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Johansson</dc:creator>
  <cp:keywords/>
  <dc:description/>
  <cp:lastModifiedBy>Madeleine Johansson</cp:lastModifiedBy>
  <cp:revision>3</cp:revision>
  <dcterms:created xsi:type="dcterms:W3CDTF">2024-08-02T23:45:00Z</dcterms:created>
  <dcterms:modified xsi:type="dcterms:W3CDTF">2024-08-02T23:45:00Z</dcterms:modified>
</cp:coreProperties>
</file>